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81F3AD" w14:textId="7FE8FE10" w:rsidR="00F703D6" w:rsidRPr="00D73D12" w:rsidRDefault="00F703D6" w:rsidP="00FC2F20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D73D12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C2189B">
        <w:rPr>
          <w:rFonts w:ascii="Times New Roman" w:hAnsi="Times New Roman" w:cs="Times New Roman"/>
          <w:b/>
          <w:bCs/>
          <w:sz w:val="24"/>
        </w:rPr>
        <w:t>S</w:t>
      </w:r>
      <w:r w:rsidR="00F3118F">
        <w:rPr>
          <w:rFonts w:ascii="Times New Roman" w:hAnsi="Times New Roman" w:cs="Times New Roman"/>
          <w:b/>
          <w:bCs/>
          <w:sz w:val="24"/>
        </w:rPr>
        <w:t>1</w:t>
      </w:r>
      <w:r w:rsidRPr="00D73D12">
        <w:rPr>
          <w:rFonts w:ascii="Times New Roman" w:hAnsi="Times New Roman" w:cs="Times New Roman" w:hint="eastAsia"/>
          <w:b/>
          <w:bCs/>
          <w:sz w:val="24"/>
        </w:rPr>
        <w:t>.</w:t>
      </w:r>
      <w:r w:rsidRPr="00D73D12">
        <w:rPr>
          <w:rFonts w:ascii="Times New Roman" w:hAnsi="Times New Roman" w:cs="Times New Roman"/>
          <w:sz w:val="24"/>
        </w:rPr>
        <w:t xml:space="preserve"> </w:t>
      </w:r>
      <w:r w:rsidRPr="00276AAC">
        <w:rPr>
          <w:rFonts w:ascii="Times New Roman" w:hAnsi="Times New Roman" w:cs="Times New Roman"/>
          <w:b/>
          <w:bCs/>
          <w:sz w:val="24"/>
        </w:rPr>
        <w:t>Patient characteristics.</w:t>
      </w:r>
      <w:r w:rsidRPr="00D73D12">
        <w:rPr>
          <w:rFonts w:ascii="Times New Roman" w:hAnsi="Times New Roman" w:cs="Times New Roman"/>
          <w:sz w:val="24"/>
        </w:rPr>
        <w:t xml:space="preserve"> </w:t>
      </w:r>
      <w:r w:rsidRPr="00D73D12">
        <w:rPr>
          <w:rFonts w:ascii="Times New Roman" w:hAnsi="Times New Roman" w:cs="Times New Roman" w:hint="eastAsia"/>
          <w:sz w:val="24"/>
        </w:rPr>
        <w:t>Unknown</w:t>
      </w:r>
      <w:r w:rsidRPr="00D73D12">
        <w:rPr>
          <w:rFonts w:ascii="Times New Roman" w:hAnsi="Times New Roman" w:cs="Times New Roman"/>
          <w:sz w:val="24"/>
        </w:rPr>
        <w:t xml:space="preserve">, patient information </w:t>
      </w:r>
      <w:r w:rsidRPr="00D73D12">
        <w:rPr>
          <w:rFonts w:ascii="Times New Roman" w:hAnsi="Times New Roman" w:cs="Times New Roman" w:hint="eastAsia"/>
          <w:sz w:val="24"/>
        </w:rPr>
        <w:t>not available</w:t>
      </w:r>
      <w:r w:rsidRPr="00D73D12">
        <w:rPr>
          <w:rFonts w:ascii="Times New Roman" w:hAnsi="Times New Roman" w:cs="Times New Roman"/>
          <w:sz w:val="24"/>
        </w:rPr>
        <w:t xml:space="preserve">. HSIL, high-grade squamous intraepithelial lesions; LSIL, low-grade squamous intraepithelial lesions; NILM, </w:t>
      </w:r>
      <w:r>
        <w:rPr>
          <w:rFonts w:ascii="Times New Roman" w:hAnsi="Times New Roman" w:cs="Times New Roman"/>
          <w:sz w:val="24"/>
        </w:rPr>
        <w:t>n</w:t>
      </w:r>
      <w:r w:rsidRPr="00D73D12">
        <w:rPr>
          <w:rFonts w:ascii="Times New Roman" w:hAnsi="Times New Roman" w:cs="Times New Roman"/>
          <w:sz w:val="24"/>
        </w:rPr>
        <w:t>egative for intraepithelial lesion or malignancy.</w:t>
      </w:r>
    </w:p>
    <w:tbl>
      <w:tblPr>
        <w:tblW w:w="7230" w:type="dxa"/>
        <w:tblLook w:val="04A0" w:firstRow="1" w:lastRow="0" w:firstColumn="1" w:lastColumn="0" w:noHBand="0" w:noVBand="1"/>
      </w:tblPr>
      <w:tblGrid>
        <w:gridCol w:w="1478"/>
        <w:gridCol w:w="2633"/>
        <w:gridCol w:w="1418"/>
        <w:gridCol w:w="1701"/>
      </w:tblGrid>
      <w:tr w:rsidR="00F703D6" w:rsidRPr="00FD0BCE" w14:paraId="500600F1" w14:textId="77777777" w:rsidTr="00320381">
        <w:trPr>
          <w:trHeight w:val="308"/>
        </w:trPr>
        <w:tc>
          <w:tcPr>
            <w:tcW w:w="4111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E2B95" w14:textId="77777777" w:rsidR="00F703D6" w:rsidRPr="00333D0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333D0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Patient characteristics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AD702" w14:textId="77777777" w:rsidR="00F703D6" w:rsidRPr="00333D04" w:rsidRDefault="00F703D6" w:rsidP="00320381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333D0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No. of patient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7466F" w14:textId="7963D262" w:rsidR="00F703D6" w:rsidRPr="00333D04" w:rsidRDefault="00F703D6" w:rsidP="00320381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333D0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% of patients (</w:t>
            </w:r>
            <w:r w:rsidR="000D48D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 xml:space="preserve">out </w:t>
            </w:r>
            <w:r w:rsidRPr="00333D0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of 43)</w:t>
            </w:r>
          </w:p>
        </w:tc>
      </w:tr>
      <w:tr w:rsidR="00F703D6" w:rsidRPr="00FD0BCE" w14:paraId="1D68F7D2" w14:textId="77777777" w:rsidTr="00320381">
        <w:trPr>
          <w:trHeight w:val="300"/>
        </w:trPr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EF7B1" w14:textId="77777777" w:rsidR="00F703D6" w:rsidRPr="00333D0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333D0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Age, years</w:t>
            </w:r>
          </w:p>
        </w:tc>
        <w:tc>
          <w:tcPr>
            <w:tcW w:w="26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1087D" w14:textId="77777777" w:rsidR="00F703D6" w:rsidRPr="00333D0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F45F3" w14:textId="77777777" w:rsidR="00F703D6" w:rsidRPr="00333D0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B715F" w14:textId="77777777" w:rsidR="00F703D6" w:rsidRPr="00333D0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703D6" w:rsidRPr="00FD0BCE" w14:paraId="53421D02" w14:textId="77777777" w:rsidTr="00320381">
        <w:trPr>
          <w:trHeight w:val="30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F082" w14:textId="77777777" w:rsidR="00F703D6" w:rsidRPr="0065775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28510" w14:textId="77777777" w:rsidR="00F703D6" w:rsidRPr="0065775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775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edi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7AED8" w14:textId="77777777" w:rsidR="00F703D6" w:rsidRPr="0065775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775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B9439" w14:textId="77777777" w:rsidR="00F703D6" w:rsidRPr="0065775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703D6" w:rsidRPr="00FD0BCE" w14:paraId="15060F06" w14:textId="77777777" w:rsidTr="00320381">
        <w:trPr>
          <w:trHeight w:val="30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FA873" w14:textId="77777777" w:rsidR="00F703D6" w:rsidRPr="00333D04" w:rsidRDefault="00F703D6" w:rsidP="00320381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E0BA2" w14:textId="77777777" w:rsidR="00F703D6" w:rsidRPr="00333D0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D0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an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1271C" w14:textId="77777777" w:rsidR="00F703D6" w:rsidRPr="00333D0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D0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6-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62E2C" w14:textId="77777777" w:rsidR="00F703D6" w:rsidRPr="00333D0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703D6" w:rsidRPr="00FD0BCE" w14:paraId="617F4550" w14:textId="77777777" w:rsidTr="00320381">
        <w:trPr>
          <w:trHeight w:val="30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B2622" w14:textId="77777777" w:rsidR="00F703D6" w:rsidRPr="00333D0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333D0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Category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2AEBC" w14:textId="77777777" w:rsidR="00F703D6" w:rsidRPr="00333D0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6279C" w14:textId="77777777" w:rsidR="00F703D6" w:rsidRPr="00333D04" w:rsidRDefault="00F703D6" w:rsidP="00320381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A3FD2" w14:textId="77777777" w:rsidR="00F703D6" w:rsidRPr="00333D04" w:rsidRDefault="00F703D6" w:rsidP="00320381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F703D6" w:rsidRPr="00FD0BCE" w14:paraId="14FB8BCE" w14:textId="77777777" w:rsidTr="00320381">
        <w:trPr>
          <w:trHeight w:val="30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2F430" w14:textId="77777777" w:rsidR="00F703D6" w:rsidRPr="00333D04" w:rsidRDefault="00F703D6" w:rsidP="00320381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EC562" w14:textId="77777777" w:rsidR="00F703D6" w:rsidRPr="00333D0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D0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ervical canc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70251" w14:textId="77777777" w:rsidR="00F703D6" w:rsidRPr="00333D0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D0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09C5E" w14:textId="77777777" w:rsidR="00F703D6" w:rsidRPr="00333D0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D0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1.86%</w:t>
            </w:r>
          </w:p>
        </w:tc>
      </w:tr>
      <w:tr w:rsidR="00F703D6" w:rsidRPr="00FD0BCE" w14:paraId="3D86B683" w14:textId="77777777" w:rsidTr="00320381">
        <w:trPr>
          <w:trHeight w:val="30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F2685" w14:textId="77777777" w:rsidR="00F703D6" w:rsidRPr="00333D0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57722" w14:textId="77777777" w:rsidR="00F703D6" w:rsidRPr="00333D0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D0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SI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843BE" w14:textId="77777777" w:rsidR="00F703D6" w:rsidRPr="00333D0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D0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BBB8C" w14:textId="77777777" w:rsidR="00F703D6" w:rsidRPr="00333D0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D0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9.54%</w:t>
            </w:r>
          </w:p>
        </w:tc>
      </w:tr>
      <w:tr w:rsidR="00F703D6" w:rsidRPr="00FD0BCE" w14:paraId="69790013" w14:textId="77777777" w:rsidTr="00320381">
        <w:trPr>
          <w:trHeight w:val="30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49275" w14:textId="77777777" w:rsidR="00F703D6" w:rsidRPr="00333D0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38EA9" w14:textId="77777777" w:rsidR="00F703D6" w:rsidRPr="00333D0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D0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SI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4C27C" w14:textId="77777777" w:rsidR="00F703D6" w:rsidRPr="00333D0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D0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5E7C4" w14:textId="77777777" w:rsidR="00F703D6" w:rsidRPr="00333D0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D0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.30%</w:t>
            </w:r>
          </w:p>
        </w:tc>
      </w:tr>
      <w:tr w:rsidR="00F703D6" w:rsidRPr="00FD0BCE" w14:paraId="03B6F41A" w14:textId="77777777" w:rsidTr="00320381">
        <w:trPr>
          <w:trHeight w:val="30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4C9BE" w14:textId="77777777" w:rsidR="00F703D6" w:rsidRPr="00333D0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C6CFD" w14:textId="77777777" w:rsidR="00F703D6" w:rsidRPr="00333D0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D0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IL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E267D" w14:textId="77777777" w:rsidR="00F703D6" w:rsidRPr="00333D0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D0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75790" w14:textId="77777777" w:rsidR="00F703D6" w:rsidRPr="00333D0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D0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.30%</w:t>
            </w:r>
          </w:p>
        </w:tc>
      </w:tr>
      <w:tr w:rsidR="00F703D6" w:rsidRPr="00FD0BCE" w14:paraId="674511EC" w14:textId="77777777" w:rsidTr="00320381">
        <w:trPr>
          <w:trHeight w:val="300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F332F" w14:textId="77777777" w:rsidR="00F703D6" w:rsidRPr="0065775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333D0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HPV infection geno</w:t>
            </w:r>
            <w:r w:rsidRPr="006577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ty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B4C37" w14:textId="77777777" w:rsidR="00F703D6" w:rsidRPr="0065775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7D863" w14:textId="77777777" w:rsidR="00F703D6" w:rsidRPr="00657754" w:rsidRDefault="00F703D6" w:rsidP="00320381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F703D6" w:rsidRPr="00FD0BCE" w14:paraId="08FCC60A" w14:textId="77777777" w:rsidTr="00320381">
        <w:trPr>
          <w:trHeight w:val="30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D8145" w14:textId="77777777" w:rsidR="00F703D6" w:rsidRPr="00333D04" w:rsidRDefault="00F703D6" w:rsidP="00320381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51B8A" w14:textId="77777777" w:rsidR="00F703D6" w:rsidRPr="00333D0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D0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PV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E776B" w14:textId="77777777" w:rsidR="00F703D6" w:rsidRPr="00333D0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D0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80821" w14:textId="77777777" w:rsidR="00F703D6" w:rsidRPr="00333D0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D0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9.77%</w:t>
            </w:r>
          </w:p>
        </w:tc>
      </w:tr>
      <w:tr w:rsidR="00F703D6" w:rsidRPr="00FD0BCE" w14:paraId="0A8A8269" w14:textId="77777777" w:rsidTr="00320381">
        <w:trPr>
          <w:trHeight w:val="30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61E42" w14:textId="77777777" w:rsidR="00F703D6" w:rsidRPr="0065775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3C5C1" w14:textId="77777777" w:rsidR="00F703D6" w:rsidRPr="0065775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775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PV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68004" w14:textId="77777777" w:rsidR="00F703D6" w:rsidRPr="0065775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775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9D985" w14:textId="77777777" w:rsidR="00F703D6" w:rsidRPr="0065775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775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.93%</w:t>
            </w:r>
          </w:p>
        </w:tc>
      </w:tr>
      <w:tr w:rsidR="00F703D6" w:rsidRPr="00FD0BCE" w14:paraId="6DAD856F" w14:textId="77777777" w:rsidTr="00320381">
        <w:trPr>
          <w:trHeight w:val="30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9A75E" w14:textId="77777777" w:rsidR="00F703D6" w:rsidRPr="00333D0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6CE50" w14:textId="77777777" w:rsidR="00F703D6" w:rsidRPr="00333D04" w:rsidRDefault="00F703D6" w:rsidP="00320381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D0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o-infection with HPV16/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5B4FF" w14:textId="77777777" w:rsidR="00F703D6" w:rsidRPr="00333D0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D0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D5DA0" w14:textId="77777777" w:rsidR="00F703D6" w:rsidRPr="00333D0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D0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.30%</w:t>
            </w:r>
          </w:p>
        </w:tc>
      </w:tr>
      <w:tr w:rsidR="00F703D6" w:rsidRPr="00FD0BCE" w14:paraId="2650AB7D" w14:textId="77777777" w:rsidTr="00320381">
        <w:trPr>
          <w:trHeight w:val="300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4EA03" w14:textId="77777777" w:rsidR="00F703D6" w:rsidRPr="00333D04" w:rsidRDefault="00F703D6" w:rsidP="00320381">
            <w:pPr>
              <w:pStyle w:val="a3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57754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Place of resid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24424" w14:textId="77777777" w:rsidR="00F703D6" w:rsidRPr="00333D0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CE4C2" w14:textId="77777777" w:rsidR="00F703D6" w:rsidRPr="00333D04" w:rsidRDefault="00F703D6" w:rsidP="00320381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F703D6" w:rsidRPr="00FD0BCE" w14:paraId="3AA13DE5" w14:textId="77777777" w:rsidTr="00320381">
        <w:trPr>
          <w:trHeight w:val="30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F990C" w14:textId="77777777" w:rsidR="00F703D6" w:rsidRPr="00333D04" w:rsidRDefault="00F703D6" w:rsidP="00320381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F5BDE" w14:textId="77777777" w:rsidR="00F703D6" w:rsidRPr="00333D0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D0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42CE3" w14:textId="77777777" w:rsidR="00F703D6" w:rsidRPr="00333D0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D0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AE71D" w14:textId="77777777" w:rsidR="00F703D6" w:rsidRPr="00333D0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D0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5.81%</w:t>
            </w:r>
          </w:p>
        </w:tc>
      </w:tr>
      <w:tr w:rsidR="00F703D6" w:rsidRPr="00FD0BCE" w14:paraId="1154EBA6" w14:textId="77777777" w:rsidTr="00320381">
        <w:trPr>
          <w:trHeight w:val="30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0457E" w14:textId="77777777" w:rsidR="00F703D6" w:rsidRPr="00333D0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6E1AC" w14:textId="77777777" w:rsidR="00F703D6" w:rsidRPr="00333D0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D0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u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C305F" w14:textId="77777777" w:rsidR="00F703D6" w:rsidRPr="00333D0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D0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8586B" w14:textId="77777777" w:rsidR="00F703D6" w:rsidRPr="00333D0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D0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4.88%</w:t>
            </w:r>
          </w:p>
        </w:tc>
      </w:tr>
      <w:tr w:rsidR="00F703D6" w:rsidRPr="00FD0BCE" w14:paraId="0B967806" w14:textId="77777777" w:rsidTr="00320381">
        <w:trPr>
          <w:trHeight w:val="30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0ECA4" w14:textId="77777777" w:rsidR="00F703D6" w:rsidRPr="00333D0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2FEEF" w14:textId="77777777" w:rsidR="00F703D6" w:rsidRPr="00333D0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know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AE8E0" w14:textId="77777777" w:rsidR="00F703D6" w:rsidRPr="00333D0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D0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49FE3" w14:textId="77777777" w:rsidR="00F703D6" w:rsidRPr="00333D0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D0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.30%</w:t>
            </w:r>
          </w:p>
        </w:tc>
      </w:tr>
      <w:tr w:rsidR="00F703D6" w:rsidRPr="00FD0BCE" w14:paraId="0DC4D510" w14:textId="77777777" w:rsidTr="00320381">
        <w:trPr>
          <w:trHeight w:val="300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72645" w14:textId="77777777" w:rsidR="00F703D6" w:rsidRPr="0065775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333D0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 xml:space="preserve">Number of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childre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3DF5D" w14:textId="77777777" w:rsidR="00F703D6" w:rsidRPr="0065775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CB266" w14:textId="77777777" w:rsidR="00F703D6" w:rsidRPr="00657754" w:rsidRDefault="00F703D6" w:rsidP="00320381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F703D6" w:rsidRPr="00FD0BCE" w14:paraId="5F364DCF" w14:textId="77777777" w:rsidTr="00320381">
        <w:trPr>
          <w:trHeight w:val="30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E90C4" w14:textId="77777777" w:rsidR="00F703D6" w:rsidRPr="00657754" w:rsidRDefault="00F703D6" w:rsidP="00320381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493C2" w14:textId="77777777" w:rsidR="00F703D6" w:rsidRPr="0065775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775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54A2C" w14:textId="77777777" w:rsidR="00F703D6" w:rsidRPr="0065775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775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B6BE0" w14:textId="77777777" w:rsidR="00F703D6" w:rsidRPr="0065775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775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8.60%</w:t>
            </w:r>
          </w:p>
        </w:tc>
      </w:tr>
      <w:tr w:rsidR="00F703D6" w:rsidRPr="00FD0BCE" w14:paraId="5CAD9981" w14:textId="77777777" w:rsidTr="00320381">
        <w:trPr>
          <w:trHeight w:val="30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3EB72" w14:textId="77777777" w:rsidR="00F703D6" w:rsidRPr="00333D0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C47CF" w14:textId="77777777" w:rsidR="00F703D6" w:rsidRPr="00333D0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D0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O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BB067" w14:textId="77777777" w:rsidR="00F703D6" w:rsidRPr="00333D0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D0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B684F" w14:textId="77777777" w:rsidR="00F703D6" w:rsidRPr="00333D0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D0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2.79%</w:t>
            </w:r>
          </w:p>
        </w:tc>
      </w:tr>
      <w:tr w:rsidR="00F703D6" w:rsidRPr="00FD0BCE" w14:paraId="7CA9BAF6" w14:textId="77777777" w:rsidTr="00320381">
        <w:trPr>
          <w:trHeight w:val="30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6DEFB" w14:textId="77777777" w:rsidR="00F703D6" w:rsidRPr="00333D0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4F2FD" w14:textId="77777777" w:rsidR="00F703D6" w:rsidRPr="00333D0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D0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ore than o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AA968" w14:textId="77777777" w:rsidR="00F703D6" w:rsidRPr="00333D0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D0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1B7EC" w14:textId="77777777" w:rsidR="00F703D6" w:rsidRPr="00333D0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D0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6.28%</w:t>
            </w:r>
          </w:p>
        </w:tc>
      </w:tr>
      <w:tr w:rsidR="00F703D6" w:rsidRPr="00FD0BCE" w14:paraId="4BDA2105" w14:textId="77777777" w:rsidTr="00320381">
        <w:trPr>
          <w:trHeight w:val="30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67498" w14:textId="77777777" w:rsidR="00F703D6" w:rsidRPr="00333D0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39D32" w14:textId="77777777" w:rsidR="00F703D6" w:rsidRPr="0065775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775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Unknow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266EC" w14:textId="77777777" w:rsidR="00F703D6" w:rsidRPr="0065775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775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34AD1" w14:textId="77777777" w:rsidR="00F703D6" w:rsidRPr="0065775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775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33%</w:t>
            </w:r>
          </w:p>
        </w:tc>
      </w:tr>
      <w:tr w:rsidR="00F703D6" w:rsidRPr="00FD0BCE" w14:paraId="0637CE6B" w14:textId="77777777" w:rsidTr="00320381">
        <w:trPr>
          <w:trHeight w:val="30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1A8A4" w14:textId="77777777" w:rsidR="00F703D6" w:rsidRPr="00333D0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333D0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Menopause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F5DAB" w14:textId="77777777" w:rsidR="00F703D6" w:rsidRPr="00333D0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9248B" w14:textId="77777777" w:rsidR="00F703D6" w:rsidRPr="00333D04" w:rsidRDefault="00F703D6" w:rsidP="00320381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B9D8B" w14:textId="77777777" w:rsidR="00F703D6" w:rsidRPr="00333D04" w:rsidRDefault="00F703D6" w:rsidP="00320381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F703D6" w:rsidRPr="00FD0BCE" w14:paraId="1DB40E0C" w14:textId="77777777" w:rsidTr="00320381">
        <w:trPr>
          <w:trHeight w:val="30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68829" w14:textId="77777777" w:rsidR="00F703D6" w:rsidRPr="00333D04" w:rsidRDefault="00F703D6" w:rsidP="00320381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4397" w14:textId="77777777" w:rsidR="00F703D6" w:rsidRPr="00333D0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D0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enopau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7E8A0" w14:textId="77777777" w:rsidR="00F703D6" w:rsidRPr="00333D0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D0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403D6" w14:textId="77777777" w:rsidR="00F703D6" w:rsidRPr="00333D0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D0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2.56%</w:t>
            </w:r>
          </w:p>
        </w:tc>
      </w:tr>
      <w:tr w:rsidR="00F703D6" w:rsidRPr="00FD0BCE" w14:paraId="6A4BC1A1" w14:textId="77777777" w:rsidTr="00320381">
        <w:trPr>
          <w:trHeight w:val="30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AC04" w14:textId="77777777" w:rsidR="00F703D6" w:rsidRPr="00333D0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2DE22" w14:textId="77777777" w:rsidR="00F703D6" w:rsidRPr="00333D0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D0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re-menopau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09F89" w14:textId="77777777" w:rsidR="00F703D6" w:rsidRPr="00333D0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D0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514CC" w14:textId="77777777" w:rsidR="00F703D6" w:rsidRPr="00333D0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D0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5.12%</w:t>
            </w:r>
          </w:p>
        </w:tc>
      </w:tr>
      <w:tr w:rsidR="00F703D6" w:rsidRPr="00FD0BCE" w14:paraId="515A64C8" w14:textId="77777777" w:rsidTr="00320381">
        <w:trPr>
          <w:trHeight w:val="30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0306D" w14:textId="77777777" w:rsidR="00F703D6" w:rsidRPr="00333D0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EB7DD" w14:textId="77777777" w:rsidR="00F703D6" w:rsidRPr="0065775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D0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Unknow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07345" w14:textId="77777777" w:rsidR="00F703D6" w:rsidRPr="0065775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775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3240A" w14:textId="77777777" w:rsidR="00F703D6" w:rsidRPr="0065775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775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33%</w:t>
            </w:r>
          </w:p>
        </w:tc>
      </w:tr>
      <w:tr w:rsidR="00F703D6" w:rsidRPr="00FD0BCE" w14:paraId="2FF1C6AE" w14:textId="77777777" w:rsidTr="00320381">
        <w:trPr>
          <w:trHeight w:val="300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91BA2" w14:textId="77777777" w:rsidR="00F703D6" w:rsidRPr="00333D0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333D0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 xml:space="preserve">Age at the start of </w:t>
            </w:r>
            <w:r w:rsidRPr="0065775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sexual activity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 xml:space="preserve"> (years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DA90" w14:textId="77777777" w:rsidR="00F703D6" w:rsidRPr="00333D0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E8F70" w14:textId="77777777" w:rsidR="00F703D6" w:rsidRPr="00333D04" w:rsidRDefault="00F703D6" w:rsidP="00320381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F703D6" w:rsidRPr="00FD0BCE" w14:paraId="1F40D0FB" w14:textId="77777777" w:rsidTr="00320381">
        <w:trPr>
          <w:trHeight w:val="30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FD8F3" w14:textId="77777777" w:rsidR="00F703D6" w:rsidRPr="00333D04" w:rsidRDefault="00F703D6" w:rsidP="00320381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2D705" w14:textId="77777777" w:rsidR="00F703D6" w:rsidRPr="00333D0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D0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edi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F8E24" w14:textId="77777777" w:rsidR="00F703D6" w:rsidRPr="00333D0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D0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CE52E" w14:textId="77777777" w:rsidR="00F703D6" w:rsidRPr="00333D0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703D6" w:rsidRPr="00FD0BCE" w14:paraId="3840A4CA" w14:textId="77777777" w:rsidTr="00320381">
        <w:trPr>
          <w:trHeight w:val="30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DFAAA" w14:textId="77777777" w:rsidR="00F703D6" w:rsidRPr="00333D04" w:rsidRDefault="00F703D6" w:rsidP="00320381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5F832" w14:textId="77777777" w:rsidR="00F703D6" w:rsidRPr="00333D0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D0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F3E9F" w14:textId="77777777" w:rsidR="00F703D6" w:rsidRPr="00333D0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D0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25D43" w14:textId="77777777" w:rsidR="00F703D6" w:rsidRPr="00333D0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D0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3.95%</w:t>
            </w:r>
          </w:p>
        </w:tc>
      </w:tr>
      <w:tr w:rsidR="00F703D6" w:rsidRPr="00FD0BCE" w14:paraId="26F0CB12" w14:textId="77777777" w:rsidTr="00320381">
        <w:trPr>
          <w:trHeight w:val="30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E9DDF" w14:textId="77777777" w:rsidR="00F703D6" w:rsidRPr="0065775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B283D" w14:textId="77777777" w:rsidR="00F703D6" w:rsidRPr="00333D0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D04">
              <w:rPr>
                <w:rFonts w:ascii="宋体" w:eastAsia="宋体" w:hAnsi="宋体" w:cs="宋体" w:hint="eastAsia"/>
                <w:color w:val="000000"/>
                <w:kern w:val="0"/>
                <w:sz w:val="24"/>
              </w:rPr>
              <w:t>≧</w:t>
            </w:r>
            <w:r w:rsidRPr="00333D0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376C9" w14:textId="77777777" w:rsidR="00F703D6" w:rsidRPr="00333D0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D0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0F9ED" w14:textId="77777777" w:rsidR="00F703D6" w:rsidRPr="00333D0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D0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2.09%</w:t>
            </w:r>
          </w:p>
        </w:tc>
      </w:tr>
      <w:tr w:rsidR="00F703D6" w:rsidRPr="00FD0BCE" w14:paraId="62660C2A" w14:textId="77777777" w:rsidTr="00320381">
        <w:trPr>
          <w:trHeight w:val="30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B406F" w14:textId="77777777" w:rsidR="00F703D6" w:rsidRPr="00333D0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3ECCC" w14:textId="77777777" w:rsidR="00F703D6" w:rsidRPr="00333D0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D0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Unknow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FF4FE" w14:textId="77777777" w:rsidR="00F703D6" w:rsidRPr="00333D0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D0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6BEE3" w14:textId="77777777" w:rsidR="00F703D6" w:rsidRPr="00333D0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D0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3.95%</w:t>
            </w:r>
          </w:p>
        </w:tc>
      </w:tr>
      <w:tr w:rsidR="00F703D6" w:rsidRPr="00FD0BCE" w14:paraId="3EB0B4A1" w14:textId="77777777" w:rsidTr="00320381">
        <w:trPr>
          <w:trHeight w:val="300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D9147" w14:textId="77777777" w:rsidR="00F703D6" w:rsidRPr="00333D0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333D0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Smoking histo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B51D2" w14:textId="77777777" w:rsidR="00F703D6" w:rsidRPr="00333D0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EB708" w14:textId="77777777" w:rsidR="00F703D6" w:rsidRPr="00333D04" w:rsidRDefault="00F703D6" w:rsidP="00320381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F703D6" w:rsidRPr="00FD0BCE" w14:paraId="41D70065" w14:textId="77777777" w:rsidTr="00320381">
        <w:trPr>
          <w:trHeight w:val="30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E4EBF" w14:textId="77777777" w:rsidR="00F703D6" w:rsidRPr="00657754" w:rsidRDefault="00F703D6" w:rsidP="00320381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A916" w14:textId="77777777" w:rsidR="00F703D6" w:rsidRPr="0065775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775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urrently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smok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69791" w14:textId="77777777" w:rsidR="00F703D6" w:rsidRPr="0065775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775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18925" w14:textId="77777777" w:rsidR="00F703D6" w:rsidRPr="0065775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775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65%</w:t>
            </w:r>
          </w:p>
        </w:tc>
      </w:tr>
      <w:tr w:rsidR="00F703D6" w:rsidRPr="00FD0BCE" w14:paraId="1ECBB4BF" w14:textId="77777777" w:rsidTr="00320381">
        <w:trPr>
          <w:trHeight w:val="30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061E" w14:textId="77777777" w:rsidR="00F703D6" w:rsidRPr="00333D0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2AE87" w14:textId="77777777" w:rsidR="00F703D6" w:rsidRPr="00333D0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D0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ormer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smok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E2DCF" w14:textId="77777777" w:rsidR="00F703D6" w:rsidRPr="00333D0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D0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043F4" w14:textId="77777777" w:rsidR="00F703D6" w:rsidRPr="00333D0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D0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33%</w:t>
            </w:r>
          </w:p>
        </w:tc>
      </w:tr>
      <w:tr w:rsidR="00F703D6" w:rsidRPr="00FD0BCE" w14:paraId="2ACBB986" w14:textId="77777777" w:rsidTr="00320381">
        <w:trPr>
          <w:trHeight w:val="30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1B358" w14:textId="77777777" w:rsidR="00F703D6" w:rsidRPr="00333D0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9F408" w14:textId="77777777" w:rsidR="00F703D6" w:rsidRPr="00333D0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D0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ver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smok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3D889" w14:textId="77777777" w:rsidR="00F703D6" w:rsidRPr="00333D0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D0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6BC89" w14:textId="77777777" w:rsidR="00F703D6" w:rsidRPr="00333D0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D0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8.37%</w:t>
            </w:r>
          </w:p>
        </w:tc>
      </w:tr>
      <w:tr w:rsidR="00F703D6" w:rsidRPr="00FD0BCE" w14:paraId="22F5CC8D" w14:textId="77777777" w:rsidTr="00320381">
        <w:trPr>
          <w:trHeight w:val="30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916C7" w14:textId="77777777" w:rsidR="00F703D6" w:rsidRPr="00333D0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BCCF9" w14:textId="77777777" w:rsidR="00F703D6" w:rsidRPr="00333D0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D0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Unknow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34FE3" w14:textId="77777777" w:rsidR="00F703D6" w:rsidRPr="00333D0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D0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C92BA" w14:textId="77777777" w:rsidR="00F703D6" w:rsidRPr="00333D0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D0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65%</w:t>
            </w:r>
          </w:p>
        </w:tc>
      </w:tr>
      <w:tr w:rsidR="00F703D6" w:rsidRPr="00FD0BCE" w14:paraId="2EDEB970" w14:textId="77777777" w:rsidTr="00320381">
        <w:trPr>
          <w:trHeight w:val="300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5150A" w14:textId="77777777" w:rsidR="00F703D6" w:rsidRPr="00333D0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333D0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Alcohol histo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4F5FA" w14:textId="77777777" w:rsidR="00F703D6" w:rsidRPr="00333D0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D4D64" w14:textId="77777777" w:rsidR="00F703D6" w:rsidRPr="00333D04" w:rsidRDefault="00F703D6" w:rsidP="00320381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F703D6" w:rsidRPr="00FD0BCE" w14:paraId="182788F3" w14:textId="77777777" w:rsidTr="00320381">
        <w:trPr>
          <w:trHeight w:val="30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CDBCC" w14:textId="77777777" w:rsidR="00F703D6" w:rsidRPr="00657754" w:rsidRDefault="00F703D6" w:rsidP="00320381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90058" w14:textId="77777777" w:rsidR="00F703D6" w:rsidRPr="0065775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775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urrently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drink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04A3" w14:textId="77777777" w:rsidR="00F703D6" w:rsidRPr="0065775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775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1C4CC" w14:textId="77777777" w:rsidR="00F703D6" w:rsidRPr="0065775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775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65%</w:t>
            </w:r>
          </w:p>
        </w:tc>
      </w:tr>
      <w:tr w:rsidR="00F703D6" w:rsidRPr="00FD0BCE" w14:paraId="6B0940B1" w14:textId="77777777" w:rsidTr="00320381">
        <w:trPr>
          <w:trHeight w:val="30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D86A7" w14:textId="77777777" w:rsidR="00F703D6" w:rsidRPr="00333D0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38D3B" w14:textId="77777777" w:rsidR="00F703D6" w:rsidRPr="00333D0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D0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ormer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drink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E051A" w14:textId="77777777" w:rsidR="00F703D6" w:rsidRPr="00333D0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D0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662CE" w14:textId="77777777" w:rsidR="00F703D6" w:rsidRPr="00333D0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D0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65%</w:t>
            </w:r>
          </w:p>
        </w:tc>
      </w:tr>
      <w:tr w:rsidR="00F703D6" w:rsidRPr="00FD0BCE" w14:paraId="130A31C5" w14:textId="77777777" w:rsidTr="00320381">
        <w:trPr>
          <w:trHeight w:val="30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3A78E" w14:textId="77777777" w:rsidR="00F703D6" w:rsidRPr="00333D0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FEA18" w14:textId="77777777" w:rsidR="00F703D6" w:rsidRPr="00333D0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D0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ver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dran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4900E" w14:textId="77777777" w:rsidR="00F703D6" w:rsidRPr="00333D0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D0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7544F" w14:textId="77777777" w:rsidR="00F703D6" w:rsidRPr="00333D0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D0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6.05%</w:t>
            </w:r>
          </w:p>
        </w:tc>
      </w:tr>
      <w:tr w:rsidR="00F703D6" w:rsidRPr="00FD0BCE" w14:paraId="45684560" w14:textId="77777777" w:rsidTr="00320381">
        <w:trPr>
          <w:trHeight w:val="30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40898" w14:textId="77777777" w:rsidR="00F703D6" w:rsidRPr="00333D0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A6145" w14:textId="77777777" w:rsidR="00F703D6" w:rsidRPr="0065775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775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Unknow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27ACA" w14:textId="77777777" w:rsidR="00F703D6" w:rsidRPr="0065775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775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D98B6" w14:textId="77777777" w:rsidR="00F703D6" w:rsidRPr="0065775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775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65%</w:t>
            </w:r>
          </w:p>
        </w:tc>
      </w:tr>
      <w:tr w:rsidR="00F703D6" w:rsidRPr="00FD0BCE" w14:paraId="4B370D35" w14:textId="77777777" w:rsidTr="00320381">
        <w:trPr>
          <w:trHeight w:val="300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A43C0" w14:textId="77777777" w:rsidR="00F703D6" w:rsidRPr="00333D0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333D0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HPV test histo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5E85A" w14:textId="77777777" w:rsidR="00F703D6" w:rsidRPr="00333D0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FA919" w14:textId="77777777" w:rsidR="00F703D6" w:rsidRPr="00333D04" w:rsidRDefault="00F703D6" w:rsidP="00320381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F703D6" w:rsidRPr="00FD0BCE" w14:paraId="1C4760A5" w14:textId="77777777" w:rsidTr="00320381">
        <w:trPr>
          <w:trHeight w:val="30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27E1A" w14:textId="77777777" w:rsidR="00F703D6" w:rsidRPr="00657754" w:rsidRDefault="00F703D6" w:rsidP="00320381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C68BC" w14:textId="716CEBEC" w:rsidR="00F703D6" w:rsidRPr="0065775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775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irst 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es</w:t>
            </w:r>
            <w:r w:rsidR="00FA2C9C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AE477" w14:textId="77777777" w:rsidR="00F703D6" w:rsidRPr="0065775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775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B7FEC" w14:textId="77777777" w:rsidR="00F703D6" w:rsidRPr="0065775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775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4.42%</w:t>
            </w:r>
          </w:p>
        </w:tc>
      </w:tr>
      <w:tr w:rsidR="00F703D6" w:rsidRPr="00FD0BCE" w14:paraId="19C0C24D" w14:textId="77777777" w:rsidTr="00320381">
        <w:trPr>
          <w:trHeight w:val="30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36098" w14:textId="77777777" w:rsidR="00F703D6" w:rsidRPr="0065775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DB270" w14:textId="77777777" w:rsidR="00F703D6" w:rsidRPr="0065775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ested i</w:t>
            </w:r>
            <w:r w:rsidRPr="0065775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n </w:t>
            </w:r>
            <w:r w:rsidRPr="00333D0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the </w:t>
            </w:r>
            <w:r w:rsidRPr="0065775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ast 3 y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ea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3390C" w14:textId="77777777" w:rsidR="00F703D6" w:rsidRPr="0065775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775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04A56" w14:textId="77777777" w:rsidR="00F703D6" w:rsidRPr="0065775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775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3.26%</w:t>
            </w:r>
          </w:p>
        </w:tc>
      </w:tr>
      <w:tr w:rsidR="00F703D6" w:rsidRPr="00FD0BCE" w14:paraId="0A877D8D" w14:textId="77777777" w:rsidTr="00320381">
        <w:trPr>
          <w:trHeight w:val="30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ABD85" w14:textId="77777777" w:rsidR="00F703D6" w:rsidRPr="0065775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55DF9" w14:textId="77777777" w:rsidR="00F703D6" w:rsidRPr="0065775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D0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Unknow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2FE4F" w14:textId="77777777" w:rsidR="00F703D6" w:rsidRPr="0065775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775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30945" w14:textId="77777777" w:rsidR="00F703D6" w:rsidRPr="0065775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775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33%</w:t>
            </w:r>
          </w:p>
        </w:tc>
      </w:tr>
      <w:tr w:rsidR="00F703D6" w:rsidRPr="00FD0BCE" w14:paraId="4E71B8BE" w14:textId="77777777" w:rsidTr="00320381">
        <w:trPr>
          <w:trHeight w:val="300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849C4" w14:textId="77777777" w:rsidR="00F703D6" w:rsidRPr="00333D0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333D0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HPV vacc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298E2" w14:textId="77777777" w:rsidR="00F703D6" w:rsidRPr="00333D0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FBDD0" w14:textId="77777777" w:rsidR="00F703D6" w:rsidRPr="00333D04" w:rsidRDefault="00F703D6" w:rsidP="00320381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F703D6" w:rsidRPr="00FD0BCE" w14:paraId="1F196936" w14:textId="77777777" w:rsidTr="00320381">
        <w:trPr>
          <w:trHeight w:val="30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9253D" w14:textId="77777777" w:rsidR="00F703D6" w:rsidRPr="00333D04" w:rsidRDefault="00F703D6" w:rsidP="00320381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69BA7" w14:textId="77777777" w:rsidR="00F703D6" w:rsidRPr="00333D0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D0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Vaccina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E57AC" w14:textId="77777777" w:rsidR="00F703D6" w:rsidRPr="00333D0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D0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61AA8" w14:textId="77777777" w:rsidR="00F703D6" w:rsidRPr="00333D0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D0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%</w:t>
            </w:r>
          </w:p>
        </w:tc>
      </w:tr>
      <w:tr w:rsidR="00F703D6" w:rsidRPr="00FD0BCE" w14:paraId="07CA0003" w14:textId="77777777" w:rsidTr="00320381">
        <w:trPr>
          <w:trHeight w:val="30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60FB7" w14:textId="77777777" w:rsidR="00F703D6" w:rsidRPr="00333D0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5A3D1" w14:textId="77777777" w:rsidR="00F703D6" w:rsidRPr="0065775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Un</w:t>
            </w:r>
            <w:r w:rsidRPr="00333D0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vaccinat</w:t>
            </w:r>
            <w:r w:rsidRPr="0065775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A5594" w14:textId="77777777" w:rsidR="00F703D6" w:rsidRPr="0065775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775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E1A3" w14:textId="77777777" w:rsidR="00F703D6" w:rsidRPr="0065775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775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8.37%</w:t>
            </w:r>
          </w:p>
        </w:tc>
      </w:tr>
      <w:tr w:rsidR="00F703D6" w:rsidRPr="00FD0BCE" w14:paraId="66944AE8" w14:textId="77777777" w:rsidTr="00320381">
        <w:trPr>
          <w:trHeight w:val="308"/>
        </w:trPr>
        <w:tc>
          <w:tcPr>
            <w:tcW w:w="14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F25BD" w14:textId="77777777" w:rsidR="00F703D6" w:rsidRPr="0065775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6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7BBC6" w14:textId="77777777" w:rsidR="00F703D6" w:rsidRPr="0065775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D0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Unknow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B5500" w14:textId="77777777" w:rsidR="00F703D6" w:rsidRPr="0065775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775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8B213" w14:textId="77777777" w:rsidR="00F703D6" w:rsidRPr="00657754" w:rsidRDefault="00F703D6" w:rsidP="00320381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5775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1.63%</w:t>
            </w:r>
          </w:p>
        </w:tc>
      </w:tr>
    </w:tbl>
    <w:p w14:paraId="001C0B36" w14:textId="54A7272C" w:rsidR="00444EE2" w:rsidRDefault="00444EE2" w:rsidP="00D86F7B">
      <w:pPr>
        <w:spacing w:line="480" w:lineRule="auto"/>
        <w:rPr>
          <w:rFonts w:ascii="TimesNewRomanPSMT" w:eastAsia="宋体" w:hAnsi="TimesNewRomanPSMT" w:cs="宋体" w:hint="eastAsia"/>
          <w:kern w:val="0"/>
          <w:sz w:val="24"/>
        </w:rPr>
      </w:pPr>
      <w:r>
        <w:rPr>
          <w:rFonts w:ascii="TimesNewRomanPSMT" w:eastAsia="宋体" w:hAnsi="TimesNewRomanPSMT" w:cs="宋体" w:hint="eastAsia"/>
          <w:kern w:val="0"/>
          <w:sz w:val="24"/>
        </w:rPr>
        <w:br w:type="page"/>
      </w:r>
    </w:p>
    <w:p w14:paraId="060EC629" w14:textId="77777777" w:rsidR="00444EE2" w:rsidRDefault="00444EE2" w:rsidP="00D86F7B">
      <w:pPr>
        <w:spacing w:line="480" w:lineRule="auto"/>
        <w:rPr>
          <w:rFonts w:ascii="TimesNewRomanPSMT" w:eastAsia="宋体" w:hAnsi="TimesNewRomanPSMT" w:cs="宋体" w:hint="eastAsia"/>
          <w:kern w:val="0"/>
          <w:sz w:val="24"/>
        </w:rPr>
        <w:sectPr w:rsidR="00444EE2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CF12BA0" w14:textId="77777777" w:rsidR="00444EE2" w:rsidRDefault="00444EE2" w:rsidP="00FC2F20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1C3679">
        <w:rPr>
          <w:rFonts w:ascii="Times New Roman" w:hAnsi="Times New Roman" w:cs="Times New Roman"/>
          <w:b/>
          <w:bCs/>
          <w:sz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</w:rPr>
        <w:t>2</w:t>
      </w:r>
      <w:r w:rsidRPr="001C3679">
        <w:rPr>
          <w:rFonts w:ascii="Times New Roman" w:hAnsi="Times New Roman" w:cs="Times New Roman" w:hint="eastAsia"/>
          <w:b/>
          <w:bCs/>
          <w:sz w:val="24"/>
        </w:rPr>
        <w:t>.</w:t>
      </w:r>
      <w:r w:rsidRPr="001C3679">
        <w:rPr>
          <w:rFonts w:ascii="Times New Roman" w:hAnsi="Times New Roman" w:cs="Times New Roman"/>
          <w:sz w:val="24"/>
        </w:rPr>
        <w:t xml:space="preserve"> </w:t>
      </w:r>
      <w:r w:rsidRPr="00C64418">
        <w:rPr>
          <w:rFonts w:ascii="Times New Roman" w:hAnsi="Times New Roman" w:cs="Times New Roman"/>
          <w:b/>
          <w:bCs/>
          <w:sz w:val="24"/>
        </w:rPr>
        <w:t xml:space="preserve">Detection of HPV16 gene segments </w:t>
      </w:r>
      <w:r>
        <w:rPr>
          <w:rFonts w:ascii="Times New Roman" w:hAnsi="Times New Roman" w:cs="Times New Roman"/>
          <w:b/>
          <w:bCs/>
          <w:sz w:val="24"/>
        </w:rPr>
        <w:t>in clinical samples with</w:t>
      </w:r>
      <w:r w:rsidRPr="00C64418">
        <w:rPr>
          <w:rFonts w:ascii="Times New Roman" w:hAnsi="Times New Roman" w:cs="Times New Roman"/>
          <w:b/>
          <w:bCs/>
          <w:sz w:val="24"/>
        </w:rPr>
        <w:t xml:space="preserve"> three RPA-</w:t>
      </w:r>
      <w:proofErr w:type="spellStart"/>
      <w:r w:rsidRPr="00C64418">
        <w:rPr>
          <w:rFonts w:ascii="Times New Roman" w:hAnsi="Times New Roman" w:cs="Times New Roman"/>
          <w:b/>
          <w:bCs/>
          <w:sz w:val="24"/>
        </w:rPr>
        <w:t>exo</w:t>
      </w:r>
      <w:proofErr w:type="spellEnd"/>
      <w:r w:rsidRPr="00C64418">
        <w:rPr>
          <w:rFonts w:ascii="Times New Roman" w:hAnsi="Times New Roman" w:cs="Times New Roman"/>
          <w:b/>
          <w:bCs/>
          <w:sz w:val="24"/>
        </w:rPr>
        <w:t xml:space="preserve"> assays </w:t>
      </w:r>
      <w:r>
        <w:rPr>
          <w:rFonts w:ascii="Times New Roman" w:hAnsi="Times New Roman" w:cs="Times New Roman"/>
          <w:b/>
          <w:bCs/>
          <w:sz w:val="24"/>
        </w:rPr>
        <w:t>relative</w:t>
      </w:r>
      <w:r w:rsidRPr="00C64418">
        <w:rPr>
          <w:rFonts w:ascii="Times New Roman" w:hAnsi="Times New Roman" w:cs="Times New Roman"/>
          <w:b/>
          <w:bCs/>
          <w:sz w:val="24"/>
        </w:rPr>
        <w:t xml:space="preserve"> to real-time PCR</w:t>
      </w:r>
      <w:r w:rsidRPr="00C64418">
        <w:rPr>
          <w:rFonts w:ascii="Times New Roman" w:hAnsi="Times New Roman" w:cs="Times New Roman" w:hint="eastAsia"/>
          <w:b/>
          <w:bCs/>
          <w:sz w:val="24"/>
        </w:rPr>
        <w:t xml:space="preserve"> (qPCR)</w:t>
      </w:r>
      <w:r w:rsidRPr="00C64418">
        <w:rPr>
          <w:rFonts w:ascii="Times New Roman" w:hAnsi="Times New Roman" w:cs="Times New Roman"/>
          <w:b/>
          <w:bCs/>
          <w:sz w:val="24"/>
        </w:rPr>
        <w:t>.</w:t>
      </w:r>
      <w:r w:rsidRPr="001C3679">
        <w:rPr>
          <w:rFonts w:ascii="Times New Roman" w:hAnsi="Times New Roman" w:cs="Times New Roman"/>
          <w:sz w:val="24"/>
        </w:rPr>
        <w:t xml:space="preserve"> TCT, </w:t>
      </w:r>
      <w:proofErr w:type="spellStart"/>
      <w:r w:rsidRPr="001C3679">
        <w:rPr>
          <w:rFonts w:ascii="TimesNewRomanPSMT" w:hAnsi="TimesNewRomanPSMT"/>
          <w:sz w:val="24"/>
        </w:rPr>
        <w:t>Thin</w:t>
      </w:r>
      <w:r>
        <w:rPr>
          <w:rFonts w:ascii="TimesNewRomanPSMT" w:hAnsi="TimesNewRomanPSMT"/>
          <w:sz w:val="24"/>
        </w:rPr>
        <w:t>P</w:t>
      </w:r>
      <w:r w:rsidRPr="001C3679">
        <w:rPr>
          <w:rFonts w:ascii="TimesNewRomanPSMT" w:hAnsi="TimesNewRomanPSMT"/>
          <w:sz w:val="24"/>
        </w:rPr>
        <w:t>rep</w:t>
      </w:r>
      <w:proofErr w:type="spellEnd"/>
      <w:r w:rsidRPr="001C3679">
        <w:rPr>
          <w:rFonts w:ascii="TimesNewRomanPSMT" w:hAnsi="TimesNewRomanPSMT"/>
          <w:sz w:val="24"/>
        </w:rPr>
        <w:t xml:space="preserve"> cytologic</w:t>
      </w:r>
      <w:r>
        <w:rPr>
          <w:rFonts w:ascii="TimesNewRomanPSMT" w:hAnsi="TimesNewRomanPSMT"/>
          <w:sz w:val="24"/>
        </w:rPr>
        <w:t>al</w:t>
      </w:r>
      <w:r w:rsidRPr="001C3679">
        <w:rPr>
          <w:rFonts w:ascii="TimesNewRomanPSMT" w:hAnsi="TimesNewRomanPSMT"/>
          <w:sz w:val="24"/>
        </w:rPr>
        <w:t xml:space="preserve"> test samples;</w:t>
      </w:r>
      <w:r w:rsidRPr="001C3679">
        <w:rPr>
          <w:rFonts w:ascii="Times New Roman" w:hAnsi="Times New Roman" w:cs="Times New Roman"/>
          <w:sz w:val="24"/>
        </w:rPr>
        <w:t xml:space="preserve"> +: positive; −: negative;</w:t>
      </w:r>
      <w:r>
        <w:rPr>
          <w:rFonts w:ascii="Times New Roman" w:hAnsi="Times New Roman" w:cs="Times New Roman"/>
          <w:sz w:val="24"/>
        </w:rPr>
        <w:t xml:space="preserve"> gray boxes: </w:t>
      </w:r>
      <w:r>
        <w:rPr>
          <w:rFonts w:ascii="Times New Roman" w:hAnsi="Times New Roman" w:cs="Times New Roman" w:hint="eastAsia"/>
          <w:sz w:val="24"/>
        </w:rPr>
        <w:t>i</w:t>
      </w:r>
      <w:r w:rsidRPr="001C3679">
        <w:rPr>
          <w:rFonts w:ascii="Times New Roman" w:hAnsi="Times New Roman" w:cs="Times New Roman"/>
          <w:sz w:val="24"/>
        </w:rPr>
        <w:t xml:space="preserve">nconsistent with </w:t>
      </w:r>
      <w:r>
        <w:rPr>
          <w:rFonts w:ascii="Times New Roman" w:hAnsi="Times New Roman" w:cs="Times New Roman"/>
          <w:sz w:val="24"/>
        </w:rPr>
        <w:t>qPCR</w:t>
      </w:r>
      <w:r w:rsidRPr="001C3679">
        <w:rPr>
          <w:rFonts w:ascii="Times New Roman" w:hAnsi="Times New Roman" w:cs="Times New Roman"/>
          <w:sz w:val="24"/>
        </w:rPr>
        <w:t xml:space="preserve"> results</w:t>
      </w:r>
      <w:r>
        <w:rPr>
          <w:rFonts w:ascii="Times New Roman" w:hAnsi="Times New Roman" w:cs="Times New Roman"/>
          <w:sz w:val="24"/>
        </w:rPr>
        <w:t xml:space="preserve">; </w:t>
      </w:r>
      <w:r w:rsidRPr="00657754">
        <w:rPr>
          <w:rFonts w:ascii="Times New Roman" w:eastAsia="冬青黑体繁体中文 W6" w:hAnsi="Times New Roman" w:cs="Times New Roman"/>
          <w:sz w:val="24"/>
        </w:rPr>
        <w:t>β-g</w:t>
      </w:r>
      <w:r>
        <w:rPr>
          <w:rFonts w:ascii="Times New Roman" w:eastAsia="冬青黑体繁体中文 W6" w:hAnsi="Times New Roman" w:cs="Times New Roman"/>
          <w:sz w:val="24"/>
        </w:rPr>
        <w:t>lob</w:t>
      </w:r>
      <w:r w:rsidRPr="00657754">
        <w:rPr>
          <w:rFonts w:ascii="Times New Roman" w:eastAsia="冬青黑体繁体中文 W6" w:hAnsi="Times New Roman" w:cs="Times New Roman"/>
          <w:sz w:val="24"/>
        </w:rPr>
        <w:t>in</w:t>
      </w:r>
      <w:r>
        <w:rPr>
          <w:rFonts w:ascii="Times New Roman" w:eastAsia="冬青黑体繁体中文 W6" w:hAnsi="Times New Roman" w:cs="Times New Roman"/>
          <w:sz w:val="24"/>
        </w:rPr>
        <w:t xml:space="preserve">-negative: test </w:t>
      </w:r>
      <w:r w:rsidRPr="001E6CE8">
        <w:rPr>
          <w:rFonts w:ascii="Times New Roman" w:hAnsi="Times New Roman" w:cs="Times New Roman"/>
          <w:sz w:val="24"/>
        </w:rPr>
        <w:t>invalid</w:t>
      </w:r>
      <w:r>
        <w:rPr>
          <w:rFonts w:ascii="Times New Roman" w:hAnsi="Times New Roman" w:cs="Times New Roman"/>
          <w:sz w:val="24"/>
        </w:rPr>
        <w:t xml:space="preserve"> (</w:t>
      </w:r>
      <w:r w:rsidRPr="001E6CE8">
        <w:rPr>
          <w:rFonts w:ascii="Times New Roman" w:hAnsi="Times New Roman" w:cs="Times New Roman"/>
          <w:sz w:val="24"/>
        </w:rPr>
        <w:t xml:space="preserve">DNA </w:t>
      </w:r>
      <w:r>
        <w:rPr>
          <w:rFonts w:ascii="Times New Roman" w:hAnsi="Times New Roman" w:cs="Times New Roman"/>
          <w:sz w:val="24"/>
        </w:rPr>
        <w:t>degraded)</w:t>
      </w:r>
      <w:r w:rsidRPr="001E6CE8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 w:rsidRPr="001C3679">
        <w:rPr>
          <w:rFonts w:ascii="Times New Roman" w:hAnsi="Times New Roman" w:cs="Times New Roman"/>
          <w:sz w:val="24"/>
        </w:rPr>
        <w:t xml:space="preserve">All samples were tested </w:t>
      </w:r>
      <w:r w:rsidRPr="001C3679">
        <w:rPr>
          <w:rFonts w:ascii="Times New Roman" w:hAnsi="Times New Roman" w:cs="Times New Roman" w:hint="eastAsia"/>
          <w:sz w:val="24"/>
        </w:rPr>
        <w:t xml:space="preserve">in </w:t>
      </w:r>
      <w:r w:rsidRPr="001C3679">
        <w:rPr>
          <w:rFonts w:ascii="Times New Roman" w:hAnsi="Times New Roman" w:cs="Times New Roman"/>
          <w:sz w:val="24"/>
        </w:rPr>
        <w:t>triplicate, and each test had a negative control and a positive control.</w:t>
      </w:r>
      <w:r>
        <w:rPr>
          <w:rFonts w:ascii="Times New Roman" w:hAnsi="Times New Roman" w:cs="Times New Roman"/>
          <w:sz w:val="24"/>
        </w:rPr>
        <w:t xml:space="preserve"> </w:t>
      </w:r>
      <w:r w:rsidRPr="00E164C6">
        <w:rPr>
          <w:rFonts w:ascii="Times New Roman" w:hAnsi="Times New Roman" w:cs="Times New Roman"/>
          <w:sz w:val="24"/>
        </w:rPr>
        <w:t xml:space="preserve">+ or </w:t>
      </w:r>
      <w:r>
        <w:rPr>
          <w:rFonts w:ascii="Times New Roman" w:hAnsi="Times New Roman" w:cs="Times New Roman"/>
          <w:sz w:val="24"/>
        </w:rPr>
        <w:t>–</w:t>
      </w:r>
      <w:r w:rsidRPr="00E164C6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without </w:t>
      </w:r>
      <w:r w:rsidRPr="00E164C6">
        <w:rPr>
          <w:rFonts w:ascii="Times New Roman" w:hAnsi="Times New Roman" w:cs="Times New Roman"/>
          <w:sz w:val="24"/>
        </w:rPr>
        <w:t xml:space="preserve">parentheses </w:t>
      </w:r>
      <w:r w:rsidRPr="00E164C6">
        <w:rPr>
          <w:rFonts w:ascii="Times New Roman" w:hAnsi="Times New Roman" w:cs="Times New Roman" w:hint="eastAsia"/>
          <w:sz w:val="24"/>
        </w:rPr>
        <w:t>i</w:t>
      </w:r>
      <w:r w:rsidRPr="00E164C6">
        <w:rPr>
          <w:rFonts w:ascii="Times New Roman" w:hAnsi="Times New Roman" w:cs="Times New Roman"/>
          <w:sz w:val="24"/>
        </w:rPr>
        <w:t>ndicate consistent results between all replicates. The numbers in parentheses indicate the number of positive results out of the total number of replicates.</w:t>
      </w:r>
    </w:p>
    <w:tbl>
      <w:tblPr>
        <w:tblStyle w:val="ae"/>
        <w:tblpPr w:leftFromText="180" w:rightFromText="180" w:vertAnchor="page" w:horzAnchor="margin" w:tblpY="4045"/>
        <w:tblW w:w="136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417"/>
        <w:gridCol w:w="1559"/>
        <w:gridCol w:w="1560"/>
        <w:gridCol w:w="1701"/>
        <w:gridCol w:w="1559"/>
        <w:gridCol w:w="1559"/>
        <w:gridCol w:w="1559"/>
        <w:gridCol w:w="1701"/>
      </w:tblGrid>
      <w:tr w:rsidR="00444EE2" w:rsidRPr="004471B9" w14:paraId="12872885" w14:textId="77777777" w:rsidTr="00454C0E">
        <w:tc>
          <w:tcPr>
            <w:tcW w:w="993" w:type="dxa"/>
            <w:vMerge w:val="restart"/>
            <w:vAlign w:val="center"/>
          </w:tcPr>
          <w:p w14:paraId="4B23834C" w14:textId="77777777" w:rsidR="00444EE2" w:rsidRPr="004471B9" w:rsidRDefault="00444EE2" w:rsidP="00454C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471B9">
              <w:rPr>
                <w:rFonts w:ascii="Times New Roman" w:hAnsi="Times New Roman" w:cs="Times New Roman"/>
                <w:b/>
                <w:bCs/>
                <w:sz w:val="24"/>
              </w:rPr>
              <w:t>Sample ID</w:t>
            </w:r>
          </w:p>
        </w:tc>
        <w:tc>
          <w:tcPr>
            <w:tcW w:w="6237" w:type="dxa"/>
            <w:gridSpan w:val="4"/>
          </w:tcPr>
          <w:p w14:paraId="2C70E349" w14:textId="77777777" w:rsidR="00444EE2" w:rsidRPr="004471B9" w:rsidRDefault="00444EE2" w:rsidP="00454C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471B9">
              <w:rPr>
                <w:rFonts w:ascii="Times New Roman" w:hAnsi="Times New Roman" w:cs="Times New Roman"/>
                <w:b/>
                <w:bCs/>
                <w:sz w:val="24"/>
              </w:rPr>
              <w:t>Biopsy</w:t>
            </w:r>
          </w:p>
        </w:tc>
        <w:tc>
          <w:tcPr>
            <w:tcW w:w="6378" w:type="dxa"/>
            <w:gridSpan w:val="4"/>
          </w:tcPr>
          <w:p w14:paraId="01CC37D9" w14:textId="77777777" w:rsidR="00444EE2" w:rsidRPr="004471B9" w:rsidRDefault="00444EE2" w:rsidP="00454C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471B9">
              <w:rPr>
                <w:rFonts w:ascii="Times New Roman" w:hAnsi="Times New Roman" w:cs="Times New Roman"/>
                <w:b/>
                <w:bCs/>
                <w:sz w:val="24"/>
              </w:rPr>
              <w:t>TCT</w:t>
            </w:r>
          </w:p>
        </w:tc>
      </w:tr>
      <w:tr w:rsidR="00444EE2" w:rsidRPr="004471B9" w14:paraId="29B3D96D" w14:textId="77777777" w:rsidTr="00454C0E"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662A41FF" w14:textId="77777777" w:rsidR="00444EE2" w:rsidRPr="004471B9" w:rsidRDefault="00444EE2" w:rsidP="00454C0E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E32AFA5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</w:rPr>
            </w:pPr>
            <w:r w:rsidRPr="004471B9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</w:rPr>
              <w:t>qP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</w:rPr>
              <w:t>CR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24"/>
                <w:sz w:val="24"/>
              </w:rPr>
              <w:t xml:space="preserve"> </w:t>
            </w:r>
            <w:r w:rsidRPr="004471B9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</w:rPr>
              <w:t>Ct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9894F3D" w14:textId="77777777" w:rsidR="00444EE2" w:rsidRPr="004471B9" w:rsidRDefault="00444EE2" w:rsidP="00454C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471B9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</w:rPr>
              <w:t>L1 RPA-</w:t>
            </w:r>
            <w:proofErr w:type="spellStart"/>
            <w:r w:rsidRPr="004471B9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</w:rPr>
              <w:t>exo</w:t>
            </w:r>
            <w:proofErr w:type="spellEnd"/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3B1D292" w14:textId="77777777" w:rsidR="00444EE2" w:rsidRPr="004471B9" w:rsidRDefault="00444EE2" w:rsidP="00454C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</w:rPr>
            </w:pPr>
            <w:r w:rsidRPr="004471B9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</w:rPr>
              <w:t>E7 RPA-</w:t>
            </w:r>
            <w:proofErr w:type="spellStart"/>
            <w:r w:rsidRPr="004471B9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</w:rPr>
              <w:t>exo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7E7E4CE" w14:textId="77777777" w:rsidR="00444EE2" w:rsidRPr="004471B9" w:rsidRDefault="00444EE2" w:rsidP="00454C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</w:rPr>
            </w:pPr>
            <w:r w:rsidRPr="004471B9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</w:rPr>
              <w:t>Dual RPA-</w:t>
            </w:r>
            <w:proofErr w:type="spellStart"/>
            <w:r w:rsidRPr="004471B9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</w:rPr>
              <w:t>exo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641B4C4" w14:textId="77777777" w:rsidR="00444EE2" w:rsidRPr="00DE7B03" w:rsidRDefault="00444EE2" w:rsidP="00454C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</w:rPr>
            </w:pPr>
            <w:r w:rsidRPr="004471B9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</w:rPr>
              <w:t>qP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</w:rPr>
              <w:t>CR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24"/>
                <w:sz w:val="24"/>
              </w:rPr>
              <w:t xml:space="preserve"> </w:t>
            </w:r>
            <w:r w:rsidRPr="004471B9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</w:rPr>
              <w:t>Ct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1C07554" w14:textId="77777777" w:rsidR="00444EE2" w:rsidRPr="004471B9" w:rsidRDefault="00444EE2" w:rsidP="00454C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471B9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</w:rPr>
              <w:t>L1 RPA-</w:t>
            </w:r>
            <w:proofErr w:type="spellStart"/>
            <w:r w:rsidRPr="004471B9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</w:rPr>
              <w:t>exo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F620535" w14:textId="77777777" w:rsidR="00444EE2" w:rsidRPr="004471B9" w:rsidRDefault="00444EE2" w:rsidP="00454C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</w:rPr>
            </w:pPr>
            <w:r w:rsidRPr="004471B9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</w:rPr>
              <w:t>E7 RPA-</w:t>
            </w:r>
            <w:proofErr w:type="spellStart"/>
            <w:r w:rsidRPr="004471B9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</w:rPr>
              <w:t>exo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E6EBF75" w14:textId="77777777" w:rsidR="00444EE2" w:rsidRPr="004471B9" w:rsidRDefault="00444EE2" w:rsidP="00454C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</w:rPr>
            </w:pPr>
            <w:r w:rsidRPr="004471B9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</w:rPr>
              <w:t>Dual RPA-</w:t>
            </w:r>
            <w:proofErr w:type="spellStart"/>
            <w:r w:rsidRPr="004471B9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</w:rPr>
              <w:t>exo</w:t>
            </w:r>
            <w:proofErr w:type="spellEnd"/>
          </w:p>
        </w:tc>
      </w:tr>
      <w:tr w:rsidR="00444EE2" w:rsidRPr="004471B9" w14:paraId="5D8EBE0D" w14:textId="77777777" w:rsidTr="00454C0E">
        <w:tc>
          <w:tcPr>
            <w:tcW w:w="993" w:type="dxa"/>
            <w:tcBorders>
              <w:bottom w:val="nil"/>
            </w:tcBorders>
            <w:vAlign w:val="center"/>
          </w:tcPr>
          <w:p w14:paraId="73A8F00E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0614CD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10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330E3189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24.1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D0CECE" w:themeFill="background2" w:themeFillShade="E6"/>
            <w:vAlign w:val="center"/>
          </w:tcPr>
          <w:p w14:paraId="428F368D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</w:tcPr>
          <w:p w14:paraId="0B2C9AA4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highlight w:val="yellow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701" w:type="dxa"/>
            <w:tcBorders>
              <w:bottom w:val="nil"/>
            </w:tcBorders>
          </w:tcPr>
          <w:p w14:paraId="493529C5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</w:tcPr>
          <w:p w14:paraId="17903A25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highlight w:val="yellow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21.3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</w:tcPr>
          <w:p w14:paraId="13134D2C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highlight w:val="yellow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14:paraId="66845F82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highlight w:val="yellow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701" w:type="dxa"/>
            <w:tcBorders>
              <w:bottom w:val="nil"/>
            </w:tcBorders>
          </w:tcPr>
          <w:p w14:paraId="7F50E5D9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</w:tr>
      <w:tr w:rsidR="00444EE2" w:rsidRPr="004471B9" w14:paraId="080B1D14" w14:textId="77777777" w:rsidTr="00454C0E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81DDB1A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0614CD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1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6B613E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16.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E7E5778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FEE8F87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E050E54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036FA6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23.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5DF29EA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D57E487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FE6E5CF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</w:tr>
      <w:tr w:rsidR="00444EE2" w:rsidRPr="004471B9" w14:paraId="6193AB8B" w14:textId="77777777" w:rsidTr="00454C0E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D674AE1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0614CD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2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B05F92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23.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F4F48F7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1FAF1F59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highlight w:val="yellow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C52574D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EBE0C5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26.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1A9717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00235009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5C2145A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</w:tr>
      <w:tr w:rsidR="00444EE2" w:rsidRPr="004471B9" w14:paraId="5C3AB704" w14:textId="77777777" w:rsidTr="00454C0E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928DC78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0614CD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2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9ED3CB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18.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B2FD14F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47DB73C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5EB7C73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1200CD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19.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BB574B6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B4B6BD1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7741AF4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</w:tr>
      <w:tr w:rsidR="00444EE2" w:rsidRPr="004471B9" w14:paraId="55CEA337" w14:textId="77777777" w:rsidTr="00454C0E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38BED04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0614CD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4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10A71E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30.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BE7FC9F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DD3279D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8A3B9A8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163308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28.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AB07AF1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F6962DE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902A707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</w:tr>
      <w:tr w:rsidR="00444EE2" w:rsidRPr="004471B9" w14:paraId="29880789" w14:textId="77777777" w:rsidTr="00454C0E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3584F7E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0614CD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4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EE7ECD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30.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18332D9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01428767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051225A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9FCFC7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22.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4F2FF0D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92F7602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CCEEDDC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</w:tr>
      <w:tr w:rsidR="00444EE2" w:rsidRPr="004471B9" w14:paraId="1129668B" w14:textId="77777777" w:rsidTr="00454C0E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295DAEC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0614CD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5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FC8CDE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32.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8B4E129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E2ECACC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426B2F9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ACE381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24.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2A0BF07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BCD506D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E933A1E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</w:tr>
      <w:tr w:rsidR="00444EE2" w:rsidRPr="004471B9" w14:paraId="69FDADEF" w14:textId="77777777" w:rsidTr="00454C0E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C4FAD92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0614CD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5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C2BA65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4756E03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480A4135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C74591B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8B4C42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26.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8F94596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DEF5B85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296B07F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</w:tr>
      <w:tr w:rsidR="00444EE2" w:rsidRPr="004471B9" w14:paraId="74DD0CC9" w14:textId="77777777" w:rsidTr="00454C0E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40693B3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0614CD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5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5D1DC2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23.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E4B6C40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E84A5BF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1D769B5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FEE5A6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12.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0BCE12F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9178451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63BF2C3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</w:tr>
      <w:tr w:rsidR="00444EE2" w:rsidRPr="004471B9" w14:paraId="33996B1F" w14:textId="77777777" w:rsidTr="00454C0E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F407513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0614CD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5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D8560F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20.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46A5676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E83E4FB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4F42B42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2C2DAF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23.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7E180F2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11C8CD2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F532402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</w:tr>
      <w:tr w:rsidR="00444EE2" w:rsidRPr="004471B9" w14:paraId="44010BC4" w14:textId="77777777" w:rsidTr="00454C0E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FAF4A9F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0614CD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6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CE7EBE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27.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6E115B7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40AED63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241DBFD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A13768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18.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AD730A0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C714B89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16B7F56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</w:tr>
      <w:tr w:rsidR="00444EE2" w:rsidRPr="004471B9" w14:paraId="59613EEB" w14:textId="77777777" w:rsidTr="00454C0E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72D2BE7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0614CD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7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FA249F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-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95BAA3A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C9E2AF8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- (1/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AE332E6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249457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35.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0B5BD84D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5D85BDD7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6ED0BFF6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-</w:t>
            </w:r>
          </w:p>
        </w:tc>
      </w:tr>
      <w:tr w:rsidR="00444EE2" w:rsidRPr="004471B9" w14:paraId="69D5F27A" w14:textId="77777777" w:rsidTr="00454C0E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2B7B5A3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0614CD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8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BFCFC8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29.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59313E2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66EA8FB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E5583E4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B1B272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26.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917997A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967C3E5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CD31B95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</w:tr>
      <w:tr w:rsidR="00444EE2" w:rsidRPr="004471B9" w14:paraId="6FB2C7B1" w14:textId="77777777" w:rsidTr="00454C0E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FC419DF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0614CD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8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215AE7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37.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67A9100E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5BD9D581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- (1/6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4EE0AFB2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C126D8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27.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8FBE484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27A70B3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E424737" w14:textId="77777777" w:rsidR="00444EE2" w:rsidRPr="000614CD" w:rsidRDefault="00444EE2" w:rsidP="00454C0E">
            <w:pPr>
              <w:tabs>
                <w:tab w:val="center" w:pos="388"/>
              </w:tabs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</w:tr>
      <w:tr w:rsidR="00444EE2" w:rsidRPr="004471B9" w14:paraId="5663CCBF" w14:textId="77777777" w:rsidTr="00454C0E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8A3D2C7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0614CD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8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D9F155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33.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70C504C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5E716E91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 (2/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40AB8D4A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(4/6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5816D8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24.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E711079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7291A7AE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8DAA11D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</w:tr>
      <w:tr w:rsidR="00444EE2" w:rsidRPr="004471B9" w14:paraId="7373652C" w14:textId="77777777" w:rsidTr="00454C0E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DB294DA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0614CD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9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054463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23.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01D77F7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58FE4B9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C464434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B3738B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24.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564575D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57869A4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779B722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</w:tr>
      <w:tr w:rsidR="00444EE2" w:rsidRPr="004471B9" w14:paraId="5CEB9947" w14:textId="77777777" w:rsidTr="00454C0E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CFD3050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0614CD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1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333320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F3CFFBC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- (1/3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22B901C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C446094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3A08E0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B733DA2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F105BE7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1A25D8C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-</w:t>
            </w:r>
          </w:p>
        </w:tc>
      </w:tr>
      <w:tr w:rsidR="00444EE2" w:rsidRPr="004471B9" w14:paraId="6A1DCFD4" w14:textId="77777777" w:rsidTr="00454C0E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5641554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0614CD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106</w:t>
            </w:r>
          </w:p>
        </w:tc>
        <w:tc>
          <w:tcPr>
            <w:tcW w:w="6237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931DDD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0614CD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β-globin-negativ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EDAC22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34.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9F17024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5E67DC1C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- (1/6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5173FF81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+ (2/3)</w:t>
            </w:r>
          </w:p>
        </w:tc>
      </w:tr>
      <w:tr w:rsidR="00444EE2" w:rsidRPr="004471B9" w14:paraId="0BC87884" w14:textId="77777777" w:rsidTr="00454C0E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4BADB4C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0614CD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11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7BBFEF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37.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297F1F0C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0CD6E66E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2B52BFFC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9BFEF7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29.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B910A19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63D15AF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075A1AF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</w:tr>
      <w:tr w:rsidR="00444EE2" w:rsidRPr="004471B9" w14:paraId="3EEF3B5B" w14:textId="77777777" w:rsidTr="00454C0E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4C40D70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0614CD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lastRenderedPageBreak/>
              <w:t>11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443EFB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23.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530ECFD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1007C87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AB61FFB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F5D153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29.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C6C41A1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01EAD95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3F5FCC6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</w:tr>
      <w:tr w:rsidR="00444EE2" w:rsidRPr="004471B9" w14:paraId="71F12A11" w14:textId="77777777" w:rsidTr="00454C0E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AC4DC76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0614CD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11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4A82DD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39.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5E8B5CFB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237AFD66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40580154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37D41A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26.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7D0A217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9E7327C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58888B3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</w:tr>
      <w:tr w:rsidR="00444EE2" w:rsidRPr="004471B9" w14:paraId="7A02A6EC" w14:textId="77777777" w:rsidTr="00454C0E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BE7D5B8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0614CD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11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FEE450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26.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8899D31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2602942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E1B9540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39B502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21.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7E1D1D6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D3BDCDC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C948D6F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(2/3)</w:t>
            </w:r>
          </w:p>
        </w:tc>
      </w:tr>
      <w:tr w:rsidR="00444EE2" w:rsidRPr="004471B9" w14:paraId="4B6EA876" w14:textId="77777777" w:rsidTr="00454C0E">
        <w:trPr>
          <w:trHeight w:val="325"/>
        </w:trPr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2CAB680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0614CD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121</w:t>
            </w:r>
          </w:p>
        </w:tc>
        <w:tc>
          <w:tcPr>
            <w:tcW w:w="6237" w:type="dxa"/>
            <w:gridSpan w:val="4"/>
            <w:tcBorders>
              <w:top w:val="nil"/>
              <w:bottom w:val="nil"/>
            </w:tcBorders>
            <w:vAlign w:val="center"/>
          </w:tcPr>
          <w:p w14:paraId="45C835A0" w14:textId="77777777" w:rsidR="00444EE2" w:rsidRPr="000614CD" w:rsidRDefault="00444EE2" w:rsidP="00454C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NO SAMPL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2CBE0EE5" w14:textId="77777777" w:rsidR="00444EE2" w:rsidRPr="000614CD" w:rsidRDefault="00444EE2" w:rsidP="00454C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36.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124E43E1" w14:textId="77777777" w:rsidR="00444EE2" w:rsidRPr="000614CD" w:rsidRDefault="00444EE2" w:rsidP="00454C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- (1/6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5F8EDCA9" w14:textId="77777777" w:rsidR="00444EE2" w:rsidRPr="000614CD" w:rsidRDefault="00444EE2" w:rsidP="00454C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06B43C01" w14:textId="77777777" w:rsidR="00444EE2" w:rsidRPr="000614CD" w:rsidRDefault="00444EE2" w:rsidP="00454C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-</w:t>
            </w:r>
          </w:p>
        </w:tc>
      </w:tr>
      <w:tr w:rsidR="00444EE2" w:rsidRPr="004471B9" w14:paraId="5FBE679A" w14:textId="77777777" w:rsidTr="00454C0E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F419640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0614CD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12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22DF7DB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88A67E5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0C0A623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9B286C6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E92FB9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CD8A539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2E474D75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00733B81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-</w:t>
            </w:r>
          </w:p>
        </w:tc>
      </w:tr>
      <w:tr w:rsidR="00444EE2" w:rsidRPr="004471B9" w14:paraId="4825F360" w14:textId="77777777" w:rsidTr="00454C0E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6997170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0614CD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130</w:t>
            </w:r>
          </w:p>
        </w:tc>
        <w:tc>
          <w:tcPr>
            <w:tcW w:w="6237" w:type="dxa"/>
            <w:gridSpan w:val="4"/>
            <w:tcBorders>
              <w:top w:val="nil"/>
              <w:bottom w:val="nil"/>
            </w:tcBorders>
            <w:vAlign w:val="center"/>
          </w:tcPr>
          <w:p w14:paraId="67A1A99B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NO SAMPLE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FF489EF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18.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35C5B82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92F6138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9B176C4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</w:tr>
      <w:tr w:rsidR="00444EE2" w:rsidRPr="004471B9" w14:paraId="4774167C" w14:textId="77777777" w:rsidTr="00454C0E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2F69039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0614CD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137</w:t>
            </w:r>
          </w:p>
        </w:tc>
        <w:tc>
          <w:tcPr>
            <w:tcW w:w="6237" w:type="dxa"/>
            <w:gridSpan w:val="4"/>
            <w:tcBorders>
              <w:top w:val="nil"/>
              <w:bottom w:val="nil"/>
            </w:tcBorders>
            <w:vAlign w:val="center"/>
          </w:tcPr>
          <w:p w14:paraId="7807DF8D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NO SAMPLE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118265F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23.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684F7FB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62A407B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DF8A8E3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</w:tr>
      <w:tr w:rsidR="00444EE2" w:rsidRPr="004471B9" w14:paraId="2BB23126" w14:textId="77777777" w:rsidTr="00454C0E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B8F5CDA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0614CD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14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5E9EDD0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25.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A551D82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E59A8A3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0A7800E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4E88941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24.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7E6593B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AFA0560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4ACFEA7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</w:tr>
      <w:tr w:rsidR="00444EE2" w:rsidRPr="004471B9" w14:paraId="1A38FF2E" w14:textId="77777777" w:rsidTr="00454C0E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E14489B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0614CD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144</w:t>
            </w:r>
          </w:p>
        </w:tc>
        <w:tc>
          <w:tcPr>
            <w:tcW w:w="6237" w:type="dxa"/>
            <w:gridSpan w:val="4"/>
            <w:tcBorders>
              <w:top w:val="nil"/>
              <w:bottom w:val="nil"/>
            </w:tcBorders>
            <w:vAlign w:val="center"/>
          </w:tcPr>
          <w:p w14:paraId="1B325F4B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NO SAMPL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67E72D2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19.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C07D36E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3470772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6F543DB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</w:tr>
      <w:tr w:rsidR="00444EE2" w:rsidRPr="004471B9" w14:paraId="7CD25B5B" w14:textId="77777777" w:rsidTr="00454C0E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7A2514B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0614CD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14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9156BF5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19.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5DB7B4E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0164F5A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2EF1EBD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A7B19D8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F9B3D80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1931CA9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3BF4BF9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-</w:t>
            </w:r>
          </w:p>
        </w:tc>
      </w:tr>
      <w:tr w:rsidR="00444EE2" w:rsidRPr="004471B9" w14:paraId="4E4DA0F1" w14:textId="77777777" w:rsidTr="00454C0E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D07B256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0614CD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152</w:t>
            </w:r>
          </w:p>
        </w:tc>
        <w:tc>
          <w:tcPr>
            <w:tcW w:w="6237" w:type="dxa"/>
            <w:gridSpan w:val="4"/>
            <w:tcBorders>
              <w:top w:val="nil"/>
              <w:bottom w:val="nil"/>
            </w:tcBorders>
            <w:vAlign w:val="center"/>
          </w:tcPr>
          <w:p w14:paraId="1B5165E3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NO SAMPLE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CBE645F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24.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F1D5F1C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4D6A3C4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95573F1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</w:tr>
      <w:tr w:rsidR="00444EE2" w:rsidRPr="004471B9" w14:paraId="1AE06A98" w14:textId="77777777" w:rsidTr="00454C0E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32426D4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0614CD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15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CF24E5B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31.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6B4F3DE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 (2/3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06FC5A67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1A24D13A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17B4D34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21.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24D8108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325BF223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C650794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</w:tr>
      <w:tr w:rsidR="00444EE2" w:rsidRPr="004471B9" w14:paraId="21D4E422" w14:textId="77777777" w:rsidTr="00454C0E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E661B0B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0614CD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16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E2835F6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16.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7AAE45B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2071D33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25F7F277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41D76E7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17.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967542E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C1567DD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C3E6C7E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</w:tr>
      <w:tr w:rsidR="00444EE2" w:rsidRPr="004471B9" w14:paraId="62A32B9E" w14:textId="77777777" w:rsidTr="00454C0E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F40B554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0614CD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16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0795491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9AE4505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D9AC4E2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257FD384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3E23862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31.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899E1BE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1275FD35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37FA329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</w:tr>
      <w:tr w:rsidR="00444EE2" w:rsidRPr="004471B9" w14:paraId="5D21D91E" w14:textId="77777777" w:rsidTr="00454C0E">
        <w:tc>
          <w:tcPr>
            <w:tcW w:w="993" w:type="dxa"/>
            <w:tcBorders>
              <w:top w:val="nil"/>
            </w:tcBorders>
            <w:vAlign w:val="center"/>
          </w:tcPr>
          <w:p w14:paraId="28CD306E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0614CD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175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62C7B23E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22.9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220DDCE7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560" w:type="dxa"/>
            <w:tcBorders>
              <w:top w:val="nil"/>
            </w:tcBorders>
          </w:tcPr>
          <w:p w14:paraId="08E03E5F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1DC57BAF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3C26B2C1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23.2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33A46936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559" w:type="dxa"/>
            <w:tcBorders>
              <w:top w:val="nil"/>
            </w:tcBorders>
          </w:tcPr>
          <w:p w14:paraId="456500F4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701" w:type="dxa"/>
            <w:tcBorders>
              <w:top w:val="nil"/>
            </w:tcBorders>
          </w:tcPr>
          <w:p w14:paraId="4EE25D4B" w14:textId="77777777" w:rsidR="00444EE2" w:rsidRPr="000614CD" w:rsidRDefault="00444EE2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0614CD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</w:tr>
    </w:tbl>
    <w:p w14:paraId="769329B0" w14:textId="77777777" w:rsidR="00444EE2" w:rsidRDefault="00444EE2" w:rsidP="00444EE2">
      <w:pPr>
        <w:rPr>
          <w:rFonts w:ascii="Times New Roman" w:hAnsi="Times New Roman" w:cs="Times New Roman"/>
          <w:sz w:val="24"/>
        </w:rPr>
      </w:pPr>
    </w:p>
    <w:p w14:paraId="06B34452" w14:textId="77777777" w:rsidR="00444EE2" w:rsidRPr="00E164C6" w:rsidRDefault="00444EE2" w:rsidP="00444EE2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2650A92D" w14:textId="77777777" w:rsidR="00444EE2" w:rsidRPr="00350F95" w:rsidRDefault="00444EE2" w:rsidP="00FC2F20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350F95">
        <w:rPr>
          <w:rFonts w:ascii="Times New Roman" w:hAnsi="Times New Roman" w:cs="Times New Roman"/>
          <w:b/>
          <w:bCs/>
          <w:sz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</w:rPr>
        <w:t>3</w:t>
      </w:r>
      <w:r w:rsidRPr="00350F95">
        <w:rPr>
          <w:rFonts w:ascii="Times New Roman" w:hAnsi="Times New Roman" w:cs="Times New Roman" w:hint="eastAsia"/>
          <w:b/>
          <w:bCs/>
          <w:sz w:val="24"/>
        </w:rPr>
        <w:t>.</w:t>
      </w:r>
      <w:r w:rsidRPr="00350F95">
        <w:rPr>
          <w:rFonts w:ascii="Times New Roman" w:hAnsi="Times New Roman" w:cs="Times New Roman"/>
          <w:sz w:val="24"/>
        </w:rPr>
        <w:t xml:space="preserve"> </w:t>
      </w:r>
      <w:r w:rsidRPr="00C64418">
        <w:rPr>
          <w:rFonts w:ascii="Times New Roman" w:hAnsi="Times New Roman" w:cs="Times New Roman"/>
          <w:b/>
          <w:bCs/>
          <w:sz w:val="24"/>
        </w:rPr>
        <w:t xml:space="preserve">Detection of HPV18 gene segments in clinical samples </w:t>
      </w:r>
      <w:r>
        <w:rPr>
          <w:rFonts w:ascii="Times New Roman" w:hAnsi="Times New Roman" w:cs="Times New Roman"/>
          <w:b/>
          <w:bCs/>
          <w:sz w:val="24"/>
        </w:rPr>
        <w:t>with</w:t>
      </w:r>
      <w:r w:rsidRPr="00C64418">
        <w:rPr>
          <w:rFonts w:ascii="Times New Roman" w:hAnsi="Times New Roman" w:cs="Times New Roman"/>
          <w:b/>
          <w:bCs/>
          <w:sz w:val="24"/>
        </w:rPr>
        <w:t xml:space="preserve"> three RPA-</w:t>
      </w:r>
      <w:proofErr w:type="spellStart"/>
      <w:r w:rsidRPr="00C64418">
        <w:rPr>
          <w:rFonts w:ascii="Times New Roman" w:hAnsi="Times New Roman" w:cs="Times New Roman"/>
          <w:b/>
          <w:bCs/>
          <w:sz w:val="24"/>
        </w:rPr>
        <w:t>exo</w:t>
      </w:r>
      <w:proofErr w:type="spellEnd"/>
      <w:r w:rsidRPr="00C64418">
        <w:rPr>
          <w:rFonts w:ascii="Times New Roman" w:hAnsi="Times New Roman" w:cs="Times New Roman"/>
          <w:b/>
          <w:bCs/>
          <w:sz w:val="24"/>
        </w:rPr>
        <w:t xml:space="preserve"> assays </w:t>
      </w:r>
      <w:r>
        <w:rPr>
          <w:rFonts w:ascii="Times New Roman" w:hAnsi="Times New Roman" w:cs="Times New Roman"/>
          <w:b/>
          <w:bCs/>
          <w:sz w:val="24"/>
        </w:rPr>
        <w:t>relative</w:t>
      </w:r>
      <w:r w:rsidRPr="00C64418">
        <w:rPr>
          <w:rFonts w:ascii="Times New Roman" w:hAnsi="Times New Roman" w:cs="Times New Roman"/>
          <w:b/>
          <w:bCs/>
          <w:sz w:val="24"/>
        </w:rPr>
        <w:t xml:space="preserve"> to real-time PCR</w:t>
      </w:r>
      <w:r w:rsidRPr="00C64418">
        <w:rPr>
          <w:rFonts w:ascii="Times New Roman" w:hAnsi="Times New Roman" w:cs="Times New Roman" w:hint="eastAsia"/>
          <w:b/>
          <w:bCs/>
          <w:sz w:val="24"/>
        </w:rPr>
        <w:t xml:space="preserve"> (qPCR)</w:t>
      </w:r>
      <w:r w:rsidRPr="00C64418">
        <w:rPr>
          <w:rFonts w:ascii="Times New Roman" w:hAnsi="Times New Roman" w:cs="Times New Roman"/>
          <w:b/>
          <w:bCs/>
          <w:sz w:val="24"/>
        </w:rPr>
        <w:t>.</w:t>
      </w:r>
      <w:r w:rsidRPr="00350F95">
        <w:rPr>
          <w:rFonts w:ascii="Times New Roman" w:hAnsi="Times New Roman" w:cs="Times New Roman"/>
          <w:sz w:val="24"/>
        </w:rPr>
        <w:t xml:space="preserve"> TCT, </w:t>
      </w:r>
      <w:proofErr w:type="spellStart"/>
      <w:r w:rsidRPr="00350F95">
        <w:rPr>
          <w:rFonts w:ascii="TimesNewRomanPSMT" w:hAnsi="TimesNewRomanPSMT"/>
          <w:sz w:val="24"/>
        </w:rPr>
        <w:t>Thin</w:t>
      </w:r>
      <w:r>
        <w:rPr>
          <w:rFonts w:ascii="TimesNewRomanPSMT" w:hAnsi="TimesNewRomanPSMT"/>
          <w:sz w:val="24"/>
        </w:rPr>
        <w:t>P</w:t>
      </w:r>
      <w:r w:rsidRPr="00350F95">
        <w:rPr>
          <w:rFonts w:ascii="TimesNewRomanPSMT" w:hAnsi="TimesNewRomanPSMT"/>
          <w:sz w:val="24"/>
        </w:rPr>
        <w:t>rep</w:t>
      </w:r>
      <w:proofErr w:type="spellEnd"/>
      <w:r w:rsidRPr="00350F95">
        <w:rPr>
          <w:rFonts w:ascii="TimesNewRomanPSMT" w:hAnsi="TimesNewRomanPSMT"/>
          <w:sz w:val="24"/>
        </w:rPr>
        <w:t xml:space="preserve"> cytologic</w:t>
      </w:r>
      <w:r>
        <w:rPr>
          <w:rFonts w:ascii="TimesNewRomanPSMT" w:hAnsi="TimesNewRomanPSMT"/>
          <w:sz w:val="24"/>
        </w:rPr>
        <w:t>al</w:t>
      </w:r>
      <w:r w:rsidRPr="00350F95">
        <w:rPr>
          <w:rFonts w:ascii="TimesNewRomanPSMT" w:hAnsi="TimesNewRomanPSMT"/>
          <w:sz w:val="24"/>
        </w:rPr>
        <w:t xml:space="preserve"> test samples;</w:t>
      </w:r>
      <w:r w:rsidRPr="00350F95">
        <w:rPr>
          <w:rFonts w:ascii="Times New Roman" w:hAnsi="Times New Roman" w:cs="Times New Roman"/>
          <w:sz w:val="24"/>
        </w:rPr>
        <w:t xml:space="preserve"> +: positive; −: negative; gr</w:t>
      </w:r>
      <w:r>
        <w:rPr>
          <w:rFonts w:ascii="Times New Roman" w:hAnsi="Times New Roman" w:cs="Times New Roman"/>
          <w:sz w:val="24"/>
        </w:rPr>
        <w:t>a</w:t>
      </w:r>
      <w:r w:rsidRPr="00350F95">
        <w:rPr>
          <w:rFonts w:ascii="Times New Roman" w:hAnsi="Times New Roman" w:cs="Times New Roman"/>
          <w:sz w:val="24"/>
        </w:rPr>
        <w:t xml:space="preserve">y boxes: </w:t>
      </w:r>
      <w:r w:rsidRPr="00350F95">
        <w:rPr>
          <w:rFonts w:ascii="Times New Roman" w:hAnsi="Times New Roman" w:cs="Times New Roman" w:hint="eastAsia"/>
          <w:sz w:val="24"/>
        </w:rPr>
        <w:t>i</w:t>
      </w:r>
      <w:r w:rsidRPr="00350F95">
        <w:rPr>
          <w:rFonts w:ascii="Times New Roman" w:hAnsi="Times New Roman" w:cs="Times New Roman"/>
          <w:sz w:val="24"/>
        </w:rPr>
        <w:t xml:space="preserve">nconsistent with qPCR results. All samples were tested </w:t>
      </w:r>
      <w:r w:rsidRPr="00350F95">
        <w:rPr>
          <w:rFonts w:ascii="Times New Roman" w:hAnsi="Times New Roman" w:cs="Times New Roman" w:hint="eastAsia"/>
          <w:sz w:val="24"/>
        </w:rPr>
        <w:t xml:space="preserve">in </w:t>
      </w:r>
      <w:r w:rsidRPr="00350F95">
        <w:rPr>
          <w:rFonts w:ascii="Times New Roman" w:hAnsi="Times New Roman" w:cs="Times New Roman"/>
          <w:sz w:val="24"/>
        </w:rPr>
        <w:t>triplicate, and each experiment had a negative control and a positive control.</w:t>
      </w:r>
      <w:r>
        <w:rPr>
          <w:rFonts w:ascii="Times New Roman" w:hAnsi="Times New Roman" w:cs="Times New Roman"/>
          <w:sz w:val="24"/>
        </w:rPr>
        <w:t xml:space="preserve"> </w:t>
      </w:r>
      <w:r w:rsidRPr="00E164C6">
        <w:rPr>
          <w:rFonts w:ascii="Times New Roman" w:hAnsi="Times New Roman" w:cs="Times New Roman"/>
          <w:sz w:val="24"/>
        </w:rPr>
        <w:t>+ or − indicate consistent results between all replicates. The numbers in parentheses indicate the number of positive results out of the total number of replicates.</w:t>
      </w:r>
    </w:p>
    <w:tbl>
      <w:tblPr>
        <w:tblStyle w:val="ae"/>
        <w:tblW w:w="14034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418"/>
        <w:gridCol w:w="1559"/>
        <w:gridCol w:w="1559"/>
        <w:gridCol w:w="1843"/>
        <w:gridCol w:w="1559"/>
        <w:gridCol w:w="1560"/>
        <w:gridCol w:w="1559"/>
        <w:gridCol w:w="1843"/>
      </w:tblGrid>
      <w:tr w:rsidR="00444EE2" w:rsidRPr="004471B9" w14:paraId="3E2F673C" w14:textId="77777777" w:rsidTr="00454C0E">
        <w:trPr>
          <w:trHeight w:val="243"/>
          <w:jc w:val="center"/>
        </w:trPr>
        <w:tc>
          <w:tcPr>
            <w:tcW w:w="1134" w:type="dxa"/>
            <w:vMerge w:val="restart"/>
            <w:vAlign w:val="center"/>
          </w:tcPr>
          <w:p w14:paraId="7F76DD57" w14:textId="77777777" w:rsidR="00444EE2" w:rsidRPr="004471B9" w:rsidRDefault="00444EE2" w:rsidP="00454C0E">
            <w:pPr>
              <w:jc w:val="center"/>
              <w:rPr>
                <w:rFonts w:ascii="Times New Roman" w:hAnsi="Times New Roman" w:cs="Times New Roman"/>
              </w:rPr>
            </w:pPr>
            <w:r w:rsidRPr="004471B9">
              <w:rPr>
                <w:rFonts w:ascii="Times New Roman" w:hAnsi="Times New Roman" w:cs="Times New Roman"/>
                <w:b/>
                <w:bCs/>
                <w:sz w:val="24"/>
              </w:rPr>
              <w:t>Sample ID</w:t>
            </w:r>
          </w:p>
        </w:tc>
        <w:tc>
          <w:tcPr>
            <w:tcW w:w="6379" w:type="dxa"/>
            <w:gridSpan w:val="4"/>
          </w:tcPr>
          <w:p w14:paraId="0E164314" w14:textId="77777777" w:rsidR="00444EE2" w:rsidRPr="004471B9" w:rsidRDefault="00444EE2" w:rsidP="00454C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</w:rPr>
            </w:pPr>
            <w:r w:rsidRPr="004471B9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</w:rPr>
              <w:t>Biopsy</w:t>
            </w:r>
          </w:p>
        </w:tc>
        <w:tc>
          <w:tcPr>
            <w:tcW w:w="6521" w:type="dxa"/>
            <w:gridSpan w:val="4"/>
          </w:tcPr>
          <w:p w14:paraId="0717FC1C" w14:textId="77777777" w:rsidR="00444EE2" w:rsidRPr="004471B9" w:rsidRDefault="00444EE2" w:rsidP="00454C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</w:rPr>
            </w:pPr>
            <w:r w:rsidRPr="004471B9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</w:rPr>
              <w:t>TCT</w:t>
            </w:r>
          </w:p>
        </w:tc>
      </w:tr>
      <w:tr w:rsidR="00444EE2" w:rsidRPr="004471B9" w14:paraId="4948FD70" w14:textId="77777777" w:rsidTr="00454C0E">
        <w:trPr>
          <w:trHeight w:val="277"/>
          <w:jc w:val="center"/>
        </w:trPr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3B9830F4" w14:textId="77777777" w:rsidR="00444EE2" w:rsidRPr="004471B9" w:rsidRDefault="00444EE2" w:rsidP="00454C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89AD768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</w:rPr>
            </w:pPr>
            <w:r w:rsidRPr="004471B9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</w:rPr>
              <w:t>qP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</w:rPr>
              <w:t>CR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24"/>
                <w:sz w:val="24"/>
              </w:rPr>
              <w:t xml:space="preserve"> </w:t>
            </w:r>
            <w:r w:rsidRPr="004471B9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</w:rPr>
              <w:t>Ct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74697A8" w14:textId="77777777" w:rsidR="00444EE2" w:rsidRPr="004471B9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4471B9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</w:rPr>
              <w:t>L1 RPA-</w:t>
            </w:r>
            <w:proofErr w:type="spellStart"/>
            <w:r w:rsidRPr="004471B9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</w:rPr>
              <w:t>exo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A34F0ED" w14:textId="77777777" w:rsidR="00444EE2" w:rsidRPr="004471B9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4471B9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</w:rPr>
              <w:t>E7 RPA-</w:t>
            </w:r>
            <w:proofErr w:type="spellStart"/>
            <w:r w:rsidRPr="004471B9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</w:rPr>
              <w:t>exo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C0BBFB0" w14:textId="77777777" w:rsidR="00444EE2" w:rsidRPr="004471B9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4471B9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</w:rPr>
              <w:t>Dual RPA-</w:t>
            </w:r>
            <w:proofErr w:type="spellStart"/>
            <w:r w:rsidRPr="004471B9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</w:rPr>
              <w:t>exo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9C5AC10" w14:textId="77777777" w:rsidR="00444EE2" w:rsidRPr="000614CD" w:rsidRDefault="00444EE2" w:rsidP="00454C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</w:rPr>
            </w:pPr>
            <w:r w:rsidRPr="004471B9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</w:rPr>
              <w:t>qP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</w:rPr>
              <w:t>CR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24"/>
                <w:sz w:val="24"/>
              </w:rPr>
              <w:t xml:space="preserve"> </w:t>
            </w:r>
            <w:r w:rsidRPr="004471B9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</w:rPr>
              <w:t>Ct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F66B595" w14:textId="77777777" w:rsidR="00444EE2" w:rsidRPr="004471B9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4471B9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</w:rPr>
              <w:t>L1 RPA-</w:t>
            </w:r>
            <w:proofErr w:type="spellStart"/>
            <w:r w:rsidRPr="004471B9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</w:rPr>
              <w:t>exo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250F1D0" w14:textId="77777777" w:rsidR="00444EE2" w:rsidRPr="004471B9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4471B9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</w:rPr>
              <w:t>E7 RPA-</w:t>
            </w:r>
            <w:proofErr w:type="spellStart"/>
            <w:r w:rsidRPr="004471B9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</w:rPr>
              <w:t>exo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659ACDA" w14:textId="77777777" w:rsidR="00444EE2" w:rsidRPr="004471B9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4471B9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</w:rPr>
              <w:t>Dual RPA-</w:t>
            </w:r>
            <w:proofErr w:type="spellStart"/>
            <w:r w:rsidRPr="004471B9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</w:rPr>
              <w:t>exo</w:t>
            </w:r>
            <w:proofErr w:type="spellEnd"/>
          </w:p>
        </w:tc>
      </w:tr>
      <w:tr w:rsidR="00444EE2" w:rsidRPr="004471B9" w14:paraId="32ADD525" w14:textId="77777777" w:rsidTr="00454C0E">
        <w:trPr>
          <w:trHeight w:val="381"/>
          <w:jc w:val="center"/>
        </w:trPr>
        <w:tc>
          <w:tcPr>
            <w:tcW w:w="1134" w:type="dxa"/>
            <w:tcBorders>
              <w:bottom w:val="nil"/>
            </w:tcBorders>
          </w:tcPr>
          <w:p w14:paraId="102F8E27" w14:textId="77777777" w:rsidR="00444EE2" w:rsidRPr="004471B9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4471B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32</w:t>
            </w:r>
          </w:p>
        </w:tc>
        <w:tc>
          <w:tcPr>
            <w:tcW w:w="1418" w:type="dxa"/>
            <w:tcBorders>
              <w:bottom w:val="nil"/>
            </w:tcBorders>
          </w:tcPr>
          <w:p w14:paraId="0B6D2731" w14:textId="77777777" w:rsidR="00444EE2" w:rsidRPr="004471B9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4471B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27.6</w:t>
            </w:r>
          </w:p>
        </w:tc>
        <w:tc>
          <w:tcPr>
            <w:tcW w:w="1559" w:type="dxa"/>
            <w:tcBorders>
              <w:bottom w:val="nil"/>
            </w:tcBorders>
          </w:tcPr>
          <w:p w14:paraId="75853F0A" w14:textId="77777777" w:rsidR="00444EE2" w:rsidRPr="004471B9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4471B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+</w:t>
            </w:r>
          </w:p>
        </w:tc>
        <w:tc>
          <w:tcPr>
            <w:tcW w:w="1559" w:type="dxa"/>
            <w:tcBorders>
              <w:bottom w:val="nil"/>
            </w:tcBorders>
          </w:tcPr>
          <w:p w14:paraId="13D06456" w14:textId="77777777" w:rsidR="00444EE2" w:rsidRPr="004471B9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4471B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+</w:t>
            </w:r>
          </w:p>
        </w:tc>
        <w:tc>
          <w:tcPr>
            <w:tcW w:w="1843" w:type="dxa"/>
            <w:tcBorders>
              <w:bottom w:val="nil"/>
            </w:tcBorders>
          </w:tcPr>
          <w:p w14:paraId="3CA5FAE7" w14:textId="77777777" w:rsidR="00444EE2" w:rsidRPr="004471B9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4471B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+</w:t>
            </w:r>
          </w:p>
        </w:tc>
        <w:tc>
          <w:tcPr>
            <w:tcW w:w="1559" w:type="dxa"/>
            <w:tcBorders>
              <w:bottom w:val="nil"/>
            </w:tcBorders>
          </w:tcPr>
          <w:p w14:paraId="46974A95" w14:textId="77777777" w:rsidR="00444EE2" w:rsidRPr="004471B9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4471B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22.7</w:t>
            </w:r>
          </w:p>
        </w:tc>
        <w:tc>
          <w:tcPr>
            <w:tcW w:w="1560" w:type="dxa"/>
            <w:tcBorders>
              <w:bottom w:val="nil"/>
            </w:tcBorders>
          </w:tcPr>
          <w:p w14:paraId="351507BA" w14:textId="77777777" w:rsidR="00444EE2" w:rsidRPr="004471B9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4471B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+</w:t>
            </w:r>
          </w:p>
        </w:tc>
        <w:tc>
          <w:tcPr>
            <w:tcW w:w="1559" w:type="dxa"/>
            <w:tcBorders>
              <w:bottom w:val="nil"/>
            </w:tcBorders>
          </w:tcPr>
          <w:p w14:paraId="02D63CFF" w14:textId="77777777" w:rsidR="00444EE2" w:rsidRPr="004471B9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4471B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+</w:t>
            </w:r>
          </w:p>
        </w:tc>
        <w:tc>
          <w:tcPr>
            <w:tcW w:w="1843" w:type="dxa"/>
            <w:tcBorders>
              <w:bottom w:val="nil"/>
            </w:tcBorders>
          </w:tcPr>
          <w:p w14:paraId="6FEEAE9E" w14:textId="77777777" w:rsidR="00444EE2" w:rsidRPr="004471B9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4471B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+</w:t>
            </w:r>
          </w:p>
        </w:tc>
      </w:tr>
      <w:tr w:rsidR="00444EE2" w:rsidRPr="004471B9" w14:paraId="3D75224B" w14:textId="77777777" w:rsidTr="00454C0E">
        <w:trPr>
          <w:trHeight w:val="413"/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51D6AC81" w14:textId="77777777" w:rsidR="00444EE2" w:rsidRPr="004471B9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4471B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5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3A4B651" w14:textId="77777777" w:rsidR="00444EE2" w:rsidRPr="004471B9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4471B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0F31904" w14:textId="77777777" w:rsidR="00444EE2" w:rsidRPr="004471B9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4471B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9139542" w14:textId="77777777" w:rsidR="00444EE2" w:rsidRPr="004471B9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4471B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F51C08C" w14:textId="77777777" w:rsidR="00444EE2" w:rsidRPr="004471B9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4471B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E547DD9" w14:textId="77777777" w:rsidR="00444EE2" w:rsidRPr="004471B9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4471B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36.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2A6CB025" w14:textId="77777777" w:rsidR="00444EE2" w:rsidRPr="004471B9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highlight w:val="yellow"/>
              </w:rPr>
            </w:pPr>
            <w:r w:rsidRPr="004471B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26AE4BC4" w14:textId="77777777" w:rsidR="00444EE2" w:rsidRPr="004471B9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4471B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079D6D42" w14:textId="77777777" w:rsidR="00444EE2" w:rsidRPr="004471B9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4471B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-</w:t>
            </w:r>
          </w:p>
        </w:tc>
      </w:tr>
      <w:tr w:rsidR="00444EE2" w:rsidRPr="004471B9" w14:paraId="0EA99042" w14:textId="77777777" w:rsidTr="00454C0E">
        <w:trPr>
          <w:trHeight w:val="406"/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51B15C41" w14:textId="77777777" w:rsidR="00444EE2" w:rsidRPr="004471B9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4471B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6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C2D0E9E" w14:textId="77777777" w:rsidR="00444EE2" w:rsidRPr="004471B9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4471B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796978C" w14:textId="77777777" w:rsidR="00444EE2" w:rsidRPr="004471B9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4471B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74088A9" w14:textId="77777777" w:rsidR="00444EE2" w:rsidRPr="004471B9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4471B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 xml:space="preserve"> (1/6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1C79B14" w14:textId="77777777" w:rsidR="00444EE2" w:rsidRPr="004471B9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4471B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1952662" w14:textId="77777777" w:rsidR="00444EE2" w:rsidRPr="004471B9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4471B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32.1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1EE4874" w14:textId="77777777" w:rsidR="00444EE2" w:rsidRPr="004471B9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4471B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+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5D5E7596" w14:textId="77777777" w:rsidR="00444EE2" w:rsidRPr="004471B9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4471B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 xml:space="preserve"> (1/6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0BD1E778" w14:textId="77777777" w:rsidR="00444EE2" w:rsidRPr="004471B9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4471B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 xml:space="preserve"> (1/3)</w:t>
            </w:r>
          </w:p>
        </w:tc>
      </w:tr>
      <w:tr w:rsidR="00444EE2" w:rsidRPr="004471B9" w14:paraId="21F0C692" w14:textId="77777777" w:rsidTr="00454C0E">
        <w:trPr>
          <w:trHeight w:val="425"/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1A0FE728" w14:textId="77777777" w:rsidR="00444EE2" w:rsidRPr="004471B9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4471B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6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F239F54" w14:textId="77777777" w:rsidR="00444EE2" w:rsidRPr="004471B9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4471B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28.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4A44364" w14:textId="77777777" w:rsidR="00444EE2" w:rsidRPr="004471B9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4471B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+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6CBA2021" w14:textId="77777777" w:rsidR="00444EE2" w:rsidRPr="004471B9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4471B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+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3B6F72CC" w14:textId="77777777" w:rsidR="00444EE2" w:rsidRPr="004471B9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4471B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+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 xml:space="preserve"> (2/3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D93C9A9" w14:textId="77777777" w:rsidR="00444EE2" w:rsidRPr="004471B9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4471B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34.4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9AC3228" w14:textId="77777777" w:rsidR="00444EE2" w:rsidRPr="004471B9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4471B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+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E0D199A" w14:textId="77777777" w:rsidR="00444EE2" w:rsidRPr="004471B9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4471B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+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279BE018" w14:textId="77777777" w:rsidR="00444EE2" w:rsidRPr="00573FB3" w:rsidRDefault="00444EE2" w:rsidP="00454C0E">
            <w:pPr>
              <w:pStyle w:val="ab"/>
              <w:ind w:left="360" w:firstLineChars="50" w:firstLine="120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4471B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+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 xml:space="preserve"> (2/3)</w:t>
            </w:r>
          </w:p>
        </w:tc>
      </w:tr>
      <w:tr w:rsidR="00444EE2" w:rsidRPr="004471B9" w14:paraId="1E17C382" w14:textId="77777777" w:rsidTr="00454C0E">
        <w:trPr>
          <w:trHeight w:val="417"/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2CFE9E51" w14:textId="77777777" w:rsidR="00444EE2" w:rsidRPr="004471B9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4471B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7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F0C43A5" w14:textId="77777777" w:rsidR="00444EE2" w:rsidRPr="004471B9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4471B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48BEFF3" w14:textId="77777777" w:rsidR="00444EE2" w:rsidRPr="004471B9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4471B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7812368" w14:textId="77777777" w:rsidR="00444EE2" w:rsidRPr="004471B9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4471B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5038165C" w14:textId="77777777" w:rsidR="00444EE2" w:rsidRPr="004471B9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4471B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 xml:space="preserve"> (2/6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2BEAF80" w14:textId="77777777" w:rsidR="00444EE2" w:rsidRPr="004471B9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4471B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85F8071" w14:textId="77777777" w:rsidR="00444EE2" w:rsidRPr="004471B9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4471B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2CF38B5" w14:textId="77777777" w:rsidR="00444EE2" w:rsidRPr="004471B9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4471B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2BF4070" w14:textId="77777777" w:rsidR="00444EE2" w:rsidRPr="004471B9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4471B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-</w:t>
            </w:r>
          </w:p>
        </w:tc>
      </w:tr>
      <w:tr w:rsidR="00444EE2" w:rsidRPr="004471B9" w14:paraId="7FDFB8DD" w14:textId="77777777" w:rsidTr="00454C0E">
        <w:trPr>
          <w:trHeight w:val="410"/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10B41C42" w14:textId="77777777" w:rsidR="00444EE2" w:rsidRPr="004471B9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4471B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8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8ACD522" w14:textId="77777777" w:rsidR="00444EE2" w:rsidRPr="004471B9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4471B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9796C4B" w14:textId="77777777" w:rsidR="00444EE2" w:rsidRPr="004471B9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4471B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23C4526" w14:textId="77777777" w:rsidR="00444EE2" w:rsidRPr="004471B9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4471B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D359CB7" w14:textId="77777777" w:rsidR="00444EE2" w:rsidRPr="004471B9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4471B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CCA177C" w14:textId="77777777" w:rsidR="00444EE2" w:rsidRPr="004471B9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4471B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FF3C564" w14:textId="77777777" w:rsidR="00444EE2" w:rsidRPr="004471B9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4471B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5E862E6" w14:textId="77777777" w:rsidR="00444EE2" w:rsidRPr="004471B9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4471B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F26D5AA" w14:textId="77777777" w:rsidR="00444EE2" w:rsidRPr="004471B9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4471B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-</w:t>
            </w:r>
          </w:p>
        </w:tc>
      </w:tr>
      <w:tr w:rsidR="00444EE2" w:rsidRPr="004471B9" w14:paraId="2C68F87B" w14:textId="77777777" w:rsidTr="00454C0E">
        <w:trPr>
          <w:trHeight w:val="415"/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44C3FBE2" w14:textId="77777777" w:rsidR="00444EE2" w:rsidRPr="004471B9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4471B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94</w:t>
            </w:r>
          </w:p>
        </w:tc>
        <w:tc>
          <w:tcPr>
            <w:tcW w:w="6379" w:type="dxa"/>
            <w:gridSpan w:val="4"/>
            <w:tcBorders>
              <w:top w:val="nil"/>
              <w:bottom w:val="nil"/>
            </w:tcBorders>
          </w:tcPr>
          <w:p w14:paraId="2DA2E1D9" w14:textId="77777777" w:rsidR="00444EE2" w:rsidRPr="004471B9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4471B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NO SAMPLE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CBF0604" w14:textId="77777777" w:rsidR="00444EE2" w:rsidRPr="004471B9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4471B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23.9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756AC89" w14:textId="77777777" w:rsidR="00444EE2" w:rsidRPr="004471B9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4471B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+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325B885" w14:textId="77777777" w:rsidR="00444EE2" w:rsidRPr="004471B9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4471B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+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9249B5D" w14:textId="77777777" w:rsidR="00444EE2" w:rsidRPr="004471B9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4471B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+</w:t>
            </w:r>
          </w:p>
        </w:tc>
      </w:tr>
      <w:tr w:rsidR="00444EE2" w:rsidRPr="004471B9" w14:paraId="17301ABA" w14:textId="77777777" w:rsidTr="00454C0E">
        <w:trPr>
          <w:trHeight w:val="421"/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52115B47" w14:textId="77777777" w:rsidR="00444EE2" w:rsidRPr="004471B9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4471B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102</w:t>
            </w:r>
          </w:p>
        </w:tc>
        <w:tc>
          <w:tcPr>
            <w:tcW w:w="6379" w:type="dxa"/>
            <w:gridSpan w:val="4"/>
            <w:tcBorders>
              <w:top w:val="nil"/>
              <w:bottom w:val="nil"/>
            </w:tcBorders>
          </w:tcPr>
          <w:p w14:paraId="7EE78F67" w14:textId="77777777" w:rsidR="00444EE2" w:rsidRPr="004471B9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4471B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NO SAMPLE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4754FBE" w14:textId="77777777" w:rsidR="00444EE2" w:rsidRPr="004471B9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4471B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33.7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380E019" w14:textId="77777777" w:rsidR="00444EE2" w:rsidRPr="004471B9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4471B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+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32220223" w14:textId="77777777" w:rsidR="00444EE2" w:rsidRPr="004471B9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4471B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+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DB8D77F" w14:textId="77777777" w:rsidR="00444EE2" w:rsidRPr="004471B9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4471B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+</w:t>
            </w:r>
          </w:p>
        </w:tc>
      </w:tr>
      <w:tr w:rsidR="00444EE2" w:rsidRPr="004471B9" w14:paraId="0FCDAC94" w14:textId="77777777" w:rsidTr="00454C0E">
        <w:trPr>
          <w:trHeight w:val="413"/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2B7E0127" w14:textId="77777777" w:rsidR="00444EE2" w:rsidRPr="004471B9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4471B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10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BFEF5C2" w14:textId="77777777" w:rsidR="00444EE2" w:rsidRPr="004471B9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4471B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20.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F26DCFC" w14:textId="77777777" w:rsidR="00444EE2" w:rsidRPr="004471B9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4471B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+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0F86A4B" w14:textId="77777777" w:rsidR="00444EE2" w:rsidRPr="004471B9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4471B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+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(2/3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512824F" w14:textId="77777777" w:rsidR="00444EE2" w:rsidRPr="004471B9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4471B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+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21DD9FA" w14:textId="77777777" w:rsidR="00444EE2" w:rsidRPr="004471B9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4471B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28.2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E403E62" w14:textId="77777777" w:rsidR="00444EE2" w:rsidRPr="004471B9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4471B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+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1A62B78" w14:textId="77777777" w:rsidR="00444EE2" w:rsidRPr="004471B9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4471B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+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EDE436E" w14:textId="77777777" w:rsidR="00444EE2" w:rsidRPr="004471B9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4471B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+</w:t>
            </w:r>
          </w:p>
        </w:tc>
      </w:tr>
      <w:tr w:rsidR="00444EE2" w:rsidRPr="004471B9" w14:paraId="07DA6E17" w14:textId="77777777" w:rsidTr="00454C0E">
        <w:trPr>
          <w:trHeight w:val="407"/>
          <w:jc w:val="center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06271FF" w14:textId="77777777" w:rsidR="00444EE2" w:rsidRPr="004471B9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4B582C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11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BBC215F" w14:textId="77777777" w:rsidR="00444EE2" w:rsidRPr="004471B9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4471B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36.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3B591C45" w14:textId="77777777" w:rsidR="00444EE2" w:rsidRPr="004471B9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4471B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 xml:space="preserve"> (1/3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649E45FA" w14:textId="77777777" w:rsidR="00444EE2" w:rsidRPr="004471B9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4471B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 xml:space="preserve"> (1/6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26EF6987" w14:textId="77777777" w:rsidR="00444EE2" w:rsidRPr="004471B9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4471B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-</w:t>
            </w:r>
          </w:p>
        </w:tc>
        <w:tc>
          <w:tcPr>
            <w:tcW w:w="6521" w:type="dxa"/>
            <w:gridSpan w:val="4"/>
            <w:tcBorders>
              <w:top w:val="nil"/>
              <w:bottom w:val="nil"/>
            </w:tcBorders>
          </w:tcPr>
          <w:p w14:paraId="49B0347D" w14:textId="77777777" w:rsidR="00444EE2" w:rsidRPr="004471B9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4471B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NO SAMPLE</w:t>
            </w:r>
            <w:r w:rsidRPr="004471B9" w:rsidDel="008663F4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 xml:space="preserve"> </w:t>
            </w:r>
          </w:p>
        </w:tc>
      </w:tr>
      <w:tr w:rsidR="00444EE2" w:rsidRPr="004471B9" w14:paraId="1A273A1E" w14:textId="77777777" w:rsidTr="00454C0E">
        <w:trPr>
          <w:trHeight w:val="407"/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61BE1131" w14:textId="77777777" w:rsidR="00444EE2" w:rsidRPr="004471B9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4471B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144</w:t>
            </w:r>
          </w:p>
        </w:tc>
        <w:tc>
          <w:tcPr>
            <w:tcW w:w="6379" w:type="dxa"/>
            <w:gridSpan w:val="4"/>
            <w:tcBorders>
              <w:top w:val="nil"/>
              <w:bottom w:val="nil"/>
            </w:tcBorders>
          </w:tcPr>
          <w:p w14:paraId="53A65E6A" w14:textId="77777777" w:rsidR="00444EE2" w:rsidRPr="004471B9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4471B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NO SAMPL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3080EBA4" w14:textId="77777777" w:rsidR="00444EE2" w:rsidRPr="004471B9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4471B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5CDCB1F7" w14:textId="77777777" w:rsidR="00444EE2" w:rsidRPr="004471B9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4471B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19A44433" w14:textId="77777777" w:rsidR="00444EE2" w:rsidRPr="004471B9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4471B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4DD9087B" w14:textId="77777777" w:rsidR="00444EE2" w:rsidRPr="004471B9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4471B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-</w:t>
            </w:r>
          </w:p>
        </w:tc>
      </w:tr>
      <w:tr w:rsidR="00444EE2" w:rsidRPr="004471B9" w14:paraId="51FEB927" w14:textId="77777777" w:rsidTr="00454C0E">
        <w:trPr>
          <w:trHeight w:val="407"/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6DED45CC" w14:textId="77777777" w:rsidR="00444EE2" w:rsidRPr="004471B9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4471B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15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29B8617" w14:textId="77777777" w:rsidR="00444EE2" w:rsidRPr="004471B9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4471B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6373F83F" w14:textId="77777777" w:rsidR="00444EE2" w:rsidRPr="004471B9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4471B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73076532" w14:textId="77777777" w:rsidR="00444EE2" w:rsidRPr="004471B9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4471B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7DC226F9" w14:textId="77777777" w:rsidR="00444EE2" w:rsidRPr="004471B9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4471B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1C5E0962" w14:textId="77777777" w:rsidR="00444EE2" w:rsidRPr="004471B9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4471B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5E9AAFDE" w14:textId="77777777" w:rsidR="00444EE2" w:rsidRPr="004471B9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4471B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6F59CB7C" w14:textId="77777777" w:rsidR="00444EE2" w:rsidRPr="004471B9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4471B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62E04D34" w14:textId="77777777" w:rsidR="00444EE2" w:rsidRPr="004471B9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4471B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-</w:t>
            </w:r>
          </w:p>
        </w:tc>
      </w:tr>
      <w:tr w:rsidR="00444EE2" w:rsidRPr="004471B9" w14:paraId="7ECE77E0" w14:textId="77777777" w:rsidTr="00454C0E">
        <w:trPr>
          <w:trHeight w:val="407"/>
          <w:jc w:val="center"/>
        </w:trPr>
        <w:tc>
          <w:tcPr>
            <w:tcW w:w="1134" w:type="dxa"/>
            <w:tcBorders>
              <w:top w:val="nil"/>
            </w:tcBorders>
          </w:tcPr>
          <w:p w14:paraId="3411F146" w14:textId="77777777" w:rsidR="00444EE2" w:rsidRPr="004471B9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4471B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175</w:t>
            </w:r>
          </w:p>
        </w:tc>
        <w:tc>
          <w:tcPr>
            <w:tcW w:w="1418" w:type="dxa"/>
            <w:tcBorders>
              <w:top w:val="nil"/>
            </w:tcBorders>
          </w:tcPr>
          <w:p w14:paraId="2F61D7AF" w14:textId="77777777" w:rsidR="00444EE2" w:rsidRPr="004471B9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4471B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-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14:paraId="579C1277" w14:textId="77777777" w:rsidR="00444EE2" w:rsidRPr="004471B9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4471B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-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14:paraId="197D3A6C" w14:textId="77777777" w:rsidR="00444EE2" w:rsidRPr="004471B9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4471B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-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</w:tcPr>
          <w:p w14:paraId="7436F6E1" w14:textId="77777777" w:rsidR="00444EE2" w:rsidRPr="004471B9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4471B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-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14:paraId="7BAA1809" w14:textId="77777777" w:rsidR="00444EE2" w:rsidRPr="004471B9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4471B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-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</w:tcPr>
          <w:p w14:paraId="47690CAD" w14:textId="77777777" w:rsidR="00444EE2" w:rsidRPr="004471B9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4471B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-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14:paraId="241828FC" w14:textId="77777777" w:rsidR="00444EE2" w:rsidRPr="004471B9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4471B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-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</w:tcPr>
          <w:p w14:paraId="4DE900BF" w14:textId="77777777" w:rsidR="00444EE2" w:rsidRPr="004471B9" w:rsidRDefault="00444EE2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4471B9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-</w:t>
            </w:r>
          </w:p>
        </w:tc>
      </w:tr>
    </w:tbl>
    <w:p w14:paraId="51D9BA12" w14:textId="77777777" w:rsidR="00444EE2" w:rsidRDefault="00444EE2" w:rsidP="00444EE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927E944" w14:textId="77777777" w:rsidR="00444EE2" w:rsidRDefault="00444EE2" w:rsidP="00D86F7B">
      <w:pPr>
        <w:spacing w:line="480" w:lineRule="auto"/>
        <w:rPr>
          <w:rFonts w:ascii="TimesNewRomanPSMT" w:eastAsia="宋体" w:hAnsi="TimesNewRomanPSMT" w:cs="宋体" w:hint="eastAsia"/>
          <w:kern w:val="0"/>
          <w:sz w:val="24"/>
        </w:rPr>
        <w:sectPr w:rsidR="00444EE2" w:rsidSect="00444EE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D04E3C8" w14:textId="786E7D4F" w:rsidR="00E01110" w:rsidRPr="00CF3B9B" w:rsidRDefault="00E01110" w:rsidP="00FC2F20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CF3B9B">
        <w:rPr>
          <w:rFonts w:ascii="Times New Roman" w:hAnsi="Times New Roman" w:cs="Times New Roman"/>
          <w:b/>
          <w:bCs/>
          <w:sz w:val="24"/>
        </w:rPr>
        <w:lastRenderedPageBreak/>
        <w:t>Table S4</w:t>
      </w:r>
      <w:r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 w:rsidRPr="00215D01">
        <w:rPr>
          <w:rFonts w:ascii="Times New Roman" w:hAnsi="Times New Roman" w:cs="Times New Roman"/>
          <w:b/>
          <w:bCs/>
          <w:sz w:val="24"/>
        </w:rPr>
        <w:t>RPA-</w:t>
      </w:r>
      <w:proofErr w:type="spellStart"/>
      <w:r w:rsidRPr="00215D01">
        <w:rPr>
          <w:rFonts w:ascii="Times New Roman" w:hAnsi="Times New Roman" w:cs="Times New Roman"/>
          <w:b/>
          <w:bCs/>
          <w:sz w:val="24"/>
        </w:rPr>
        <w:t>exo</w:t>
      </w:r>
      <w:proofErr w:type="spellEnd"/>
      <w:r w:rsidRPr="00215D01">
        <w:rPr>
          <w:rFonts w:ascii="Times New Roman" w:hAnsi="Times New Roman" w:cs="Times New Roman"/>
          <w:b/>
          <w:bCs/>
          <w:sz w:val="24"/>
        </w:rPr>
        <w:t xml:space="preserve"> </w:t>
      </w:r>
      <w:r w:rsidRPr="00215D01">
        <w:rPr>
          <w:rFonts w:ascii="Times New Roman" w:hAnsi="Times New Roman" w:cs="Times New Roman" w:hint="eastAsia"/>
          <w:b/>
          <w:bCs/>
          <w:sz w:val="24"/>
        </w:rPr>
        <w:t>d</w:t>
      </w:r>
      <w:r w:rsidRPr="00215D01">
        <w:rPr>
          <w:rFonts w:ascii="Times New Roman" w:hAnsi="Times New Roman" w:cs="Times New Roman"/>
          <w:b/>
          <w:bCs/>
          <w:sz w:val="24"/>
        </w:rPr>
        <w:t xml:space="preserve">etection of </w:t>
      </w:r>
      <w:proofErr w:type="spellStart"/>
      <w:r w:rsidRPr="00215D01">
        <w:rPr>
          <w:rFonts w:ascii="Times New Roman" w:hAnsi="Times New Roman" w:cs="Times New Roman"/>
          <w:b/>
          <w:bCs/>
          <w:sz w:val="24"/>
        </w:rPr>
        <w:t>ThinPrep</w:t>
      </w:r>
      <w:proofErr w:type="spellEnd"/>
      <w:r w:rsidRPr="00215D01">
        <w:rPr>
          <w:rFonts w:ascii="Times New Roman" w:hAnsi="Times New Roman" w:cs="Times New Roman"/>
          <w:b/>
          <w:bCs/>
          <w:sz w:val="24"/>
        </w:rPr>
        <w:t xml:space="preserve"> cytological test DNA extracted via other methods.</w:t>
      </w:r>
      <w:r>
        <w:rPr>
          <w:rFonts w:ascii="Times New Roman" w:hAnsi="Times New Roman" w:cs="Times New Roman"/>
          <w:sz w:val="24"/>
        </w:rPr>
        <w:t xml:space="preserve"> </w:t>
      </w:r>
      <w:r w:rsidRPr="00501821">
        <w:rPr>
          <w:rFonts w:ascii="Times New Roman" w:hAnsi="Times New Roman" w:cs="Times New Roman"/>
          <w:sz w:val="24"/>
        </w:rPr>
        <w:t>+: positive; −: negative. All samples were tested in triplicate, and each test had a negative control and a positive control. + or – without parentheses indicate consistent results between all replicates.</w:t>
      </w:r>
      <w:r w:rsidR="00575644">
        <w:rPr>
          <w:rFonts w:ascii="Times New Roman" w:hAnsi="Times New Roman" w:cs="Times New Roman"/>
          <w:sz w:val="24"/>
        </w:rPr>
        <w:t xml:space="preserve"> </w:t>
      </w:r>
      <w:r w:rsidR="00575644" w:rsidRPr="00350F95">
        <w:rPr>
          <w:rFonts w:ascii="Times New Roman" w:hAnsi="Times New Roman" w:cs="Times New Roman"/>
          <w:sz w:val="24"/>
        </w:rPr>
        <w:t>gr</w:t>
      </w:r>
      <w:r w:rsidR="00575644">
        <w:rPr>
          <w:rFonts w:ascii="Times New Roman" w:hAnsi="Times New Roman" w:cs="Times New Roman"/>
          <w:sz w:val="24"/>
        </w:rPr>
        <w:t>a</w:t>
      </w:r>
      <w:r w:rsidR="00575644" w:rsidRPr="00350F95">
        <w:rPr>
          <w:rFonts w:ascii="Times New Roman" w:hAnsi="Times New Roman" w:cs="Times New Roman"/>
          <w:sz w:val="24"/>
        </w:rPr>
        <w:t xml:space="preserve">y boxes: </w:t>
      </w:r>
      <w:r w:rsidR="00575644" w:rsidRPr="00350F95">
        <w:rPr>
          <w:rFonts w:ascii="Times New Roman" w:hAnsi="Times New Roman" w:cs="Times New Roman" w:hint="eastAsia"/>
          <w:sz w:val="24"/>
        </w:rPr>
        <w:t>i</w:t>
      </w:r>
      <w:r w:rsidR="00575644" w:rsidRPr="00350F95">
        <w:rPr>
          <w:rFonts w:ascii="Times New Roman" w:hAnsi="Times New Roman" w:cs="Times New Roman"/>
          <w:sz w:val="24"/>
        </w:rPr>
        <w:t xml:space="preserve">nconsistent with </w:t>
      </w:r>
      <w:r w:rsidR="00575644">
        <w:rPr>
          <w:rFonts w:ascii="Times New Roman" w:hAnsi="Times New Roman" w:cs="Times New Roman" w:hint="eastAsia"/>
          <w:sz w:val="24"/>
        </w:rPr>
        <w:t>phe</w:t>
      </w:r>
      <w:r w:rsidR="00575644">
        <w:rPr>
          <w:rFonts w:ascii="Times New Roman" w:hAnsi="Times New Roman" w:cs="Times New Roman"/>
          <w:sz w:val="24"/>
        </w:rPr>
        <w:t>nol-chloroform extracted DNA</w:t>
      </w:r>
      <w:r w:rsidR="00575644" w:rsidRPr="00350F95">
        <w:rPr>
          <w:rFonts w:ascii="Times New Roman" w:hAnsi="Times New Roman" w:cs="Times New Roman"/>
          <w:sz w:val="24"/>
        </w:rPr>
        <w:t xml:space="preserve"> results</w:t>
      </w:r>
      <w:r w:rsidR="00575644">
        <w:rPr>
          <w:rFonts w:ascii="Times New Roman" w:hAnsi="Times New Roman" w:cs="Times New Roman"/>
          <w:sz w:val="24"/>
        </w:rPr>
        <w:t>.</w:t>
      </w:r>
      <w:r w:rsidRPr="00501821">
        <w:rPr>
          <w:rFonts w:ascii="Times New Roman" w:hAnsi="Times New Roman" w:cs="Times New Roman"/>
          <w:sz w:val="24"/>
        </w:rPr>
        <w:t xml:space="preserve"> The numbers in parentheses indicate the number of positive results out of the total number of replicates.</w:t>
      </w:r>
    </w:p>
    <w:tbl>
      <w:tblPr>
        <w:tblStyle w:val="ae"/>
        <w:tblpPr w:leftFromText="180" w:rightFromText="180" w:vertAnchor="text" w:horzAnchor="margin" w:tblpY="113"/>
        <w:tblW w:w="836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559"/>
        <w:gridCol w:w="1843"/>
        <w:gridCol w:w="1559"/>
        <w:gridCol w:w="2127"/>
      </w:tblGrid>
      <w:tr w:rsidR="00E01110" w:rsidRPr="000D48DF" w14:paraId="34C08243" w14:textId="77777777" w:rsidTr="00454C0E"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FA36EF5" w14:textId="77777777" w:rsidR="00E01110" w:rsidRPr="00AC6666" w:rsidRDefault="00E01110" w:rsidP="00454C0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6666">
              <w:rPr>
                <w:rFonts w:ascii="Times New Roman" w:hAnsi="Times New Roman" w:cs="Times New Roman"/>
                <w:b/>
                <w:bCs/>
                <w:sz w:val="24"/>
              </w:rPr>
              <w:t>HPV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BE49E38" w14:textId="77777777" w:rsidR="00E01110" w:rsidRPr="00AC6666" w:rsidRDefault="00E01110" w:rsidP="00454C0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C6666">
              <w:rPr>
                <w:rFonts w:ascii="Times New Roman" w:hAnsi="Times New Roman" w:cs="Times New Roman"/>
                <w:b/>
                <w:bCs/>
                <w:sz w:val="24"/>
              </w:rPr>
              <w:t>Sample ID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C96B5DE" w14:textId="77777777" w:rsidR="00E01110" w:rsidRPr="00AC6666" w:rsidRDefault="00E01110" w:rsidP="00454C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C6666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</w:rPr>
              <w:t xml:space="preserve">L1 RPA- </w:t>
            </w:r>
            <w:proofErr w:type="spellStart"/>
            <w:r w:rsidRPr="00AC6666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</w:rPr>
              <w:t>exo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CCBD24C" w14:textId="77777777" w:rsidR="00E01110" w:rsidRPr="00AC6666" w:rsidRDefault="00E01110" w:rsidP="00454C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</w:rPr>
            </w:pPr>
            <w:r w:rsidRPr="00AC6666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</w:rPr>
              <w:t>E7 RPA-</w:t>
            </w:r>
            <w:proofErr w:type="spellStart"/>
            <w:r w:rsidRPr="00AC6666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</w:rPr>
              <w:t>exo</w:t>
            </w:r>
            <w:proofErr w:type="spellEnd"/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324FA6D8" w14:textId="77777777" w:rsidR="00E01110" w:rsidRPr="00AC6666" w:rsidRDefault="00E01110" w:rsidP="00454C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</w:rPr>
            </w:pPr>
            <w:r w:rsidRPr="00AC6666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</w:rPr>
              <w:t>Dual RPA-</w:t>
            </w:r>
            <w:proofErr w:type="spellStart"/>
            <w:r w:rsidRPr="00AC6666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</w:rPr>
              <w:t>exo</w:t>
            </w:r>
            <w:proofErr w:type="spellEnd"/>
          </w:p>
        </w:tc>
      </w:tr>
      <w:tr w:rsidR="00E01110" w:rsidRPr="000D48DF" w14:paraId="046DAD7F" w14:textId="77777777" w:rsidTr="00454C0E">
        <w:tc>
          <w:tcPr>
            <w:tcW w:w="1276" w:type="dxa"/>
            <w:vMerge w:val="restart"/>
            <w:tcBorders>
              <w:top w:val="nil"/>
            </w:tcBorders>
            <w:vAlign w:val="center"/>
          </w:tcPr>
          <w:p w14:paraId="58521D5A" w14:textId="77777777" w:rsidR="00E01110" w:rsidRPr="00AC6666" w:rsidRDefault="00E01110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AC6666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HPV 1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13CFDCE" w14:textId="77777777" w:rsidR="00E01110" w:rsidRPr="00AC6666" w:rsidRDefault="00E01110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AC6666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1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BE1A831" w14:textId="77777777" w:rsidR="00E01110" w:rsidRPr="00AC6666" w:rsidRDefault="00E01110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AC6666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AFE5045" w14:textId="77777777" w:rsidR="00E01110" w:rsidRPr="00AC6666" w:rsidRDefault="00E01110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AC6666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95A3345" w14:textId="77777777" w:rsidR="00E01110" w:rsidRPr="00AC6666" w:rsidRDefault="00E01110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AC6666">
              <w:rPr>
                <w:rFonts w:ascii="Times New Roman" w:eastAsia="DengXian" w:hAnsi="Times New Roman" w:cs="Times New Roman"/>
                <w:color w:val="000000"/>
                <w:sz w:val="24"/>
              </w:rPr>
              <w:t>16+ 18-</w:t>
            </w:r>
          </w:p>
        </w:tc>
      </w:tr>
      <w:tr w:rsidR="00E01110" w:rsidRPr="000D48DF" w14:paraId="573A2882" w14:textId="77777777" w:rsidTr="00454C0E">
        <w:tc>
          <w:tcPr>
            <w:tcW w:w="1276" w:type="dxa"/>
            <w:vMerge/>
          </w:tcPr>
          <w:p w14:paraId="7EA582ED" w14:textId="77777777" w:rsidR="00E01110" w:rsidRPr="00AC6666" w:rsidRDefault="00E01110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E9CBB3B" w14:textId="77777777" w:rsidR="00E01110" w:rsidRPr="00AC6666" w:rsidRDefault="00E01110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AC6666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2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DC786F2" w14:textId="77777777" w:rsidR="00E01110" w:rsidRPr="00AC6666" w:rsidRDefault="00E01110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AC6666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A90DACF" w14:textId="77777777" w:rsidR="00E01110" w:rsidRPr="00AC6666" w:rsidRDefault="00E01110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AC6666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22742CB" w14:textId="77777777" w:rsidR="00E01110" w:rsidRPr="00AC6666" w:rsidRDefault="00E01110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AC6666">
              <w:rPr>
                <w:rFonts w:ascii="Times New Roman" w:eastAsia="DengXian" w:hAnsi="Times New Roman" w:cs="Times New Roman"/>
                <w:color w:val="000000"/>
                <w:sz w:val="24"/>
              </w:rPr>
              <w:t>16+ 18-</w:t>
            </w:r>
          </w:p>
        </w:tc>
      </w:tr>
      <w:tr w:rsidR="00E01110" w:rsidRPr="000D48DF" w14:paraId="03703E87" w14:textId="77777777" w:rsidTr="00454C0E">
        <w:tc>
          <w:tcPr>
            <w:tcW w:w="1276" w:type="dxa"/>
            <w:vMerge/>
          </w:tcPr>
          <w:p w14:paraId="6D30D6FE" w14:textId="77777777" w:rsidR="00E01110" w:rsidRPr="00AC6666" w:rsidRDefault="00E01110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5B4D154" w14:textId="77777777" w:rsidR="00E01110" w:rsidRPr="00AC6666" w:rsidRDefault="00E01110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AC6666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4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4CF2B28" w14:textId="77777777" w:rsidR="00E01110" w:rsidRPr="00AC6666" w:rsidRDefault="00E01110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AC6666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AB75462" w14:textId="77777777" w:rsidR="00E01110" w:rsidRPr="00AC6666" w:rsidRDefault="00E01110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AC6666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62CE595" w14:textId="77777777" w:rsidR="00E01110" w:rsidRPr="00AC6666" w:rsidRDefault="00E01110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AC6666">
              <w:rPr>
                <w:rFonts w:ascii="Times New Roman" w:eastAsia="DengXian" w:hAnsi="Times New Roman" w:cs="Times New Roman"/>
                <w:color w:val="000000"/>
                <w:sz w:val="24"/>
              </w:rPr>
              <w:t>16+ 18-</w:t>
            </w:r>
          </w:p>
        </w:tc>
      </w:tr>
      <w:tr w:rsidR="00E01110" w:rsidRPr="000D48DF" w14:paraId="17B4CB96" w14:textId="77777777" w:rsidTr="00454C0E">
        <w:tc>
          <w:tcPr>
            <w:tcW w:w="1276" w:type="dxa"/>
            <w:vMerge/>
          </w:tcPr>
          <w:p w14:paraId="041B79C5" w14:textId="77777777" w:rsidR="00E01110" w:rsidRPr="00AC6666" w:rsidRDefault="00E01110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D1B1AF0" w14:textId="77777777" w:rsidR="00E01110" w:rsidRPr="00AC6666" w:rsidRDefault="00E01110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AC6666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4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3E52EA6" w14:textId="77777777" w:rsidR="00E01110" w:rsidRPr="00AC6666" w:rsidRDefault="00E01110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AC6666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A3B5865" w14:textId="77777777" w:rsidR="00E01110" w:rsidRPr="00AC6666" w:rsidRDefault="00E01110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AC6666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1BAD61D" w14:textId="77777777" w:rsidR="00E01110" w:rsidRPr="00AC6666" w:rsidRDefault="00E01110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AC6666">
              <w:rPr>
                <w:rFonts w:ascii="Times New Roman" w:eastAsia="DengXian" w:hAnsi="Times New Roman" w:cs="Times New Roman"/>
                <w:color w:val="000000"/>
                <w:sz w:val="24"/>
              </w:rPr>
              <w:t>16+ 18-</w:t>
            </w:r>
          </w:p>
        </w:tc>
      </w:tr>
      <w:tr w:rsidR="00E01110" w:rsidRPr="000D48DF" w14:paraId="50DFF5C8" w14:textId="77777777" w:rsidTr="00454C0E">
        <w:tc>
          <w:tcPr>
            <w:tcW w:w="1276" w:type="dxa"/>
            <w:vMerge/>
          </w:tcPr>
          <w:p w14:paraId="0DF3040D" w14:textId="77777777" w:rsidR="00E01110" w:rsidRPr="00AC6666" w:rsidRDefault="00E01110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EEF0FEF" w14:textId="77777777" w:rsidR="00E01110" w:rsidRPr="00AC6666" w:rsidRDefault="00E01110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AC6666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5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44319EA" w14:textId="77777777" w:rsidR="00E01110" w:rsidRPr="00AC6666" w:rsidRDefault="00E01110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AC6666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D461AE5" w14:textId="77777777" w:rsidR="00E01110" w:rsidRPr="00AC6666" w:rsidRDefault="00E01110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AC6666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582AAD2" w14:textId="77777777" w:rsidR="00E01110" w:rsidRPr="00AC6666" w:rsidRDefault="00E01110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AC6666">
              <w:rPr>
                <w:rFonts w:ascii="Times New Roman" w:eastAsia="DengXian" w:hAnsi="Times New Roman" w:cs="Times New Roman"/>
                <w:color w:val="000000"/>
                <w:sz w:val="24"/>
              </w:rPr>
              <w:t>16+ 18-</w:t>
            </w:r>
          </w:p>
        </w:tc>
      </w:tr>
      <w:tr w:rsidR="00E01110" w:rsidRPr="000D48DF" w14:paraId="19A73ACE" w14:textId="77777777" w:rsidTr="00454C0E">
        <w:tc>
          <w:tcPr>
            <w:tcW w:w="1276" w:type="dxa"/>
            <w:vMerge/>
          </w:tcPr>
          <w:p w14:paraId="3AE4DC0A" w14:textId="77777777" w:rsidR="00E01110" w:rsidRPr="00AC6666" w:rsidRDefault="00E01110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8DA3210" w14:textId="77777777" w:rsidR="00E01110" w:rsidRPr="00AC6666" w:rsidRDefault="00E01110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AC6666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5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5BF861F" w14:textId="77777777" w:rsidR="00E01110" w:rsidRPr="00AC6666" w:rsidRDefault="00E01110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AC6666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F894C44" w14:textId="77777777" w:rsidR="00E01110" w:rsidRPr="00AC6666" w:rsidRDefault="00E01110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AC6666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13FDA51" w14:textId="77777777" w:rsidR="00E01110" w:rsidRPr="00AC6666" w:rsidRDefault="00E01110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AC6666">
              <w:rPr>
                <w:rFonts w:ascii="Times New Roman" w:eastAsia="DengXian" w:hAnsi="Times New Roman" w:cs="Times New Roman"/>
                <w:color w:val="000000"/>
                <w:sz w:val="24"/>
              </w:rPr>
              <w:t>16+ 18-</w:t>
            </w:r>
          </w:p>
        </w:tc>
      </w:tr>
      <w:tr w:rsidR="00E01110" w:rsidRPr="000D48DF" w14:paraId="4C5D7DAC" w14:textId="77777777" w:rsidTr="00454C0E">
        <w:tc>
          <w:tcPr>
            <w:tcW w:w="1276" w:type="dxa"/>
            <w:vMerge/>
          </w:tcPr>
          <w:p w14:paraId="3F87C176" w14:textId="77777777" w:rsidR="00E01110" w:rsidRPr="00AC6666" w:rsidRDefault="00E01110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615906D" w14:textId="77777777" w:rsidR="00E01110" w:rsidRPr="00AC6666" w:rsidRDefault="00E01110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AC6666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5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4528728" w14:textId="77777777" w:rsidR="00E01110" w:rsidRPr="00AC6666" w:rsidRDefault="00E01110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AC6666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D17D00A" w14:textId="77777777" w:rsidR="00E01110" w:rsidRPr="00AC6666" w:rsidRDefault="00E01110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AC6666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594E68C" w14:textId="77777777" w:rsidR="00E01110" w:rsidRPr="00AC6666" w:rsidRDefault="00E01110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AC6666">
              <w:rPr>
                <w:rFonts w:ascii="Times New Roman" w:eastAsia="DengXian" w:hAnsi="Times New Roman" w:cs="Times New Roman"/>
                <w:color w:val="000000"/>
                <w:sz w:val="24"/>
              </w:rPr>
              <w:t>16+ 18-</w:t>
            </w:r>
          </w:p>
        </w:tc>
      </w:tr>
      <w:tr w:rsidR="00E01110" w:rsidRPr="000D48DF" w14:paraId="01505356" w14:textId="77777777" w:rsidTr="00454C0E">
        <w:trPr>
          <w:trHeight w:val="255"/>
        </w:trPr>
        <w:tc>
          <w:tcPr>
            <w:tcW w:w="1276" w:type="dxa"/>
            <w:vMerge/>
          </w:tcPr>
          <w:p w14:paraId="39AB1025" w14:textId="77777777" w:rsidR="00E01110" w:rsidRPr="00AC6666" w:rsidRDefault="00E01110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2971B0E" w14:textId="77777777" w:rsidR="00E01110" w:rsidRPr="00AC6666" w:rsidRDefault="00E01110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AC6666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5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9F5CA18" w14:textId="77777777" w:rsidR="00E01110" w:rsidRPr="00AC6666" w:rsidRDefault="00E01110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AC6666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556C4AC" w14:textId="77777777" w:rsidR="00E01110" w:rsidRPr="00AC6666" w:rsidRDefault="00E01110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AC6666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CC3DF09" w14:textId="77777777" w:rsidR="00E01110" w:rsidRPr="00AC6666" w:rsidRDefault="00E01110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AC6666">
              <w:rPr>
                <w:rFonts w:ascii="Times New Roman" w:eastAsia="DengXian" w:hAnsi="Times New Roman" w:cs="Times New Roman"/>
                <w:color w:val="000000"/>
                <w:sz w:val="24"/>
              </w:rPr>
              <w:t>16+ 18-</w:t>
            </w:r>
          </w:p>
        </w:tc>
      </w:tr>
      <w:tr w:rsidR="00E01110" w:rsidRPr="000D48DF" w14:paraId="62225FC2" w14:textId="77777777" w:rsidTr="00454C0E">
        <w:tc>
          <w:tcPr>
            <w:tcW w:w="1276" w:type="dxa"/>
            <w:vMerge/>
          </w:tcPr>
          <w:p w14:paraId="0199AF7C" w14:textId="77777777" w:rsidR="00E01110" w:rsidRPr="00AC6666" w:rsidRDefault="00E01110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FEDE616" w14:textId="77777777" w:rsidR="00E01110" w:rsidRPr="00AC6666" w:rsidRDefault="00E01110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AC6666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6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4A0CE9D" w14:textId="77777777" w:rsidR="00E01110" w:rsidRPr="00AC6666" w:rsidRDefault="00E01110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AC6666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8234EDB" w14:textId="77777777" w:rsidR="00E01110" w:rsidRPr="00AC6666" w:rsidRDefault="00E01110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AC6666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D94D7A9" w14:textId="77777777" w:rsidR="00E01110" w:rsidRPr="00AC6666" w:rsidRDefault="00E01110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AC6666">
              <w:rPr>
                <w:rFonts w:ascii="Times New Roman" w:eastAsia="DengXian" w:hAnsi="Times New Roman" w:cs="Times New Roman"/>
                <w:color w:val="000000"/>
                <w:sz w:val="24"/>
              </w:rPr>
              <w:t>16+ 18-</w:t>
            </w:r>
          </w:p>
        </w:tc>
      </w:tr>
      <w:tr w:rsidR="00E01110" w:rsidRPr="000D48DF" w14:paraId="6A7F668C" w14:textId="77777777" w:rsidTr="00454C0E">
        <w:tc>
          <w:tcPr>
            <w:tcW w:w="1276" w:type="dxa"/>
            <w:vMerge/>
          </w:tcPr>
          <w:p w14:paraId="5BC08EDC" w14:textId="77777777" w:rsidR="00E01110" w:rsidRPr="00AC6666" w:rsidRDefault="00E01110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53571A8" w14:textId="77777777" w:rsidR="00E01110" w:rsidRPr="00AC6666" w:rsidRDefault="00E01110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AC6666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11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E55E470" w14:textId="77777777" w:rsidR="00E01110" w:rsidRPr="00AC6666" w:rsidRDefault="00E01110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AC6666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029958B" w14:textId="77777777" w:rsidR="00E01110" w:rsidRPr="00AC6666" w:rsidRDefault="00E01110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AC6666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65AF541" w14:textId="77777777" w:rsidR="00E01110" w:rsidRPr="00AC6666" w:rsidRDefault="00E01110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AC6666">
              <w:rPr>
                <w:rFonts w:ascii="Times New Roman" w:eastAsia="DengXian" w:hAnsi="Times New Roman" w:cs="Times New Roman"/>
                <w:color w:val="000000"/>
                <w:sz w:val="24"/>
              </w:rPr>
              <w:t>16+ 18-</w:t>
            </w:r>
          </w:p>
        </w:tc>
      </w:tr>
      <w:tr w:rsidR="00E01110" w:rsidRPr="000D48DF" w14:paraId="2E6F44B5" w14:textId="77777777" w:rsidTr="00454C0E">
        <w:tc>
          <w:tcPr>
            <w:tcW w:w="1276" w:type="dxa"/>
            <w:vMerge/>
          </w:tcPr>
          <w:p w14:paraId="348E01F2" w14:textId="77777777" w:rsidR="00E01110" w:rsidRPr="00AC6666" w:rsidRDefault="00E01110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6ED68C5" w14:textId="77777777" w:rsidR="00E01110" w:rsidRPr="00AC6666" w:rsidRDefault="00E01110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AC6666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13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CD92ED3" w14:textId="77777777" w:rsidR="00E01110" w:rsidRPr="00AC6666" w:rsidRDefault="00E01110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AC6666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2E625A6" w14:textId="77777777" w:rsidR="00E01110" w:rsidRPr="00AC6666" w:rsidRDefault="00E01110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AC6666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23F38B4" w14:textId="77777777" w:rsidR="00E01110" w:rsidRPr="00AC6666" w:rsidRDefault="00E01110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AC6666">
              <w:rPr>
                <w:rFonts w:ascii="Times New Roman" w:eastAsia="DengXian" w:hAnsi="Times New Roman" w:cs="Times New Roman"/>
                <w:color w:val="000000"/>
                <w:sz w:val="24"/>
              </w:rPr>
              <w:t>16+ 18-</w:t>
            </w:r>
          </w:p>
        </w:tc>
      </w:tr>
      <w:tr w:rsidR="00E01110" w:rsidRPr="000D48DF" w14:paraId="7C50B5B9" w14:textId="77777777" w:rsidTr="00454C0E"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7DAB9C22" w14:textId="77777777" w:rsidR="00E01110" w:rsidRPr="00AC6666" w:rsidRDefault="00E01110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3B91B006" w14:textId="77777777" w:rsidR="00E01110" w:rsidRPr="00AC6666" w:rsidRDefault="00E01110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AC6666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149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5F1AB0C4" w14:textId="77777777" w:rsidR="00E01110" w:rsidRPr="00AC6666" w:rsidRDefault="00E01110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AC6666">
              <w:rPr>
                <w:rFonts w:ascii="Times New Roman" w:eastAsia="DengXi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1DFC4033" w14:textId="77777777" w:rsidR="00E01110" w:rsidRPr="00AC6666" w:rsidRDefault="00E01110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AC6666">
              <w:rPr>
                <w:rFonts w:ascii="Times New Roman" w:eastAsia="DengXi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713794B4" w14:textId="77777777" w:rsidR="00E01110" w:rsidRPr="00AC6666" w:rsidRDefault="00E01110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AC6666">
              <w:rPr>
                <w:rFonts w:ascii="Times New Roman" w:eastAsia="DengXian" w:hAnsi="Times New Roman" w:cs="Times New Roman"/>
                <w:color w:val="000000"/>
                <w:sz w:val="24"/>
              </w:rPr>
              <w:t>16- 18-</w:t>
            </w:r>
          </w:p>
        </w:tc>
      </w:tr>
      <w:tr w:rsidR="00E01110" w:rsidRPr="000D48DF" w14:paraId="14D7133E" w14:textId="77777777" w:rsidTr="00454C0E"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3F586F78" w14:textId="77777777" w:rsidR="00E01110" w:rsidRPr="00AC6666" w:rsidRDefault="00E01110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AC6666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HPV18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3EB932C6" w14:textId="77777777" w:rsidR="00E01110" w:rsidRPr="00AC6666" w:rsidRDefault="00E01110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AC6666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32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61DDAA26" w14:textId="77777777" w:rsidR="00E01110" w:rsidRPr="00AC6666" w:rsidRDefault="00E01110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AC6666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0FD553F1" w14:textId="77777777" w:rsidR="00E01110" w:rsidRPr="00AC6666" w:rsidRDefault="00E01110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AC6666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0601F9C1" w14:textId="77777777" w:rsidR="00E01110" w:rsidRPr="00AC6666" w:rsidRDefault="00E01110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AC6666">
              <w:rPr>
                <w:rFonts w:ascii="Times New Roman" w:eastAsia="DengXian" w:hAnsi="Times New Roman" w:cs="Times New Roman"/>
                <w:color w:val="000000"/>
                <w:sz w:val="24"/>
              </w:rPr>
              <w:t>16- 18+</w:t>
            </w:r>
          </w:p>
        </w:tc>
      </w:tr>
      <w:tr w:rsidR="00E01110" w:rsidRPr="000D48DF" w14:paraId="548C3836" w14:textId="77777777" w:rsidTr="00454C0E">
        <w:tc>
          <w:tcPr>
            <w:tcW w:w="1276" w:type="dxa"/>
            <w:vMerge/>
          </w:tcPr>
          <w:p w14:paraId="1A09F8DC" w14:textId="77777777" w:rsidR="00E01110" w:rsidRPr="00AC6666" w:rsidRDefault="00E01110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B9CC067" w14:textId="77777777" w:rsidR="00E01110" w:rsidRPr="00AC6666" w:rsidRDefault="00E01110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AC6666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5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78DF6E7" w14:textId="77777777" w:rsidR="00E01110" w:rsidRPr="00AC6666" w:rsidRDefault="00E01110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AC6666">
              <w:rPr>
                <w:rFonts w:ascii="Times New Roman" w:eastAsia="DengXi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C45BA55" w14:textId="77777777" w:rsidR="00E01110" w:rsidRPr="00AC6666" w:rsidRDefault="00E01110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AC6666">
              <w:rPr>
                <w:rFonts w:ascii="Times New Roman" w:eastAsia="DengXi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A0A347B" w14:textId="77777777" w:rsidR="00E01110" w:rsidRPr="00AC6666" w:rsidRDefault="00E01110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AC6666">
              <w:rPr>
                <w:rFonts w:ascii="Times New Roman" w:eastAsia="DengXian" w:hAnsi="Times New Roman" w:cs="Times New Roman"/>
                <w:color w:val="000000"/>
                <w:sz w:val="24"/>
              </w:rPr>
              <w:t>16- 18-</w:t>
            </w:r>
          </w:p>
        </w:tc>
      </w:tr>
      <w:tr w:rsidR="00E01110" w:rsidRPr="000D48DF" w14:paraId="3BF6395F" w14:textId="77777777" w:rsidTr="00454C0E">
        <w:tc>
          <w:tcPr>
            <w:tcW w:w="1276" w:type="dxa"/>
            <w:vMerge/>
          </w:tcPr>
          <w:p w14:paraId="22554E2E" w14:textId="77777777" w:rsidR="00E01110" w:rsidRPr="00AC6666" w:rsidRDefault="00E01110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DA4F707" w14:textId="77777777" w:rsidR="00E01110" w:rsidRPr="00AC6666" w:rsidRDefault="00E01110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AC6666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6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CA5A9D8" w14:textId="77777777" w:rsidR="00E01110" w:rsidRPr="00AC6666" w:rsidRDefault="00E01110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AC6666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A71CFA8" w14:textId="77777777" w:rsidR="00E01110" w:rsidRPr="00AC6666" w:rsidRDefault="00E01110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AC6666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B385A89" w14:textId="77777777" w:rsidR="00E01110" w:rsidRPr="00AC6666" w:rsidRDefault="00E01110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AC6666">
              <w:rPr>
                <w:rFonts w:ascii="Times New Roman" w:eastAsia="DengXian" w:hAnsi="Times New Roman" w:cs="Times New Roman"/>
                <w:color w:val="000000"/>
                <w:sz w:val="24"/>
              </w:rPr>
              <w:t>16- 18+</w:t>
            </w:r>
          </w:p>
        </w:tc>
      </w:tr>
      <w:tr w:rsidR="00E01110" w:rsidRPr="000D48DF" w14:paraId="1016433C" w14:textId="77777777" w:rsidTr="00454C0E">
        <w:tc>
          <w:tcPr>
            <w:tcW w:w="1276" w:type="dxa"/>
            <w:vMerge/>
          </w:tcPr>
          <w:p w14:paraId="7003D83C" w14:textId="77777777" w:rsidR="00E01110" w:rsidRPr="00AC6666" w:rsidRDefault="00E01110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E8B771F" w14:textId="77777777" w:rsidR="00E01110" w:rsidRPr="00AC6666" w:rsidRDefault="00E01110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AC6666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6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765CDBC" w14:textId="77777777" w:rsidR="00E01110" w:rsidRPr="00AC6666" w:rsidRDefault="00E01110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AC6666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792673D" w14:textId="77777777" w:rsidR="00E01110" w:rsidRPr="00AC6666" w:rsidRDefault="00E01110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AC6666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68F3CA5" w14:textId="77777777" w:rsidR="00E01110" w:rsidRPr="00AC6666" w:rsidRDefault="00E01110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AC6666">
              <w:rPr>
                <w:rFonts w:ascii="Times New Roman" w:eastAsia="DengXian" w:hAnsi="Times New Roman" w:cs="Times New Roman"/>
                <w:color w:val="000000"/>
                <w:sz w:val="24"/>
              </w:rPr>
              <w:t>16- 18+</w:t>
            </w:r>
          </w:p>
        </w:tc>
      </w:tr>
      <w:tr w:rsidR="00E01110" w:rsidRPr="000D48DF" w14:paraId="60DAE7EE" w14:textId="77777777" w:rsidTr="00454C0E">
        <w:tc>
          <w:tcPr>
            <w:tcW w:w="1276" w:type="dxa"/>
            <w:vMerge/>
          </w:tcPr>
          <w:p w14:paraId="411E1E9A" w14:textId="77777777" w:rsidR="00E01110" w:rsidRPr="00AC6666" w:rsidRDefault="00E01110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B88D090" w14:textId="77777777" w:rsidR="00E01110" w:rsidRPr="00AC6666" w:rsidRDefault="00E01110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AC6666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10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AB5FD42" w14:textId="77777777" w:rsidR="00E01110" w:rsidRPr="00AC6666" w:rsidRDefault="00E01110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AC6666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2C17165" w14:textId="77777777" w:rsidR="00E01110" w:rsidRPr="00AC6666" w:rsidRDefault="00E01110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AC6666">
              <w:rPr>
                <w:rFonts w:ascii="Times New Roman" w:eastAsia="DengXian" w:hAnsi="Times New Roman" w:cs="Times New Roman"/>
                <w:color w:val="000000"/>
                <w:sz w:val="24"/>
              </w:rPr>
              <w:t>+(4+ 1-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227EDCE" w14:textId="77777777" w:rsidR="00E01110" w:rsidRPr="00AC6666" w:rsidRDefault="00E01110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AC6666">
              <w:rPr>
                <w:rFonts w:ascii="Times New Roman" w:eastAsia="DengXian" w:hAnsi="Times New Roman" w:cs="Times New Roman"/>
                <w:color w:val="000000"/>
                <w:sz w:val="24"/>
              </w:rPr>
              <w:t>16- 18+</w:t>
            </w:r>
          </w:p>
        </w:tc>
      </w:tr>
      <w:tr w:rsidR="00E01110" w:rsidRPr="000D48DF" w14:paraId="54243C4A" w14:textId="77777777" w:rsidTr="00454C0E"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49007C1D" w14:textId="77777777" w:rsidR="00E01110" w:rsidRPr="00AC6666" w:rsidRDefault="00E01110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32A63888" w14:textId="77777777" w:rsidR="00E01110" w:rsidRPr="00AC6666" w:rsidRDefault="00E01110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AC6666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103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2DD384A3" w14:textId="77777777" w:rsidR="00E01110" w:rsidRPr="00AC6666" w:rsidRDefault="00E01110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AC6666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269422C7" w14:textId="77777777" w:rsidR="00E01110" w:rsidRPr="00AC6666" w:rsidRDefault="00E01110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AC6666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1C0703A9" w14:textId="77777777" w:rsidR="00E01110" w:rsidRPr="00AC6666" w:rsidRDefault="00E01110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AC6666">
              <w:rPr>
                <w:rFonts w:ascii="Times New Roman" w:eastAsia="DengXian" w:hAnsi="Times New Roman" w:cs="Times New Roman"/>
                <w:color w:val="000000"/>
                <w:sz w:val="24"/>
              </w:rPr>
              <w:t>16- 18+</w:t>
            </w:r>
          </w:p>
        </w:tc>
      </w:tr>
      <w:tr w:rsidR="00E01110" w:rsidRPr="000D48DF" w14:paraId="2762EF5F" w14:textId="77777777" w:rsidTr="00454C0E"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0D29D12E" w14:textId="77777777" w:rsidR="00E01110" w:rsidRPr="00AC6666" w:rsidRDefault="00E01110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AC6666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Co-infection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184A9393" w14:textId="77777777" w:rsidR="00E01110" w:rsidRPr="00AC6666" w:rsidRDefault="00E01110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AC6666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81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000C3B48" w14:textId="77777777" w:rsidR="00E01110" w:rsidRPr="00AC6666" w:rsidRDefault="00E01110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AC6666">
              <w:rPr>
                <w:rFonts w:ascii="Times New Roman" w:eastAsia="DengXian" w:hAnsi="Times New Roman" w:cs="Times New Roman"/>
                <w:color w:val="000000"/>
                <w:sz w:val="24"/>
              </w:rPr>
              <w:t>16+ 18-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704AFA91" w14:textId="77777777" w:rsidR="00E01110" w:rsidRPr="00AC6666" w:rsidRDefault="00E01110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AC6666">
              <w:rPr>
                <w:rFonts w:ascii="Times New Roman" w:eastAsia="DengXian" w:hAnsi="Times New Roman" w:cs="Times New Roman"/>
                <w:color w:val="000000"/>
                <w:sz w:val="24"/>
              </w:rPr>
              <w:t>16+ 18-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077B7C79" w14:textId="77777777" w:rsidR="00E01110" w:rsidRPr="00AC6666" w:rsidRDefault="00E01110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AC6666">
              <w:rPr>
                <w:rFonts w:ascii="Times New Roman" w:eastAsia="DengXian" w:hAnsi="Times New Roman" w:cs="Times New Roman"/>
                <w:color w:val="000000"/>
                <w:sz w:val="24"/>
              </w:rPr>
              <w:t>16+ 18-</w:t>
            </w:r>
          </w:p>
        </w:tc>
      </w:tr>
      <w:tr w:rsidR="00E01110" w:rsidRPr="000D48DF" w14:paraId="5B63D8D0" w14:textId="77777777" w:rsidTr="006025E5"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1985D8F2" w14:textId="77777777" w:rsidR="00E01110" w:rsidRPr="00AC6666" w:rsidRDefault="00E01110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3EE06FB1" w14:textId="77777777" w:rsidR="00E01110" w:rsidRPr="00AC6666" w:rsidRDefault="00E01110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AC6666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94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329A07C" w14:textId="77777777" w:rsidR="00E01110" w:rsidRPr="00AC6666" w:rsidRDefault="00E01110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AC6666">
              <w:rPr>
                <w:rFonts w:ascii="Times New Roman" w:eastAsia="DengXian" w:hAnsi="Times New Roman" w:cs="Times New Roman"/>
                <w:color w:val="000000"/>
                <w:sz w:val="24"/>
              </w:rPr>
              <w:t>16- 18+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2EFE7DF4" w14:textId="77777777" w:rsidR="00E01110" w:rsidRPr="00AC6666" w:rsidRDefault="00E01110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AC6666">
              <w:rPr>
                <w:rFonts w:ascii="Times New Roman" w:eastAsia="DengXian" w:hAnsi="Times New Roman" w:cs="Times New Roman"/>
                <w:color w:val="000000"/>
                <w:sz w:val="24"/>
              </w:rPr>
              <w:t>16- 18+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</w:tcPr>
          <w:p w14:paraId="7432C95D" w14:textId="77777777" w:rsidR="00E01110" w:rsidRPr="00AC6666" w:rsidRDefault="00E01110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AC6666">
              <w:rPr>
                <w:rFonts w:ascii="Times New Roman" w:eastAsia="DengXian" w:hAnsi="Times New Roman" w:cs="Times New Roman"/>
                <w:color w:val="000000"/>
                <w:sz w:val="24"/>
              </w:rPr>
              <w:t>16- 18+</w:t>
            </w:r>
          </w:p>
        </w:tc>
      </w:tr>
      <w:tr w:rsidR="00E01110" w:rsidRPr="000D48DF" w14:paraId="35008DC9" w14:textId="77777777" w:rsidTr="00454C0E">
        <w:tc>
          <w:tcPr>
            <w:tcW w:w="1276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20819049" w14:textId="77777777" w:rsidR="00E01110" w:rsidRPr="00AC6666" w:rsidRDefault="00E01110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AC6666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Crude DNA extrac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890980" w14:textId="77777777" w:rsidR="00E01110" w:rsidRPr="00AC6666" w:rsidRDefault="00E01110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AC6666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2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3E4A32" w14:textId="77777777" w:rsidR="00E01110" w:rsidRPr="00AC6666" w:rsidRDefault="00E01110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AC6666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B119B6" w14:textId="77777777" w:rsidR="00E01110" w:rsidRPr="00AC6666" w:rsidRDefault="00E01110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AC6666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</w:tcBorders>
          </w:tcPr>
          <w:p w14:paraId="523421C6" w14:textId="77777777" w:rsidR="00E01110" w:rsidRPr="00AC6666" w:rsidRDefault="00E01110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AC6666">
              <w:rPr>
                <w:rFonts w:ascii="Times New Roman" w:eastAsia="DengXian" w:hAnsi="Times New Roman" w:cs="Times New Roman"/>
                <w:color w:val="000000"/>
                <w:sz w:val="24"/>
              </w:rPr>
              <w:t>16+ 18-</w:t>
            </w:r>
          </w:p>
        </w:tc>
      </w:tr>
      <w:tr w:rsidR="00E01110" w:rsidRPr="000D48DF" w14:paraId="5C633430" w14:textId="77777777" w:rsidTr="00B57AE8">
        <w:tc>
          <w:tcPr>
            <w:tcW w:w="1276" w:type="dxa"/>
            <w:vMerge/>
            <w:tcBorders>
              <w:right w:val="nil"/>
            </w:tcBorders>
          </w:tcPr>
          <w:p w14:paraId="714C1E3A" w14:textId="77777777" w:rsidR="00E01110" w:rsidRPr="00AC6666" w:rsidRDefault="00E01110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0787B" w14:textId="77777777" w:rsidR="00E01110" w:rsidRPr="00AC6666" w:rsidRDefault="00E01110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AC6666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ABF41" w14:textId="77777777" w:rsidR="00E01110" w:rsidRPr="00AC6666" w:rsidRDefault="00E01110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AC6666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7FFC6" w14:textId="77777777" w:rsidR="00E01110" w:rsidRPr="00AC6666" w:rsidRDefault="00E01110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AC6666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D0CECE" w:themeFill="background2" w:themeFillShade="E6"/>
          </w:tcPr>
          <w:p w14:paraId="487C1CA1" w14:textId="77777777" w:rsidR="00E01110" w:rsidRPr="00AC6666" w:rsidRDefault="00E01110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highlight w:val="lightGray"/>
              </w:rPr>
            </w:pPr>
            <w:r w:rsidRPr="00AC6666">
              <w:rPr>
                <w:rFonts w:ascii="Times New Roman" w:eastAsia="DengXian" w:hAnsi="Times New Roman" w:cs="Times New Roman"/>
                <w:color w:val="000000"/>
                <w:sz w:val="24"/>
                <w:highlight w:val="lightGray"/>
              </w:rPr>
              <w:t xml:space="preserve">16- 18- </w:t>
            </w:r>
          </w:p>
        </w:tc>
      </w:tr>
      <w:tr w:rsidR="00E01110" w:rsidRPr="000D48DF" w14:paraId="0E021F2D" w14:textId="77777777" w:rsidTr="00B57AE8">
        <w:tc>
          <w:tcPr>
            <w:tcW w:w="1276" w:type="dxa"/>
            <w:vMerge/>
            <w:tcBorders>
              <w:bottom w:val="single" w:sz="4" w:space="0" w:color="auto"/>
              <w:right w:val="nil"/>
            </w:tcBorders>
          </w:tcPr>
          <w:p w14:paraId="64D5FE43" w14:textId="77777777" w:rsidR="00E01110" w:rsidRPr="00AC6666" w:rsidRDefault="00E01110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882E9B" w14:textId="77777777" w:rsidR="00E01110" w:rsidRPr="00AC6666" w:rsidRDefault="00E01110" w:rsidP="00454C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</w:pPr>
            <w:r w:rsidRPr="00AC6666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6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7090C2" w14:textId="77777777" w:rsidR="00E01110" w:rsidRPr="00AC6666" w:rsidRDefault="00E01110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AC6666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6E088B" w14:textId="77777777" w:rsidR="00E01110" w:rsidRPr="00AC6666" w:rsidRDefault="00E01110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AC6666">
              <w:rPr>
                <w:rFonts w:ascii="Times New Roman" w:eastAsia="DengXi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</w:tcBorders>
            <w:shd w:val="clear" w:color="auto" w:fill="D0CECE" w:themeFill="background2" w:themeFillShade="E6"/>
          </w:tcPr>
          <w:p w14:paraId="684A85F6" w14:textId="77777777" w:rsidR="00E01110" w:rsidRPr="00AC6666" w:rsidRDefault="00E01110" w:rsidP="00454C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highlight w:val="lightGray"/>
              </w:rPr>
            </w:pPr>
            <w:r w:rsidRPr="00AC6666">
              <w:rPr>
                <w:rFonts w:ascii="Times New Roman" w:eastAsia="DengXian" w:hAnsi="Times New Roman" w:cs="Times New Roman"/>
                <w:color w:val="000000"/>
                <w:sz w:val="24"/>
                <w:highlight w:val="lightGray"/>
              </w:rPr>
              <w:t xml:space="preserve">16- 18- </w:t>
            </w:r>
          </w:p>
        </w:tc>
      </w:tr>
    </w:tbl>
    <w:p w14:paraId="0B7F9B79" w14:textId="77777777" w:rsidR="001204E9" w:rsidRDefault="001204E9" w:rsidP="00E01110">
      <w:pPr>
        <w:sectPr w:rsidR="001204E9" w:rsidSect="00444EE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87E1F6C" w14:textId="77777777" w:rsidR="001204E9" w:rsidRDefault="001204E9" w:rsidP="001204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sz w:val="24"/>
          <w:lang w:eastAsia="en-US" w:bidi="km-KH"/>
        </w:rPr>
        <w:lastRenderedPageBreak/>
        <w:drawing>
          <wp:inline distT="0" distB="0" distL="0" distR="0" wp14:anchorId="5DDAB555" wp14:editId="2A6B5BFE">
            <wp:extent cx="3948545" cy="2731560"/>
            <wp:effectExtent l="0" t="0" r="1270" b="0"/>
            <wp:docPr id="2" name="图片 2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表, 折线图&#10;&#10;描述已自动生成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98353" cy="27660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  <w:noProof/>
          <w:lang w:eastAsia="en-US" w:bidi="km-KH"/>
        </w:rPr>
        <w:drawing>
          <wp:inline distT="0" distB="0" distL="0" distR="0" wp14:anchorId="73B4D824" wp14:editId="7BD4D81B">
            <wp:extent cx="4174064" cy="2723745"/>
            <wp:effectExtent l="0" t="0" r="4445" b="0"/>
            <wp:docPr id="3" name="图片 3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表&#10;&#10;描述已自动生成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01803" cy="280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882137" w14:textId="77777777" w:rsidR="001204E9" w:rsidRPr="0015482C" w:rsidRDefault="001204E9" w:rsidP="001204E9">
      <w:pPr>
        <w:rPr>
          <w:rFonts w:ascii="Times New Roman" w:hAnsi="Times New Roman" w:cs="Times New Roman"/>
        </w:rPr>
      </w:pPr>
    </w:p>
    <w:p w14:paraId="0272B354" w14:textId="58DDC5BD" w:rsidR="00E01110" w:rsidRPr="001204E9" w:rsidRDefault="001204E9" w:rsidP="00FC2F20">
      <w:pPr>
        <w:spacing w:line="360" w:lineRule="auto"/>
        <w:jc w:val="left"/>
      </w:pPr>
      <w:r w:rsidRPr="0015482C">
        <w:rPr>
          <w:rFonts w:ascii="Times New Roman" w:hAnsi="Times New Roman" w:cs="Times New Roman"/>
          <w:b/>
          <w:bCs/>
          <w:sz w:val="24"/>
        </w:rPr>
        <w:t>Figure</w:t>
      </w:r>
      <w:r w:rsidRPr="0015482C">
        <w:rPr>
          <w:rFonts w:ascii="Times New Roman" w:hAnsi="Times New Roman" w:cs="Times New Roman"/>
          <w:sz w:val="24"/>
        </w:rPr>
        <w:t xml:space="preserve"> </w:t>
      </w:r>
      <w:r w:rsidRPr="0015482C">
        <w:rPr>
          <w:rFonts w:ascii="Times New Roman" w:hAnsi="Times New Roman" w:cs="Times New Roman"/>
          <w:b/>
          <w:bCs/>
          <w:sz w:val="24"/>
        </w:rPr>
        <w:t>S1</w:t>
      </w:r>
      <w:r>
        <w:rPr>
          <w:rFonts w:ascii="Times New Roman" w:hAnsi="Times New Roman" w:cs="Times New Roman" w:hint="eastAsia"/>
          <w:b/>
          <w:bCs/>
          <w:sz w:val="24"/>
        </w:rPr>
        <w:t>.</w:t>
      </w:r>
      <w:r w:rsidRPr="0015482C">
        <w:rPr>
          <w:rFonts w:ascii="Times New Roman" w:hAnsi="Times New Roman" w:cs="Times New Roman"/>
          <w:sz w:val="24"/>
        </w:rPr>
        <w:t xml:space="preserve"> </w:t>
      </w:r>
      <w:r w:rsidRPr="00C64418">
        <w:rPr>
          <w:rFonts w:ascii="Times New Roman" w:hAnsi="Times New Roman" w:cs="Times New Roman" w:hint="eastAsia"/>
          <w:b/>
          <w:bCs/>
          <w:sz w:val="24"/>
        </w:rPr>
        <w:t>B</w:t>
      </w:r>
      <w:r w:rsidRPr="00C64418">
        <w:rPr>
          <w:rFonts w:ascii="Times New Roman" w:hAnsi="Times New Roman" w:cs="Times New Roman"/>
          <w:b/>
          <w:bCs/>
          <w:sz w:val="24"/>
        </w:rPr>
        <w:t xml:space="preserve">ackground </w:t>
      </w:r>
      <w:r w:rsidRPr="00C64418">
        <w:rPr>
          <w:rFonts w:ascii="Times New Roman" w:hAnsi="Times New Roman" w:cs="Times New Roman" w:hint="eastAsia"/>
          <w:b/>
          <w:bCs/>
          <w:sz w:val="24"/>
        </w:rPr>
        <w:t>fluorescence readings for</w:t>
      </w:r>
      <w:r w:rsidRPr="00C64418"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 xml:space="preserve">the </w:t>
      </w:r>
      <w:r w:rsidRPr="00C64418">
        <w:rPr>
          <w:rFonts w:ascii="Times New Roman" w:hAnsi="Times New Roman" w:cs="Times New Roman"/>
          <w:b/>
          <w:bCs/>
          <w:sz w:val="24"/>
        </w:rPr>
        <w:t>E7 and L1 RPA-</w:t>
      </w:r>
      <w:proofErr w:type="spellStart"/>
      <w:r w:rsidRPr="00C64418">
        <w:rPr>
          <w:rFonts w:ascii="Times New Roman" w:hAnsi="Times New Roman" w:cs="Times New Roman"/>
          <w:b/>
          <w:bCs/>
          <w:sz w:val="24"/>
        </w:rPr>
        <w:t>exo</w:t>
      </w:r>
      <w:proofErr w:type="spellEnd"/>
      <w:r w:rsidRPr="00C64418">
        <w:rPr>
          <w:rFonts w:ascii="Times New Roman" w:hAnsi="Times New Roman" w:cs="Times New Roman"/>
          <w:b/>
          <w:bCs/>
          <w:sz w:val="24"/>
        </w:rPr>
        <w:t xml:space="preserve"> assays.</w:t>
      </w:r>
      <w:r w:rsidRPr="0015482C">
        <w:rPr>
          <w:rFonts w:ascii="Times New Roman" w:hAnsi="Times New Roman" w:cs="Times New Roman"/>
          <w:sz w:val="24"/>
        </w:rPr>
        <w:t xml:space="preserve"> </w:t>
      </w:r>
      <w:r w:rsidRPr="00DD1609">
        <w:rPr>
          <w:rFonts w:ascii="Times New Roman" w:eastAsia="仿宋" w:hAnsi="Times New Roman" w:cs="Times New Roman"/>
          <w:bCs/>
          <w:sz w:val="24"/>
        </w:rPr>
        <w:t xml:space="preserve">Serial </w:t>
      </w:r>
      <w:r>
        <w:rPr>
          <w:rFonts w:ascii="Times New Roman" w:eastAsia="仿宋" w:hAnsi="Times New Roman" w:cs="Times New Roman" w:hint="eastAsia"/>
          <w:bCs/>
          <w:sz w:val="24"/>
        </w:rPr>
        <w:t>10-fo</w:t>
      </w:r>
      <w:r w:rsidRPr="00BF1B4E">
        <w:rPr>
          <w:rFonts w:ascii="Times New Roman" w:hAnsi="Times New Roman" w:cs="Times New Roman" w:hint="eastAsia"/>
          <w:sz w:val="24"/>
        </w:rPr>
        <w:t xml:space="preserve">ld </w:t>
      </w:r>
      <w:r w:rsidRPr="00BF1B4E">
        <w:rPr>
          <w:rFonts w:ascii="Times New Roman" w:hAnsi="Times New Roman" w:cs="Times New Roman"/>
          <w:sz w:val="24"/>
        </w:rPr>
        <w:t>dilutions of HPV16 E7 and L1 DNA plasmids (10</w:t>
      </w:r>
      <w:r w:rsidRPr="00BF1B4E">
        <w:rPr>
          <w:rFonts w:ascii="Times New Roman" w:hAnsi="Times New Roman" w:cs="Times New Roman"/>
          <w:sz w:val="24"/>
          <w:vertAlign w:val="superscript"/>
        </w:rPr>
        <w:t>3</w:t>
      </w:r>
      <w:r w:rsidRPr="00BF1B4E">
        <w:rPr>
          <w:rFonts w:ascii="Times New Roman" w:hAnsi="Times New Roman" w:cs="Times New Roman"/>
          <w:sz w:val="24"/>
        </w:rPr>
        <w:t>-10</w:t>
      </w:r>
      <w:r w:rsidRPr="00BF1B4E">
        <w:rPr>
          <w:rFonts w:ascii="Times New Roman" w:hAnsi="Times New Roman" w:cs="Times New Roman" w:hint="eastAsia"/>
          <w:sz w:val="24"/>
          <w:vertAlign w:val="superscript"/>
        </w:rPr>
        <w:t>0</w:t>
      </w:r>
      <w:r w:rsidRPr="00BF1B4E">
        <w:rPr>
          <w:rFonts w:ascii="Times New Roman" w:hAnsi="Times New Roman" w:cs="Times New Roman"/>
          <w:sz w:val="24"/>
        </w:rPr>
        <w:t xml:space="preserve"> copies) were </w:t>
      </w:r>
      <w:r>
        <w:rPr>
          <w:rFonts w:ascii="Times New Roman" w:hAnsi="Times New Roman" w:cs="Times New Roman"/>
          <w:sz w:val="24"/>
        </w:rPr>
        <w:t>subjected to</w:t>
      </w:r>
      <w:r w:rsidRPr="00BF1B4E">
        <w:rPr>
          <w:rFonts w:ascii="Times New Roman" w:hAnsi="Times New Roman" w:cs="Times New Roman"/>
          <w:sz w:val="24"/>
        </w:rPr>
        <w:t xml:space="preserve"> RPA-</w:t>
      </w:r>
      <w:proofErr w:type="spellStart"/>
      <w:r w:rsidRPr="00BF1B4E">
        <w:rPr>
          <w:rFonts w:ascii="Times New Roman" w:hAnsi="Times New Roman" w:cs="Times New Roman"/>
          <w:sz w:val="24"/>
        </w:rPr>
        <w:t>exo</w:t>
      </w:r>
      <w:proofErr w:type="spellEnd"/>
      <w:r>
        <w:rPr>
          <w:rFonts w:ascii="Times New Roman" w:hAnsi="Times New Roman" w:cs="Times New Roman"/>
          <w:sz w:val="24"/>
        </w:rPr>
        <w:t xml:space="preserve"> assays</w:t>
      </w:r>
      <w:r w:rsidRPr="00BF1B4E">
        <w:rPr>
          <w:rFonts w:ascii="Times New Roman" w:hAnsi="Times New Roman" w:cs="Times New Roman"/>
          <w:sz w:val="24"/>
        </w:rPr>
        <w:t>.</w:t>
      </w:r>
      <w:r w:rsidRPr="0015482C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3, 2, 1, 0</w:t>
      </w:r>
      <w:r w:rsidRPr="00BF1B4E">
        <w:rPr>
          <w:rFonts w:ascii="Times New Roman" w:hAnsi="Times New Roman" w:cs="Times New Roman"/>
          <w:sz w:val="24"/>
        </w:rPr>
        <w:t xml:space="preserve"> represent the log</w:t>
      </w:r>
      <w:r w:rsidRPr="00692F03">
        <w:rPr>
          <w:rFonts w:ascii="Times New Roman" w:hAnsi="Times New Roman" w:cs="Times New Roman"/>
          <w:sz w:val="24"/>
          <w:vertAlign w:val="subscript"/>
        </w:rPr>
        <w:t>10</w:t>
      </w:r>
      <w:r w:rsidRPr="00BF1B4E">
        <w:rPr>
          <w:rFonts w:ascii="Times New Roman" w:hAnsi="Times New Roman" w:cs="Times New Roman"/>
          <w:sz w:val="24"/>
        </w:rPr>
        <w:t xml:space="preserve"> of viral DNA copies per reaction. </w:t>
      </w:r>
      <w:r w:rsidRPr="00C15607">
        <w:rPr>
          <w:rFonts w:ascii="Times New Roman" w:hAnsi="Times New Roman" w:cs="Times New Roman"/>
          <w:sz w:val="24"/>
        </w:rPr>
        <w:t xml:space="preserve">NC </w:t>
      </w:r>
      <w:r>
        <w:rPr>
          <w:rFonts w:ascii="Times New Roman" w:hAnsi="Times New Roman" w:cs="Times New Roman"/>
          <w:sz w:val="24"/>
        </w:rPr>
        <w:t>is the</w:t>
      </w:r>
      <w:r w:rsidRPr="00C15607">
        <w:rPr>
          <w:rFonts w:ascii="Times New Roman" w:hAnsi="Times New Roman" w:cs="Times New Roman"/>
          <w:sz w:val="24"/>
        </w:rPr>
        <w:t xml:space="preserve"> negative control</w:t>
      </w:r>
      <w:r>
        <w:rPr>
          <w:rFonts w:ascii="Times New Roman" w:hAnsi="Times New Roman" w:cs="Times New Roman"/>
          <w:sz w:val="24"/>
        </w:rPr>
        <w:t xml:space="preserve">, nuclease-free </w:t>
      </w:r>
      <w:r>
        <w:rPr>
          <w:rFonts w:ascii="Times New Roman" w:hAnsi="Times New Roman" w:cs="Times New Roman" w:hint="eastAsia"/>
          <w:sz w:val="24"/>
        </w:rPr>
        <w:t>w</w:t>
      </w:r>
      <w:r>
        <w:rPr>
          <w:rFonts w:ascii="Times New Roman" w:hAnsi="Times New Roman" w:cs="Times New Roman"/>
          <w:sz w:val="24"/>
        </w:rPr>
        <w:t xml:space="preserve">ater </w:t>
      </w:r>
      <w:r>
        <w:rPr>
          <w:rFonts w:ascii="Times New Roman" w:hAnsi="Times New Roman" w:cs="Times New Roman" w:hint="eastAsia"/>
          <w:sz w:val="24"/>
        </w:rPr>
        <w:t>i</w:t>
      </w:r>
      <w:r>
        <w:rPr>
          <w:rFonts w:ascii="Times New Roman" w:hAnsi="Times New Roman" w:cs="Times New Roman"/>
          <w:sz w:val="24"/>
        </w:rPr>
        <w:t>n place of the DNA.</w:t>
      </w:r>
      <w:r w:rsidRPr="00974FFD">
        <w:t xml:space="preserve"> </w:t>
      </w:r>
      <w:r w:rsidRPr="00974FFD">
        <w:rPr>
          <w:rFonts w:ascii="Times New Roman" w:hAnsi="Times New Roman" w:cs="Times New Roman"/>
          <w:sz w:val="24"/>
        </w:rPr>
        <w:t xml:space="preserve">Each cycle </w:t>
      </w:r>
      <w:r>
        <w:rPr>
          <w:rFonts w:ascii="Times New Roman" w:hAnsi="Times New Roman" w:cs="Times New Roman"/>
          <w:sz w:val="24"/>
        </w:rPr>
        <w:t>corresponds to</w:t>
      </w:r>
      <w:r w:rsidRPr="00974FFD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15</w:t>
      </w:r>
      <w:r w:rsidRPr="00974FFD">
        <w:rPr>
          <w:rFonts w:ascii="Times New Roman" w:hAnsi="Times New Roman" w:cs="Times New Roman"/>
          <w:sz w:val="24"/>
        </w:rPr>
        <w:t xml:space="preserve"> s</w:t>
      </w:r>
      <w:r>
        <w:rPr>
          <w:rFonts w:ascii="Times New Roman" w:hAnsi="Times New Roman" w:cs="Times New Roman"/>
          <w:sz w:val="24"/>
        </w:rPr>
        <w:t>.</w:t>
      </w:r>
      <w:r w:rsidRPr="0015482C">
        <w:rPr>
          <w:rFonts w:ascii="Times New Roman" w:hAnsi="Times New Roman" w:cs="Times New Roman"/>
          <w:sz w:val="24"/>
        </w:rPr>
        <w:t xml:space="preserve"> (a)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15482C">
        <w:rPr>
          <w:rFonts w:ascii="Times New Roman" w:hAnsi="Times New Roman" w:cs="Times New Roman"/>
          <w:sz w:val="24"/>
        </w:rPr>
        <w:t>HPV16 E7 RPA-</w:t>
      </w:r>
      <w:proofErr w:type="spellStart"/>
      <w:r w:rsidRPr="0015482C">
        <w:rPr>
          <w:rFonts w:ascii="Times New Roman" w:hAnsi="Times New Roman" w:cs="Times New Roman"/>
          <w:sz w:val="24"/>
        </w:rPr>
        <w:t>exo</w:t>
      </w:r>
      <w:proofErr w:type="spellEnd"/>
      <w:r w:rsidRPr="0015482C">
        <w:rPr>
          <w:rFonts w:ascii="Times New Roman" w:hAnsi="Times New Roman" w:cs="Times New Roman"/>
          <w:sz w:val="24"/>
        </w:rPr>
        <w:t xml:space="preserve"> assay, the fluorescence value of </w:t>
      </w:r>
      <w:r>
        <w:rPr>
          <w:rFonts w:ascii="Times New Roman" w:hAnsi="Times New Roman" w:cs="Times New Roman"/>
          <w:sz w:val="24"/>
        </w:rPr>
        <w:t>the NC</w:t>
      </w:r>
      <w:r w:rsidRPr="0015482C">
        <w:rPr>
          <w:rFonts w:ascii="Times New Roman" w:hAnsi="Times New Roman" w:cs="Times New Roman"/>
          <w:sz w:val="24"/>
        </w:rPr>
        <w:t xml:space="preserve"> increased over time.</w:t>
      </w:r>
      <w:r>
        <w:rPr>
          <w:rFonts w:ascii="Times New Roman" w:hAnsi="Times New Roman" w:cs="Times New Roman"/>
          <w:sz w:val="24"/>
        </w:rPr>
        <w:t xml:space="preserve"> HPV18 E7 indicates </w:t>
      </w:r>
      <w:r>
        <w:rPr>
          <w:rFonts w:ascii="Times New Roman" w:hAnsi="Times New Roman" w:cs="Times New Roman" w:hint="eastAsia"/>
          <w:sz w:val="24"/>
        </w:rPr>
        <w:t>that</w:t>
      </w:r>
      <w:r>
        <w:rPr>
          <w:rFonts w:ascii="Times New Roman" w:hAnsi="Times New Roman" w:cs="Times New Roman"/>
          <w:sz w:val="24"/>
        </w:rPr>
        <w:t xml:space="preserve"> the HPV18 E7 plasmid was added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15482C">
        <w:rPr>
          <w:rFonts w:ascii="Times New Roman" w:hAnsi="Times New Roman" w:cs="Times New Roman"/>
          <w:sz w:val="24"/>
        </w:rPr>
        <w:t>(b)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15482C">
        <w:rPr>
          <w:rFonts w:ascii="Times New Roman" w:hAnsi="Times New Roman" w:cs="Times New Roman"/>
          <w:sz w:val="24"/>
        </w:rPr>
        <w:t>HPV16 L1 RPA-</w:t>
      </w:r>
      <w:proofErr w:type="spellStart"/>
      <w:r w:rsidRPr="0015482C">
        <w:rPr>
          <w:rFonts w:ascii="Times New Roman" w:hAnsi="Times New Roman" w:cs="Times New Roman"/>
          <w:sz w:val="24"/>
        </w:rPr>
        <w:t>exo</w:t>
      </w:r>
      <w:proofErr w:type="spellEnd"/>
      <w:r w:rsidRPr="0015482C">
        <w:rPr>
          <w:rFonts w:ascii="Times New Roman" w:hAnsi="Times New Roman" w:cs="Times New Roman"/>
          <w:sz w:val="24"/>
        </w:rPr>
        <w:t xml:space="preserve"> assay</w:t>
      </w:r>
      <w:r>
        <w:rPr>
          <w:rFonts w:ascii="Times New Roman" w:hAnsi="Times New Roman" w:cs="Times New Roman"/>
          <w:sz w:val="24"/>
        </w:rPr>
        <w:t>,</w:t>
      </w:r>
      <w:r w:rsidRPr="0015482C">
        <w:rPr>
          <w:rFonts w:ascii="Times New Roman" w:hAnsi="Times New Roman" w:cs="Times New Roman"/>
          <w:sz w:val="24"/>
        </w:rPr>
        <w:t xml:space="preserve"> the fluorescence value of</w:t>
      </w:r>
      <w:r>
        <w:rPr>
          <w:rFonts w:ascii="Times New Roman" w:hAnsi="Times New Roman" w:cs="Times New Roman"/>
          <w:sz w:val="24"/>
        </w:rPr>
        <w:t xml:space="preserve"> the</w:t>
      </w:r>
      <w:r w:rsidRPr="0015482C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NC </w:t>
      </w:r>
      <w:r>
        <w:rPr>
          <w:rFonts w:ascii="Times New Roman" w:hAnsi="Times New Roman" w:cs="Times New Roman" w:hint="eastAsia"/>
          <w:sz w:val="24"/>
        </w:rPr>
        <w:t>did not</w:t>
      </w:r>
      <w:r w:rsidRPr="0015482C">
        <w:rPr>
          <w:rFonts w:ascii="Times New Roman" w:hAnsi="Times New Roman" w:cs="Times New Roman"/>
          <w:sz w:val="24"/>
        </w:rPr>
        <w:t xml:space="preserve"> increase over time.</w:t>
      </w:r>
      <w:r w:rsidRPr="00C15607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HPV18 L1 indicates that the HPV18 L1 plasmid was added.</w:t>
      </w:r>
    </w:p>
    <w:p w14:paraId="2B96B301" w14:textId="77777777" w:rsidR="00F06EA7" w:rsidRPr="0013107E" w:rsidRDefault="00F06EA7" w:rsidP="00D86F7B">
      <w:pPr>
        <w:spacing w:line="480" w:lineRule="auto"/>
        <w:rPr>
          <w:rFonts w:ascii="TimesNewRomanPSMT" w:eastAsia="宋体" w:hAnsi="TimesNewRomanPSMT" w:cs="宋体" w:hint="eastAsia"/>
          <w:kern w:val="0"/>
          <w:sz w:val="24"/>
        </w:rPr>
      </w:pPr>
    </w:p>
    <w:sectPr w:rsidR="00F06EA7" w:rsidRPr="0013107E" w:rsidSect="001204E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7159B9" w14:textId="77777777" w:rsidR="008F1332" w:rsidRDefault="008F1332" w:rsidP="004F64B4">
      <w:r>
        <w:separator/>
      </w:r>
    </w:p>
  </w:endnote>
  <w:endnote w:type="continuationSeparator" w:id="0">
    <w:p w14:paraId="75604562" w14:textId="77777777" w:rsidR="008F1332" w:rsidRDefault="008F1332" w:rsidP="004F64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aunPenh">
    <w:panose1 w:val="01010101010101010101"/>
    <w:charset w:val="00"/>
    <w:family w:val="auto"/>
    <w:pitch w:val="variable"/>
    <w:sig w:usb0="80000003" w:usb1="00000000" w:usb2="0001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PSMT">
    <w:altName w:val="Times New Roman"/>
    <w:panose1 w:val="020B0604020202020204"/>
    <w:charset w:val="00"/>
    <w:family w:val="roman"/>
    <w:pitch w:val="default"/>
  </w:font>
  <w:font w:name="冬青黑体繁体中文 W6">
    <w:panose1 w:val="020B0600000000000000"/>
    <w:charset w:val="80"/>
    <w:family w:val="swiss"/>
    <w:pitch w:val="variable"/>
    <w:sig w:usb0="00000001" w:usb1="1A0F1900" w:usb2="00000016" w:usb3="00000000" w:csb0="00120005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oolBoran">
    <w:panose1 w:val="020B0100010101010101"/>
    <w:charset w:val="00"/>
    <w:family w:val="swiss"/>
    <w:pitch w:val="variable"/>
    <w:sig w:usb0="80000003" w:usb1="00000000" w:usb2="0001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705908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651B5E" w14:textId="0223A2C2" w:rsidR="004F64B4" w:rsidRDefault="004F64B4">
        <w:pPr>
          <w:pStyle w:val="af3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A27ED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7B8D7DC5" w14:textId="77777777" w:rsidR="004F64B4" w:rsidRDefault="004F64B4">
    <w:pPr>
      <w:pStyle w:val="af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7E3D48" w14:textId="77777777" w:rsidR="008F1332" w:rsidRDefault="008F1332" w:rsidP="004F64B4">
      <w:r>
        <w:separator/>
      </w:r>
    </w:p>
  </w:footnote>
  <w:footnote w:type="continuationSeparator" w:id="0">
    <w:p w14:paraId="74374876" w14:textId="77777777" w:rsidR="008F1332" w:rsidRDefault="008F1332" w:rsidP="004F64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doNotDisplayPageBoundaries/>
  <w:bordersDoNotSurroundHeader/>
  <w:bordersDoNotSurroundFooter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hyphenationZone w:val="425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xerpsxt7z0p9aez0rmxrsp9f5xsazd0rvfv&quot;&gt;2020 start&lt;record-ids&gt;&lt;item&gt;135&lt;/item&gt;&lt;item&gt;238&lt;/item&gt;&lt;item&gt;364&lt;/item&gt;&lt;/record-ids&gt;&lt;/item&gt;&lt;item db-id=&quot;fv5wv2rpn5edfte05rcxaseap95f0ffppafe&quot;&gt;RPA-detection&lt;record-ids&gt;&lt;item&gt;1&lt;/item&gt;&lt;item&gt;3&lt;/item&gt;&lt;item&gt;4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2&lt;/item&gt;&lt;item&gt;34&lt;/item&gt;&lt;item&gt;36&lt;/item&gt;&lt;item&gt;37&lt;/item&gt;&lt;item&gt;38&lt;/item&gt;&lt;item&gt;39&lt;/item&gt;&lt;item&gt;40&lt;/item&gt;&lt;item&gt;41&lt;/item&gt;&lt;item&gt;43&lt;/item&gt;&lt;/record-ids&gt;&lt;/item&gt;&lt;/Libraries&gt;"/>
  </w:docVars>
  <w:rsids>
    <w:rsidRoot w:val="005B2AAD"/>
    <w:rsid w:val="00000298"/>
    <w:rsid w:val="000023F3"/>
    <w:rsid w:val="00003115"/>
    <w:rsid w:val="000042AB"/>
    <w:rsid w:val="0000443C"/>
    <w:rsid w:val="00007530"/>
    <w:rsid w:val="00010BEF"/>
    <w:rsid w:val="00010D16"/>
    <w:rsid w:val="000115E2"/>
    <w:rsid w:val="0001385B"/>
    <w:rsid w:val="000156C9"/>
    <w:rsid w:val="000162FD"/>
    <w:rsid w:val="00017AC8"/>
    <w:rsid w:val="00020697"/>
    <w:rsid w:val="000222C0"/>
    <w:rsid w:val="0002284C"/>
    <w:rsid w:val="00023BD4"/>
    <w:rsid w:val="00024103"/>
    <w:rsid w:val="00035E15"/>
    <w:rsid w:val="00037095"/>
    <w:rsid w:val="000378BB"/>
    <w:rsid w:val="00043D98"/>
    <w:rsid w:val="00044FE1"/>
    <w:rsid w:val="0005006F"/>
    <w:rsid w:val="00052AFF"/>
    <w:rsid w:val="00053731"/>
    <w:rsid w:val="00053D21"/>
    <w:rsid w:val="0005411B"/>
    <w:rsid w:val="00057B06"/>
    <w:rsid w:val="00061166"/>
    <w:rsid w:val="00062B83"/>
    <w:rsid w:val="000633CA"/>
    <w:rsid w:val="00064B89"/>
    <w:rsid w:val="000651C9"/>
    <w:rsid w:val="000657A2"/>
    <w:rsid w:val="00065C95"/>
    <w:rsid w:val="00066905"/>
    <w:rsid w:val="000703B8"/>
    <w:rsid w:val="00070EC9"/>
    <w:rsid w:val="00071A36"/>
    <w:rsid w:val="00071B5F"/>
    <w:rsid w:val="000747E2"/>
    <w:rsid w:val="000824DF"/>
    <w:rsid w:val="00082D03"/>
    <w:rsid w:val="00082E67"/>
    <w:rsid w:val="00083DE5"/>
    <w:rsid w:val="00084485"/>
    <w:rsid w:val="00085A2A"/>
    <w:rsid w:val="00090524"/>
    <w:rsid w:val="000922B0"/>
    <w:rsid w:val="00092CB2"/>
    <w:rsid w:val="00094109"/>
    <w:rsid w:val="00094464"/>
    <w:rsid w:val="0009469A"/>
    <w:rsid w:val="0009620E"/>
    <w:rsid w:val="0009690C"/>
    <w:rsid w:val="000A078A"/>
    <w:rsid w:val="000A07EF"/>
    <w:rsid w:val="000A0B0F"/>
    <w:rsid w:val="000A34A0"/>
    <w:rsid w:val="000A39C9"/>
    <w:rsid w:val="000A5118"/>
    <w:rsid w:val="000A5933"/>
    <w:rsid w:val="000A6116"/>
    <w:rsid w:val="000A64F1"/>
    <w:rsid w:val="000A772B"/>
    <w:rsid w:val="000A79F5"/>
    <w:rsid w:val="000A7A1D"/>
    <w:rsid w:val="000A7BF4"/>
    <w:rsid w:val="000B088D"/>
    <w:rsid w:val="000B3B44"/>
    <w:rsid w:val="000B4A69"/>
    <w:rsid w:val="000B4CD2"/>
    <w:rsid w:val="000B504B"/>
    <w:rsid w:val="000B60DC"/>
    <w:rsid w:val="000C08C1"/>
    <w:rsid w:val="000C71EF"/>
    <w:rsid w:val="000C7D4D"/>
    <w:rsid w:val="000D3EA3"/>
    <w:rsid w:val="000D48DF"/>
    <w:rsid w:val="000D5F86"/>
    <w:rsid w:val="000E15D2"/>
    <w:rsid w:val="000E2554"/>
    <w:rsid w:val="000E35E6"/>
    <w:rsid w:val="000E4F68"/>
    <w:rsid w:val="000F04AD"/>
    <w:rsid w:val="000F09F8"/>
    <w:rsid w:val="000F3AF4"/>
    <w:rsid w:val="000F75D5"/>
    <w:rsid w:val="0010050E"/>
    <w:rsid w:val="001014EF"/>
    <w:rsid w:val="00103264"/>
    <w:rsid w:val="0010590A"/>
    <w:rsid w:val="00107081"/>
    <w:rsid w:val="00107F4B"/>
    <w:rsid w:val="00110062"/>
    <w:rsid w:val="001158D1"/>
    <w:rsid w:val="00115F61"/>
    <w:rsid w:val="001164FC"/>
    <w:rsid w:val="0011710F"/>
    <w:rsid w:val="00117544"/>
    <w:rsid w:val="001204E9"/>
    <w:rsid w:val="0012418D"/>
    <w:rsid w:val="00124F9D"/>
    <w:rsid w:val="00125547"/>
    <w:rsid w:val="00126122"/>
    <w:rsid w:val="00127163"/>
    <w:rsid w:val="0013107E"/>
    <w:rsid w:val="001335D6"/>
    <w:rsid w:val="0013380F"/>
    <w:rsid w:val="001347FA"/>
    <w:rsid w:val="00134F99"/>
    <w:rsid w:val="001350F1"/>
    <w:rsid w:val="001404D0"/>
    <w:rsid w:val="00142D1E"/>
    <w:rsid w:val="00142F86"/>
    <w:rsid w:val="00145FBD"/>
    <w:rsid w:val="001542A4"/>
    <w:rsid w:val="00156332"/>
    <w:rsid w:val="00157665"/>
    <w:rsid w:val="00157D7A"/>
    <w:rsid w:val="00161062"/>
    <w:rsid w:val="00161652"/>
    <w:rsid w:val="0016366E"/>
    <w:rsid w:val="001648E3"/>
    <w:rsid w:val="001655DE"/>
    <w:rsid w:val="00166072"/>
    <w:rsid w:val="0016658A"/>
    <w:rsid w:val="00170430"/>
    <w:rsid w:val="00170BA6"/>
    <w:rsid w:val="0017148E"/>
    <w:rsid w:val="00171642"/>
    <w:rsid w:val="00171943"/>
    <w:rsid w:val="001729C9"/>
    <w:rsid w:val="001733C6"/>
    <w:rsid w:val="00174089"/>
    <w:rsid w:val="00175873"/>
    <w:rsid w:val="00175CAE"/>
    <w:rsid w:val="00181658"/>
    <w:rsid w:val="001819D8"/>
    <w:rsid w:val="00182DB8"/>
    <w:rsid w:val="00182EF1"/>
    <w:rsid w:val="0018550A"/>
    <w:rsid w:val="00185A21"/>
    <w:rsid w:val="00187F4F"/>
    <w:rsid w:val="00194B6A"/>
    <w:rsid w:val="00195784"/>
    <w:rsid w:val="001A048D"/>
    <w:rsid w:val="001A0744"/>
    <w:rsid w:val="001A41C4"/>
    <w:rsid w:val="001A63B6"/>
    <w:rsid w:val="001B0407"/>
    <w:rsid w:val="001B1BE0"/>
    <w:rsid w:val="001B2045"/>
    <w:rsid w:val="001B2666"/>
    <w:rsid w:val="001B2AAB"/>
    <w:rsid w:val="001B2ABF"/>
    <w:rsid w:val="001B2EA1"/>
    <w:rsid w:val="001B3BFE"/>
    <w:rsid w:val="001B734C"/>
    <w:rsid w:val="001B7CC7"/>
    <w:rsid w:val="001C0814"/>
    <w:rsid w:val="001C0D1D"/>
    <w:rsid w:val="001C1D18"/>
    <w:rsid w:val="001C227C"/>
    <w:rsid w:val="001C4165"/>
    <w:rsid w:val="001C5985"/>
    <w:rsid w:val="001C6624"/>
    <w:rsid w:val="001D1ED1"/>
    <w:rsid w:val="001D2BD3"/>
    <w:rsid w:val="001D388A"/>
    <w:rsid w:val="001D4E3D"/>
    <w:rsid w:val="001D5BAC"/>
    <w:rsid w:val="001E124D"/>
    <w:rsid w:val="001E6727"/>
    <w:rsid w:val="001E6A6C"/>
    <w:rsid w:val="001E7A7C"/>
    <w:rsid w:val="001F044D"/>
    <w:rsid w:val="001F069B"/>
    <w:rsid w:val="001F0874"/>
    <w:rsid w:val="001F24D0"/>
    <w:rsid w:val="001F3F39"/>
    <w:rsid w:val="001F56A7"/>
    <w:rsid w:val="001F5F98"/>
    <w:rsid w:val="00200960"/>
    <w:rsid w:val="002048F5"/>
    <w:rsid w:val="00205153"/>
    <w:rsid w:val="00205265"/>
    <w:rsid w:val="002076D4"/>
    <w:rsid w:val="002107AA"/>
    <w:rsid w:val="002130D9"/>
    <w:rsid w:val="002171FF"/>
    <w:rsid w:val="0021783E"/>
    <w:rsid w:val="002203FB"/>
    <w:rsid w:val="00221736"/>
    <w:rsid w:val="00221BFB"/>
    <w:rsid w:val="002228CF"/>
    <w:rsid w:val="002246BB"/>
    <w:rsid w:val="00225187"/>
    <w:rsid w:val="00227E96"/>
    <w:rsid w:val="00231B72"/>
    <w:rsid w:val="00231BAC"/>
    <w:rsid w:val="0023575F"/>
    <w:rsid w:val="00236461"/>
    <w:rsid w:val="00236E1F"/>
    <w:rsid w:val="002402A9"/>
    <w:rsid w:val="002403FF"/>
    <w:rsid w:val="0024061E"/>
    <w:rsid w:val="00243FE6"/>
    <w:rsid w:val="0024436F"/>
    <w:rsid w:val="002450AC"/>
    <w:rsid w:val="00245CEE"/>
    <w:rsid w:val="00245F6F"/>
    <w:rsid w:val="002466FD"/>
    <w:rsid w:val="00246F2C"/>
    <w:rsid w:val="00247E5C"/>
    <w:rsid w:val="00253162"/>
    <w:rsid w:val="00253608"/>
    <w:rsid w:val="00255233"/>
    <w:rsid w:val="0025598C"/>
    <w:rsid w:val="002564D9"/>
    <w:rsid w:val="00270A03"/>
    <w:rsid w:val="00271230"/>
    <w:rsid w:val="002712C7"/>
    <w:rsid w:val="002733B9"/>
    <w:rsid w:val="00273C5A"/>
    <w:rsid w:val="002752B5"/>
    <w:rsid w:val="00276AAC"/>
    <w:rsid w:val="002801A9"/>
    <w:rsid w:val="002806EA"/>
    <w:rsid w:val="002839F8"/>
    <w:rsid w:val="00284EE2"/>
    <w:rsid w:val="00284FD4"/>
    <w:rsid w:val="00286317"/>
    <w:rsid w:val="00286418"/>
    <w:rsid w:val="00286E92"/>
    <w:rsid w:val="00287DE2"/>
    <w:rsid w:val="00290133"/>
    <w:rsid w:val="00292E83"/>
    <w:rsid w:val="0029496F"/>
    <w:rsid w:val="00294A9B"/>
    <w:rsid w:val="0029526B"/>
    <w:rsid w:val="002A0F7A"/>
    <w:rsid w:val="002A1294"/>
    <w:rsid w:val="002A1B05"/>
    <w:rsid w:val="002A21D4"/>
    <w:rsid w:val="002A61B6"/>
    <w:rsid w:val="002A76F5"/>
    <w:rsid w:val="002B00CB"/>
    <w:rsid w:val="002B07B6"/>
    <w:rsid w:val="002C0046"/>
    <w:rsid w:val="002C0DB4"/>
    <w:rsid w:val="002C0F8F"/>
    <w:rsid w:val="002C271F"/>
    <w:rsid w:val="002C30BF"/>
    <w:rsid w:val="002C3DD3"/>
    <w:rsid w:val="002C44C3"/>
    <w:rsid w:val="002C51B8"/>
    <w:rsid w:val="002D08EE"/>
    <w:rsid w:val="002D3206"/>
    <w:rsid w:val="002D447E"/>
    <w:rsid w:val="002D44E1"/>
    <w:rsid w:val="002D6440"/>
    <w:rsid w:val="002D73B5"/>
    <w:rsid w:val="002E069F"/>
    <w:rsid w:val="002E4058"/>
    <w:rsid w:val="002E43BB"/>
    <w:rsid w:val="002E47F0"/>
    <w:rsid w:val="002E54EC"/>
    <w:rsid w:val="002E5D0A"/>
    <w:rsid w:val="002E6546"/>
    <w:rsid w:val="002E6CB4"/>
    <w:rsid w:val="002F00C5"/>
    <w:rsid w:val="002F18AF"/>
    <w:rsid w:val="002F23E1"/>
    <w:rsid w:val="00302C06"/>
    <w:rsid w:val="003049FE"/>
    <w:rsid w:val="003050C8"/>
    <w:rsid w:val="00305225"/>
    <w:rsid w:val="003071C3"/>
    <w:rsid w:val="0031330D"/>
    <w:rsid w:val="003140F6"/>
    <w:rsid w:val="0031683A"/>
    <w:rsid w:val="00316941"/>
    <w:rsid w:val="00321D6E"/>
    <w:rsid w:val="00325382"/>
    <w:rsid w:val="00326719"/>
    <w:rsid w:val="00331076"/>
    <w:rsid w:val="00333D04"/>
    <w:rsid w:val="0033433A"/>
    <w:rsid w:val="00340881"/>
    <w:rsid w:val="0034298A"/>
    <w:rsid w:val="00342E40"/>
    <w:rsid w:val="00344CAF"/>
    <w:rsid w:val="0034594F"/>
    <w:rsid w:val="003507BF"/>
    <w:rsid w:val="00352E11"/>
    <w:rsid w:val="00353639"/>
    <w:rsid w:val="00354CF8"/>
    <w:rsid w:val="00355B68"/>
    <w:rsid w:val="003568D7"/>
    <w:rsid w:val="00357592"/>
    <w:rsid w:val="00360B5F"/>
    <w:rsid w:val="00361183"/>
    <w:rsid w:val="00362AD8"/>
    <w:rsid w:val="003643BF"/>
    <w:rsid w:val="00364446"/>
    <w:rsid w:val="00367CFD"/>
    <w:rsid w:val="003701B7"/>
    <w:rsid w:val="0037060E"/>
    <w:rsid w:val="00370D4C"/>
    <w:rsid w:val="0037149E"/>
    <w:rsid w:val="00372D46"/>
    <w:rsid w:val="00375D8A"/>
    <w:rsid w:val="00377EB8"/>
    <w:rsid w:val="00382109"/>
    <w:rsid w:val="0038270D"/>
    <w:rsid w:val="003851A1"/>
    <w:rsid w:val="0038561F"/>
    <w:rsid w:val="00386EA9"/>
    <w:rsid w:val="00390927"/>
    <w:rsid w:val="00390D9B"/>
    <w:rsid w:val="00391F65"/>
    <w:rsid w:val="00394945"/>
    <w:rsid w:val="00394AB4"/>
    <w:rsid w:val="003950AE"/>
    <w:rsid w:val="003A0E98"/>
    <w:rsid w:val="003A1DA2"/>
    <w:rsid w:val="003A2210"/>
    <w:rsid w:val="003A6162"/>
    <w:rsid w:val="003B044C"/>
    <w:rsid w:val="003B06CA"/>
    <w:rsid w:val="003B509C"/>
    <w:rsid w:val="003B7F26"/>
    <w:rsid w:val="003C09F2"/>
    <w:rsid w:val="003C2341"/>
    <w:rsid w:val="003C265F"/>
    <w:rsid w:val="003C43C9"/>
    <w:rsid w:val="003C526B"/>
    <w:rsid w:val="003C57A0"/>
    <w:rsid w:val="003C7C93"/>
    <w:rsid w:val="003D27A3"/>
    <w:rsid w:val="003D626B"/>
    <w:rsid w:val="003D63BE"/>
    <w:rsid w:val="003E0EA5"/>
    <w:rsid w:val="003E1279"/>
    <w:rsid w:val="003E13C6"/>
    <w:rsid w:val="003E40D5"/>
    <w:rsid w:val="003E4A4F"/>
    <w:rsid w:val="003E64D4"/>
    <w:rsid w:val="003F16E2"/>
    <w:rsid w:val="003F2558"/>
    <w:rsid w:val="003F2AA4"/>
    <w:rsid w:val="003F4D2D"/>
    <w:rsid w:val="003F5319"/>
    <w:rsid w:val="003F5345"/>
    <w:rsid w:val="003F5868"/>
    <w:rsid w:val="003F6418"/>
    <w:rsid w:val="003F6768"/>
    <w:rsid w:val="003F7B26"/>
    <w:rsid w:val="003F7DA6"/>
    <w:rsid w:val="00400CAF"/>
    <w:rsid w:val="004029E9"/>
    <w:rsid w:val="00404E96"/>
    <w:rsid w:val="004108A3"/>
    <w:rsid w:val="004129C3"/>
    <w:rsid w:val="00413944"/>
    <w:rsid w:val="00413DEF"/>
    <w:rsid w:val="00413E36"/>
    <w:rsid w:val="004148D7"/>
    <w:rsid w:val="00414BF0"/>
    <w:rsid w:val="0041730E"/>
    <w:rsid w:val="00422CDA"/>
    <w:rsid w:val="00422FF7"/>
    <w:rsid w:val="004230EB"/>
    <w:rsid w:val="00425CF6"/>
    <w:rsid w:val="00427A40"/>
    <w:rsid w:val="00430CB6"/>
    <w:rsid w:val="00431196"/>
    <w:rsid w:val="0043511C"/>
    <w:rsid w:val="0043593F"/>
    <w:rsid w:val="00437DFE"/>
    <w:rsid w:val="0044148F"/>
    <w:rsid w:val="00442B8A"/>
    <w:rsid w:val="00444EE2"/>
    <w:rsid w:val="00447DB3"/>
    <w:rsid w:val="004512EE"/>
    <w:rsid w:val="004519B8"/>
    <w:rsid w:val="004548F0"/>
    <w:rsid w:val="00454CF6"/>
    <w:rsid w:val="004551B1"/>
    <w:rsid w:val="004578AF"/>
    <w:rsid w:val="00457FA2"/>
    <w:rsid w:val="00460916"/>
    <w:rsid w:val="00460C87"/>
    <w:rsid w:val="004613C7"/>
    <w:rsid w:val="00461B45"/>
    <w:rsid w:val="00462049"/>
    <w:rsid w:val="00462819"/>
    <w:rsid w:val="004629AA"/>
    <w:rsid w:val="004633DF"/>
    <w:rsid w:val="00464311"/>
    <w:rsid w:val="00465A5A"/>
    <w:rsid w:val="004664C3"/>
    <w:rsid w:val="00466E98"/>
    <w:rsid w:val="004714E2"/>
    <w:rsid w:val="00472A76"/>
    <w:rsid w:val="00473D9D"/>
    <w:rsid w:val="00481965"/>
    <w:rsid w:val="00481B0D"/>
    <w:rsid w:val="00483514"/>
    <w:rsid w:val="00485E18"/>
    <w:rsid w:val="00486235"/>
    <w:rsid w:val="004943CC"/>
    <w:rsid w:val="004961BD"/>
    <w:rsid w:val="0049718C"/>
    <w:rsid w:val="00497968"/>
    <w:rsid w:val="004A2232"/>
    <w:rsid w:val="004A3315"/>
    <w:rsid w:val="004A611F"/>
    <w:rsid w:val="004A723A"/>
    <w:rsid w:val="004A7833"/>
    <w:rsid w:val="004A7CD5"/>
    <w:rsid w:val="004B05C8"/>
    <w:rsid w:val="004B12F4"/>
    <w:rsid w:val="004B4B02"/>
    <w:rsid w:val="004B4DA3"/>
    <w:rsid w:val="004B51D3"/>
    <w:rsid w:val="004B6B49"/>
    <w:rsid w:val="004C02C5"/>
    <w:rsid w:val="004C05F8"/>
    <w:rsid w:val="004C1337"/>
    <w:rsid w:val="004C316E"/>
    <w:rsid w:val="004C3DCF"/>
    <w:rsid w:val="004C5C88"/>
    <w:rsid w:val="004C6C83"/>
    <w:rsid w:val="004D3489"/>
    <w:rsid w:val="004D480B"/>
    <w:rsid w:val="004D530B"/>
    <w:rsid w:val="004D6A36"/>
    <w:rsid w:val="004D6E06"/>
    <w:rsid w:val="004D706E"/>
    <w:rsid w:val="004E1D6C"/>
    <w:rsid w:val="004E1E7D"/>
    <w:rsid w:val="004E2E1C"/>
    <w:rsid w:val="004E2E23"/>
    <w:rsid w:val="004E3255"/>
    <w:rsid w:val="004F1DE8"/>
    <w:rsid w:val="004F3339"/>
    <w:rsid w:val="004F4937"/>
    <w:rsid w:val="004F60F8"/>
    <w:rsid w:val="004F64B4"/>
    <w:rsid w:val="005030C5"/>
    <w:rsid w:val="0050339C"/>
    <w:rsid w:val="0050644D"/>
    <w:rsid w:val="00507A03"/>
    <w:rsid w:val="00507C5E"/>
    <w:rsid w:val="00507CCE"/>
    <w:rsid w:val="00511EDB"/>
    <w:rsid w:val="00513D99"/>
    <w:rsid w:val="0051626E"/>
    <w:rsid w:val="0052044F"/>
    <w:rsid w:val="005216F0"/>
    <w:rsid w:val="00524EA1"/>
    <w:rsid w:val="00524F49"/>
    <w:rsid w:val="00525F8F"/>
    <w:rsid w:val="00527910"/>
    <w:rsid w:val="005303CC"/>
    <w:rsid w:val="005312C4"/>
    <w:rsid w:val="00533B50"/>
    <w:rsid w:val="00533DDC"/>
    <w:rsid w:val="00534F0B"/>
    <w:rsid w:val="005360FD"/>
    <w:rsid w:val="00536D18"/>
    <w:rsid w:val="00541FC3"/>
    <w:rsid w:val="005443BE"/>
    <w:rsid w:val="0054552F"/>
    <w:rsid w:val="00551349"/>
    <w:rsid w:val="00552B49"/>
    <w:rsid w:val="00553861"/>
    <w:rsid w:val="00553958"/>
    <w:rsid w:val="005566C7"/>
    <w:rsid w:val="005566ED"/>
    <w:rsid w:val="005602D7"/>
    <w:rsid w:val="00560D96"/>
    <w:rsid w:val="0056250D"/>
    <w:rsid w:val="00562CEC"/>
    <w:rsid w:val="005662F1"/>
    <w:rsid w:val="00567020"/>
    <w:rsid w:val="00567023"/>
    <w:rsid w:val="00567B82"/>
    <w:rsid w:val="0057247E"/>
    <w:rsid w:val="00573D86"/>
    <w:rsid w:val="005749A5"/>
    <w:rsid w:val="00574B9E"/>
    <w:rsid w:val="00575644"/>
    <w:rsid w:val="00575CE8"/>
    <w:rsid w:val="005772A1"/>
    <w:rsid w:val="00577C94"/>
    <w:rsid w:val="00580B71"/>
    <w:rsid w:val="005810DF"/>
    <w:rsid w:val="005838F5"/>
    <w:rsid w:val="005866A2"/>
    <w:rsid w:val="005866FE"/>
    <w:rsid w:val="00590044"/>
    <w:rsid w:val="00590C74"/>
    <w:rsid w:val="005912D6"/>
    <w:rsid w:val="00591365"/>
    <w:rsid w:val="0059157A"/>
    <w:rsid w:val="0059410B"/>
    <w:rsid w:val="005948ED"/>
    <w:rsid w:val="0059569F"/>
    <w:rsid w:val="00596FC3"/>
    <w:rsid w:val="005A18C8"/>
    <w:rsid w:val="005A1CA6"/>
    <w:rsid w:val="005A1F62"/>
    <w:rsid w:val="005A3582"/>
    <w:rsid w:val="005A4AFA"/>
    <w:rsid w:val="005A6C00"/>
    <w:rsid w:val="005A7456"/>
    <w:rsid w:val="005B26C3"/>
    <w:rsid w:val="005B2AAD"/>
    <w:rsid w:val="005B3E0F"/>
    <w:rsid w:val="005B5F18"/>
    <w:rsid w:val="005B5F78"/>
    <w:rsid w:val="005B6279"/>
    <w:rsid w:val="005D03B9"/>
    <w:rsid w:val="005D04A7"/>
    <w:rsid w:val="005D1B0E"/>
    <w:rsid w:val="005D5345"/>
    <w:rsid w:val="005D702A"/>
    <w:rsid w:val="005E23A9"/>
    <w:rsid w:val="005E2E6B"/>
    <w:rsid w:val="005E3D94"/>
    <w:rsid w:val="005E66C2"/>
    <w:rsid w:val="005F0FE1"/>
    <w:rsid w:val="005F14C0"/>
    <w:rsid w:val="005F2125"/>
    <w:rsid w:val="005F3FAD"/>
    <w:rsid w:val="005F4A57"/>
    <w:rsid w:val="00601505"/>
    <w:rsid w:val="006025E5"/>
    <w:rsid w:val="00602AEF"/>
    <w:rsid w:val="00604D47"/>
    <w:rsid w:val="00605D5A"/>
    <w:rsid w:val="00605E11"/>
    <w:rsid w:val="00606122"/>
    <w:rsid w:val="00607958"/>
    <w:rsid w:val="00610599"/>
    <w:rsid w:val="00610A16"/>
    <w:rsid w:val="006174E9"/>
    <w:rsid w:val="00622153"/>
    <w:rsid w:val="006222FF"/>
    <w:rsid w:val="00626990"/>
    <w:rsid w:val="00627DEF"/>
    <w:rsid w:val="00633680"/>
    <w:rsid w:val="0063564E"/>
    <w:rsid w:val="00637290"/>
    <w:rsid w:val="006374A4"/>
    <w:rsid w:val="0064249C"/>
    <w:rsid w:val="006427C5"/>
    <w:rsid w:val="00643364"/>
    <w:rsid w:val="00645573"/>
    <w:rsid w:val="00646117"/>
    <w:rsid w:val="00650FF8"/>
    <w:rsid w:val="00651064"/>
    <w:rsid w:val="006527CC"/>
    <w:rsid w:val="00652C89"/>
    <w:rsid w:val="00655AB3"/>
    <w:rsid w:val="00657754"/>
    <w:rsid w:val="0066107B"/>
    <w:rsid w:val="00661B2B"/>
    <w:rsid w:val="0066416F"/>
    <w:rsid w:val="00664B00"/>
    <w:rsid w:val="00665FB5"/>
    <w:rsid w:val="00674209"/>
    <w:rsid w:val="006746CF"/>
    <w:rsid w:val="00674F44"/>
    <w:rsid w:val="00674FBB"/>
    <w:rsid w:val="00676212"/>
    <w:rsid w:val="00680B17"/>
    <w:rsid w:val="00682B39"/>
    <w:rsid w:val="00686571"/>
    <w:rsid w:val="006902FE"/>
    <w:rsid w:val="006905AA"/>
    <w:rsid w:val="00690FCF"/>
    <w:rsid w:val="006914F3"/>
    <w:rsid w:val="00692117"/>
    <w:rsid w:val="00693B44"/>
    <w:rsid w:val="00695829"/>
    <w:rsid w:val="006A044B"/>
    <w:rsid w:val="006A1B1A"/>
    <w:rsid w:val="006A2594"/>
    <w:rsid w:val="006A30E7"/>
    <w:rsid w:val="006A5DF8"/>
    <w:rsid w:val="006A66AD"/>
    <w:rsid w:val="006A68C1"/>
    <w:rsid w:val="006A6F59"/>
    <w:rsid w:val="006B04CE"/>
    <w:rsid w:val="006B08BD"/>
    <w:rsid w:val="006B0FFE"/>
    <w:rsid w:val="006B4EFB"/>
    <w:rsid w:val="006B52D4"/>
    <w:rsid w:val="006B52E8"/>
    <w:rsid w:val="006B536E"/>
    <w:rsid w:val="006B648A"/>
    <w:rsid w:val="006B6C23"/>
    <w:rsid w:val="006B6DD9"/>
    <w:rsid w:val="006B7FB3"/>
    <w:rsid w:val="006C090E"/>
    <w:rsid w:val="006C190C"/>
    <w:rsid w:val="006C3613"/>
    <w:rsid w:val="006C497F"/>
    <w:rsid w:val="006C5637"/>
    <w:rsid w:val="006D55CD"/>
    <w:rsid w:val="006D61EE"/>
    <w:rsid w:val="006E165B"/>
    <w:rsid w:val="006E2108"/>
    <w:rsid w:val="006E2ABA"/>
    <w:rsid w:val="006E41EF"/>
    <w:rsid w:val="006F0B16"/>
    <w:rsid w:val="006F12E2"/>
    <w:rsid w:val="006F1F34"/>
    <w:rsid w:val="006F42F4"/>
    <w:rsid w:val="006F4CCD"/>
    <w:rsid w:val="00700D90"/>
    <w:rsid w:val="00702A7D"/>
    <w:rsid w:val="007032A7"/>
    <w:rsid w:val="007034B1"/>
    <w:rsid w:val="0070701D"/>
    <w:rsid w:val="00707CD5"/>
    <w:rsid w:val="00710ABD"/>
    <w:rsid w:val="007132B4"/>
    <w:rsid w:val="00720FD5"/>
    <w:rsid w:val="00721C54"/>
    <w:rsid w:val="00725E18"/>
    <w:rsid w:val="007269E9"/>
    <w:rsid w:val="007269F1"/>
    <w:rsid w:val="00727278"/>
    <w:rsid w:val="00727FED"/>
    <w:rsid w:val="00732633"/>
    <w:rsid w:val="007328E3"/>
    <w:rsid w:val="00733153"/>
    <w:rsid w:val="007332FA"/>
    <w:rsid w:val="007333D1"/>
    <w:rsid w:val="0073384B"/>
    <w:rsid w:val="00733CAC"/>
    <w:rsid w:val="0073574D"/>
    <w:rsid w:val="00735882"/>
    <w:rsid w:val="0073648E"/>
    <w:rsid w:val="00741E65"/>
    <w:rsid w:val="007427DC"/>
    <w:rsid w:val="00744593"/>
    <w:rsid w:val="00745A9A"/>
    <w:rsid w:val="00746111"/>
    <w:rsid w:val="007538E0"/>
    <w:rsid w:val="007538ED"/>
    <w:rsid w:val="007540DE"/>
    <w:rsid w:val="00755E6A"/>
    <w:rsid w:val="00756363"/>
    <w:rsid w:val="007729BA"/>
    <w:rsid w:val="00775445"/>
    <w:rsid w:val="0077555F"/>
    <w:rsid w:val="007812E0"/>
    <w:rsid w:val="00782155"/>
    <w:rsid w:val="007838AB"/>
    <w:rsid w:val="00783BDF"/>
    <w:rsid w:val="00784B9F"/>
    <w:rsid w:val="00785595"/>
    <w:rsid w:val="00787029"/>
    <w:rsid w:val="00787788"/>
    <w:rsid w:val="007919CE"/>
    <w:rsid w:val="0079350A"/>
    <w:rsid w:val="0079390E"/>
    <w:rsid w:val="007940C1"/>
    <w:rsid w:val="00794967"/>
    <w:rsid w:val="007960EE"/>
    <w:rsid w:val="007979F2"/>
    <w:rsid w:val="007A157B"/>
    <w:rsid w:val="007A2B11"/>
    <w:rsid w:val="007A35DA"/>
    <w:rsid w:val="007A6193"/>
    <w:rsid w:val="007A6365"/>
    <w:rsid w:val="007A6C99"/>
    <w:rsid w:val="007A7B3F"/>
    <w:rsid w:val="007B0F0F"/>
    <w:rsid w:val="007B223D"/>
    <w:rsid w:val="007B65D7"/>
    <w:rsid w:val="007B7150"/>
    <w:rsid w:val="007B758C"/>
    <w:rsid w:val="007C2E49"/>
    <w:rsid w:val="007C4160"/>
    <w:rsid w:val="007D252B"/>
    <w:rsid w:val="007D4113"/>
    <w:rsid w:val="007D4917"/>
    <w:rsid w:val="007D49C9"/>
    <w:rsid w:val="007D4E1C"/>
    <w:rsid w:val="007D6BDF"/>
    <w:rsid w:val="007E1961"/>
    <w:rsid w:val="007E307D"/>
    <w:rsid w:val="007E46EC"/>
    <w:rsid w:val="007F130F"/>
    <w:rsid w:val="007F322D"/>
    <w:rsid w:val="007F3C44"/>
    <w:rsid w:val="007F40F1"/>
    <w:rsid w:val="007F537B"/>
    <w:rsid w:val="007F7571"/>
    <w:rsid w:val="00803A86"/>
    <w:rsid w:val="00803FB1"/>
    <w:rsid w:val="00804670"/>
    <w:rsid w:val="00804BFD"/>
    <w:rsid w:val="00805F73"/>
    <w:rsid w:val="0080629E"/>
    <w:rsid w:val="00806F98"/>
    <w:rsid w:val="00811BC7"/>
    <w:rsid w:val="00811E47"/>
    <w:rsid w:val="00812F81"/>
    <w:rsid w:val="00814BF5"/>
    <w:rsid w:val="008156FD"/>
    <w:rsid w:val="00817972"/>
    <w:rsid w:val="00820078"/>
    <w:rsid w:val="00821BF9"/>
    <w:rsid w:val="0082467A"/>
    <w:rsid w:val="00824EA8"/>
    <w:rsid w:val="0082611D"/>
    <w:rsid w:val="008272D1"/>
    <w:rsid w:val="00832B93"/>
    <w:rsid w:val="00835727"/>
    <w:rsid w:val="008365DA"/>
    <w:rsid w:val="00837587"/>
    <w:rsid w:val="00837FF2"/>
    <w:rsid w:val="0084107D"/>
    <w:rsid w:val="0084238B"/>
    <w:rsid w:val="00842662"/>
    <w:rsid w:val="00842717"/>
    <w:rsid w:val="00845449"/>
    <w:rsid w:val="0084585E"/>
    <w:rsid w:val="00846C77"/>
    <w:rsid w:val="0085229B"/>
    <w:rsid w:val="00855F75"/>
    <w:rsid w:val="008575FA"/>
    <w:rsid w:val="00857BA3"/>
    <w:rsid w:val="00857E63"/>
    <w:rsid w:val="0086390A"/>
    <w:rsid w:val="00864961"/>
    <w:rsid w:val="00864E1F"/>
    <w:rsid w:val="0086531E"/>
    <w:rsid w:val="00866826"/>
    <w:rsid w:val="00871FC8"/>
    <w:rsid w:val="00875108"/>
    <w:rsid w:val="00883649"/>
    <w:rsid w:val="008839E4"/>
    <w:rsid w:val="00885092"/>
    <w:rsid w:val="0088531C"/>
    <w:rsid w:val="00887393"/>
    <w:rsid w:val="00890192"/>
    <w:rsid w:val="00891266"/>
    <w:rsid w:val="00892CD3"/>
    <w:rsid w:val="00892DC4"/>
    <w:rsid w:val="00893F56"/>
    <w:rsid w:val="00895468"/>
    <w:rsid w:val="00896CCD"/>
    <w:rsid w:val="008A1C31"/>
    <w:rsid w:val="008A216E"/>
    <w:rsid w:val="008A2FF5"/>
    <w:rsid w:val="008A634D"/>
    <w:rsid w:val="008A6AFB"/>
    <w:rsid w:val="008A733C"/>
    <w:rsid w:val="008B1AFB"/>
    <w:rsid w:val="008B26FF"/>
    <w:rsid w:val="008B2BDA"/>
    <w:rsid w:val="008B48E8"/>
    <w:rsid w:val="008B5AA0"/>
    <w:rsid w:val="008B71E7"/>
    <w:rsid w:val="008B7385"/>
    <w:rsid w:val="008B797E"/>
    <w:rsid w:val="008B7EBB"/>
    <w:rsid w:val="008C3582"/>
    <w:rsid w:val="008C5F76"/>
    <w:rsid w:val="008D16A7"/>
    <w:rsid w:val="008D2558"/>
    <w:rsid w:val="008D4C41"/>
    <w:rsid w:val="008D5C27"/>
    <w:rsid w:val="008D64E2"/>
    <w:rsid w:val="008D7B21"/>
    <w:rsid w:val="008E1B5A"/>
    <w:rsid w:val="008E22CE"/>
    <w:rsid w:val="008E3699"/>
    <w:rsid w:val="008E6058"/>
    <w:rsid w:val="008E6587"/>
    <w:rsid w:val="008E6D0D"/>
    <w:rsid w:val="008E75D8"/>
    <w:rsid w:val="008F0105"/>
    <w:rsid w:val="008F0B34"/>
    <w:rsid w:val="008F0CC9"/>
    <w:rsid w:val="008F1332"/>
    <w:rsid w:val="008F25DA"/>
    <w:rsid w:val="008F3A59"/>
    <w:rsid w:val="008F3A6A"/>
    <w:rsid w:val="008F5072"/>
    <w:rsid w:val="008F5877"/>
    <w:rsid w:val="008F5F79"/>
    <w:rsid w:val="008F76FA"/>
    <w:rsid w:val="00900F4D"/>
    <w:rsid w:val="009010CD"/>
    <w:rsid w:val="00905F20"/>
    <w:rsid w:val="0090630F"/>
    <w:rsid w:val="009064ED"/>
    <w:rsid w:val="00907252"/>
    <w:rsid w:val="00910CBE"/>
    <w:rsid w:val="0091222D"/>
    <w:rsid w:val="00912837"/>
    <w:rsid w:val="0091287A"/>
    <w:rsid w:val="009207C7"/>
    <w:rsid w:val="00922EA9"/>
    <w:rsid w:val="00924445"/>
    <w:rsid w:val="00924A10"/>
    <w:rsid w:val="00924A60"/>
    <w:rsid w:val="009257AF"/>
    <w:rsid w:val="00925AFD"/>
    <w:rsid w:val="00925EFA"/>
    <w:rsid w:val="009271D2"/>
    <w:rsid w:val="00936861"/>
    <w:rsid w:val="00937127"/>
    <w:rsid w:val="00940281"/>
    <w:rsid w:val="009411AB"/>
    <w:rsid w:val="0094344F"/>
    <w:rsid w:val="00946370"/>
    <w:rsid w:val="00946AC4"/>
    <w:rsid w:val="009470AC"/>
    <w:rsid w:val="00947710"/>
    <w:rsid w:val="009500CC"/>
    <w:rsid w:val="00952D50"/>
    <w:rsid w:val="00953252"/>
    <w:rsid w:val="00954293"/>
    <w:rsid w:val="009544CE"/>
    <w:rsid w:val="00954A1B"/>
    <w:rsid w:val="00957428"/>
    <w:rsid w:val="00957CF5"/>
    <w:rsid w:val="00960CD2"/>
    <w:rsid w:val="00962FF9"/>
    <w:rsid w:val="009634EC"/>
    <w:rsid w:val="00963F63"/>
    <w:rsid w:val="009642D4"/>
    <w:rsid w:val="00964A69"/>
    <w:rsid w:val="0096764F"/>
    <w:rsid w:val="00967952"/>
    <w:rsid w:val="00972C60"/>
    <w:rsid w:val="00976EFD"/>
    <w:rsid w:val="0098064E"/>
    <w:rsid w:val="009817CC"/>
    <w:rsid w:val="00981882"/>
    <w:rsid w:val="00982D29"/>
    <w:rsid w:val="009836A5"/>
    <w:rsid w:val="00983A0B"/>
    <w:rsid w:val="0098433B"/>
    <w:rsid w:val="009919A2"/>
    <w:rsid w:val="00991E66"/>
    <w:rsid w:val="00994B87"/>
    <w:rsid w:val="00994D64"/>
    <w:rsid w:val="00997A21"/>
    <w:rsid w:val="009A0460"/>
    <w:rsid w:val="009A23CB"/>
    <w:rsid w:val="009A2CAB"/>
    <w:rsid w:val="009A3DFF"/>
    <w:rsid w:val="009A3F8B"/>
    <w:rsid w:val="009A41C0"/>
    <w:rsid w:val="009A4607"/>
    <w:rsid w:val="009A5BC4"/>
    <w:rsid w:val="009A710D"/>
    <w:rsid w:val="009B1A0C"/>
    <w:rsid w:val="009B2DD8"/>
    <w:rsid w:val="009B55A8"/>
    <w:rsid w:val="009B6024"/>
    <w:rsid w:val="009B6861"/>
    <w:rsid w:val="009C111A"/>
    <w:rsid w:val="009C2E55"/>
    <w:rsid w:val="009C6462"/>
    <w:rsid w:val="009C7D5E"/>
    <w:rsid w:val="009D06BB"/>
    <w:rsid w:val="009D3775"/>
    <w:rsid w:val="009D72B1"/>
    <w:rsid w:val="009E1133"/>
    <w:rsid w:val="009E1BEE"/>
    <w:rsid w:val="009F0423"/>
    <w:rsid w:val="009F2B87"/>
    <w:rsid w:val="009F5E90"/>
    <w:rsid w:val="009F6D25"/>
    <w:rsid w:val="00A03F77"/>
    <w:rsid w:val="00A066E3"/>
    <w:rsid w:val="00A06C00"/>
    <w:rsid w:val="00A074E9"/>
    <w:rsid w:val="00A1379A"/>
    <w:rsid w:val="00A147F6"/>
    <w:rsid w:val="00A14F6F"/>
    <w:rsid w:val="00A1546C"/>
    <w:rsid w:val="00A20EF8"/>
    <w:rsid w:val="00A212DF"/>
    <w:rsid w:val="00A218D1"/>
    <w:rsid w:val="00A2198D"/>
    <w:rsid w:val="00A21B05"/>
    <w:rsid w:val="00A25927"/>
    <w:rsid w:val="00A26B05"/>
    <w:rsid w:val="00A30ED5"/>
    <w:rsid w:val="00A338F4"/>
    <w:rsid w:val="00A339EE"/>
    <w:rsid w:val="00A40D03"/>
    <w:rsid w:val="00A43CFB"/>
    <w:rsid w:val="00A4419D"/>
    <w:rsid w:val="00A44C39"/>
    <w:rsid w:val="00A46340"/>
    <w:rsid w:val="00A46F5E"/>
    <w:rsid w:val="00A50313"/>
    <w:rsid w:val="00A5166E"/>
    <w:rsid w:val="00A55C77"/>
    <w:rsid w:val="00A56FAF"/>
    <w:rsid w:val="00A575FC"/>
    <w:rsid w:val="00A579B7"/>
    <w:rsid w:val="00A6175A"/>
    <w:rsid w:val="00A67BE8"/>
    <w:rsid w:val="00A67EF4"/>
    <w:rsid w:val="00A70007"/>
    <w:rsid w:val="00A72654"/>
    <w:rsid w:val="00A7363C"/>
    <w:rsid w:val="00A73BD5"/>
    <w:rsid w:val="00A751FD"/>
    <w:rsid w:val="00A7536C"/>
    <w:rsid w:val="00A80690"/>
    <w:rsid w:val="00A8587D"/>
    <w:rsid w:val="00A91970"/>
    <w:rsid w:val="00A9237B"/>
    <w:rsid w:val="00A92CB7"/>
    <w:rsid w:val="00A93422"/>
    <w:rsid w:val="00A94E7D"/>
    <w:rsid w:val="00A97764"/>
    <w:rsid w:val="00AA0248"/>
    <w:rsid w:val="00AA3866"/>
    <w:rsid w:val="00AA3BC9"/>
    <w:rsid w:val="00AA5833"/>
    <w:rsid w:val="00AA68F7"/>
    <w:rsid w:val="00AA6F2D"/>
    <w:rsid w:val="00AA76C9"/>
    <w:rsid w:val="00AB0FCF"/>
    <w:rsid w:val="00AB10E9"/>
    <w:rsid w:val="00AB2CC9"/>
    <w:rsid w:val="00AB33EE"/>
    <w:rsid w:val="00AB4E4B"/>
    <w:rsid w:val="00AB5B96"/>
    <w:rsid w:val="00AB70F5"/>
    <w:rsid w:val="00AC0A0F"/>
    <w:rsid w:val="00AC1959"/>
    <w:rsid w:val="00AC2F1F"/>
    <w:rsid w:val="00AC4775"/>
    <w:rsid w:val="00AC48CC"/>
    <w:rsid w:val="00AC4E19"/>
    <w:rsid w:val="00AC5998"/>
    <w:rsid w:val="00AC6666"/>
    <w:rsid w:val="00AC72BF"/>
    <w:rsid w:val="00AC7970"/>
    <w:rsid w:val="00AC7CD6"/>
    <w:rsid w:val="00AD5B03"/>
    <w:rsid w:val="00AE2DCC"/>
    <w:rsid w:val="00AE3EAC"/>
    <w:rsid w:val="00AE7ABE"/>
    <w:rsid w:val="00AF0B34"/>
    <w:rsid w:val="00AF2539"/>
    <w:rsid w:val="00AF34F2"/>
    <w:rsid w:val="00AF3B54"/>
    <w:rsid w:val="00AF4122"/>
    <w:rsid w:val="00AF4221"/>
    <w:rsid w:val="00AF43DF"/>
    <w:rsid w:val="00AF4B9E"/>
    <w:rsid w:val="00AF7DFB"/>
    <w:rsid w:val="00B010FB"/>
    <w:rsid w:val="00B0181D"/>
    <w:rsid w:val="00B02D13"/>
    <w:rsid w:val="00B049D1"/>
    <w:rsid w:val="00B06B9C"/>
    <w:rsid w:val="00B10995"/>
    <w:rsid w:val="00B135B2"/>
    <w:rsid w:val="00B1679B"/>
    <w:rsid w:val="00B205EF"/>
    <w:rsid w:val="00B20614"/>
    <w:rsid w:val="00B20A25"/>
    <w:rsid w:val="00B20BE8"/>
    <w:rsid w:val="00B220AA"/>
    <w:rsid w:val="00B22765"/>
    <w:rsid w:val="00B22ACB"/>
    <w:rsid w:val="00B2682A"/>
    <w:rsid w:val="00B278E5"/>
    <w:rsid w:val="00B31A0C"/>
    <w:rsid w:val="00B321B7"/>
    <w:rsid w:val="00B3396F"/>
    <w:rsid w:val="00B33B0D"/>
    <w:rsid w:val="00B360C9"/>
    <w:rsid w:val="00B4188C"/>
    <w:rsid w:val="00B41C30"/>
    <w:rsid w:val="00B43ACC"/>
    <w:rsid w:val="00B44965"/>
    <w:rsid w:val="00B44BCD"/>
    <w:rsid w:val="00B46394"/>
    <w:rsid w:val="00B505A6"/>
    <w:rsid w:val="00B505CD"/>
    <w:rsid w:val="00B50CB9"/>
    <w:rsid w:val="00B50D47"/>
    <w:rsid w:val="00B517DC"/>
    <w:rsid w:val="00B52BE2"/>
    <w:rsid w:val="00B57AE8"/>
    <w:rsid w:val="00B63594"/>
    <w:rsid w:val="00B63839"/>
    <w:rsid w:val="00B63D35"/>
    <w:rsid w:val="00B643C6"/>
    <w:rsid w:val="00B6511F"/>
    <w:rsid w:val="00B672A9"/>
    <w:rsid w:val="00B724CD"/>
    <w:rsid w:val="00B744B3"/>
    <w:rsid w:val="00B80641"/>
    <w:rsid w:val="00B80723"/>
    <w:rsid w:val="00B81202"/>
    <w:rsid w:val="00B8309A"/>
    <w:rsid w:val="00B85A96"/>
    <w:rsid w:val="00B8667C"/>
    <w:rsid w:val="00B90714"/>
    <w:rsid w:val="00B914F7"/>
    <w:rsid w:val="00B9436E"/>
    <w:rsid w:val="00B96F47"/>
    <w:rsid w:val="00BA039F"/>
    <w:rsid w:val="00BA0CC1"/>
    <w:rsid w:val="00BA27ED"/>
    <w:rsid w:val="00BA49C7"/>
    <w:rsid w:val="00BA4F4D"/>
    <w:rsid w:val="00BA5BDA"/>
    <w:rsid w:val="00BA6CB8"/>
    <w:rsid w:val="00BA7BC9"/>
    <w:rsid w:val="00BB6830"/>
    <w:rsid w:val="00BB73F5"/>
    <w:rsid w:val="00BC0790"/>
    <w:rsid w:val="00BC1239"/>
    <w:rsid w:val="00BC422A"/>
    <w:rsid w:val="00BC47DC"/>
    <w:rsid w:val="00BC5DE2"/>
    <w:rsid w:val="00BC5E70"/>
    <w:rsid w:val="00BD11DA"/>
    <w:rsid w:val="00BD131D"/>
    <w:rsid w:val="00BD2415"/>
    <w:rsid w:val="00BD378B"/>
    <w:rsid w:val="00BD4FBF"/>
    <w:rsid w:val="00BD6D05"/>
    <w:rsid w:val="00BE27FF"/>
    <w:rsid w:val="00BE47B7"/>
    <w:rsid w:val="00BE47E9"/>
    <w:rsid w:val="00BE6F23"/>
    <w:rsid w:val="00BF018A"/>
    <w:rsid w:val="00BF06A0"/>
    <w:rsid w:val="00BF57C1"/>
    <w:rsid w:val="00BF5FAF"/>
    <w:rsid w:val="00BF7C53"/>
    <w:rsid w:val="00C00D59"/>
    <w:rsid w:val="00C03476"/>
    <w:rsid w:val="00C05F47"/>
    <w:rsid w:val="00C07D30"/>
    <w:rsid w:val="00C12848"/>
    <w:rsid w:val="00C1634F"/>
    <w:rsid w:val="00C20AE2"/>
    <w:rsid w:val="00C21451"/>
    <w:rsid w:val="00C2189B"/>
    <w:rsid w:val="00C22A3C"/>
    <w:rsid w:val="00C23E6C"/>
    <w:rsid w:val="00C26FDB"/>
    <w:rsid w:val="00C30B28"/>
    <w:rsid w:val="00C34135"/>
    <w:rsid w:val="00C34B53"/>
    <w:rsid w:val="00C34EFC"/>
    <w:rsid w:val="00C35AAF"/>
    <w:rsid w:val="00C44019"/>
    <w:rsid w:val="00C44CBE"/>
    <w:rsid w:val="00C44CF7"/>
    <w:rsid w:val="00C45F84"/>
    <w:rsid w:val="00C469EF"/>
    <w:rsid w:val="00C46F37"/>
    <w:rsid w:val="00C47763"/>
    <w:rsid w:val="00C50326"/>
    <w:rsid w:val="00C51FD5"/>
    <w:rsid w:val="00C52B0B"/>
    <w:rsid w:val="00C547CF"/>
    <w:rsid w:val="00C54A26"/>
    <w:rsid w:val="00C56CCD"/>
    <w:rsid w:val="00C61028"/>
    <w:rsid w:val="00C6263D"/>
    <w:rsid w:val="00C654B0"/>
    <w:rsid w:val="00C67677"/>
    <w:rsid w:val="00C677B6"/>
    <w:rsid w:val="00C704C5"/>
    <w:rsid w:val="00C7148E"/>
    <w:rsid w:val="00C733F2"/>
    <w:rsid w:val="00C74ADE"/>
    <w:rsid w:val="00C754E9"/>
    <w:rsid w:val="00C75D14"/>
    <w:rsid w:val="00C7642E"/>
    <w:rsid w:val="00C771FD"/>
    <w:rsid w:val="00C80550"/>
    <w:rsid w:val="00C80A41"/>
    <w:rsid w:val="00C819CE"/>
    <w:rsid w:val="00C82434"/>
    <w:rsid w:val="00C83F0C"/>
    <w:rsid w:val="00C84EAC"/>
    <w:rsid w:val="00C84FA0"/>
    <w:rsid w:val="00C86D08"/>
    <w:rsid w:val="00C871A9"/>
    <w:rsid w:val="00C873CB"/>
    <w:rsid w:val="00C93878"/>
    <w:rsid w:val="00C97322"/>
    <w:rsid w:val="00C978F8"/>
    <w:rsid w:val="00CA0B06"/>
    <w:rsid w:val="00CA0F75"/>
    <w:rsid w:val="00CA275E"/>
    <w:rsid w:val="00CA3083"/>
    <w:rsid w:val="00CA46AF"/>
    <w:rsid w:val="00CA790F"/>
    <w:rsid w:val="00CB3A77"/>
    <w:rsid w:val="00CB740F"/>
    <w:rsid w:val="00CB7769"/>
    <w:rsid w:val="00CB7A65"/>
    <w:rsid w:val="00CC1DA6"/>
    <w:rsid w:val="00CC1E69"/>
    <w:rsid w:val="00CC2271"/>
    <w:rsid w:val="00CC7CC5"/>
    <w:rsid w:val="00CD0060"/>
    <w:rsid w:val="00CD1075"/>
    <w:rsid w:val="00CD2EBC"/>
    <w:rsid w:val="00CD405D"/>
    <w:rsid w:val="00CD4452"/>
    <w:rsid w:val="00CD58DE"/>
    <w:rsid w:val="00CE3425"/>
    <w:rsid w:val="00CE3985"/>
    <w:rsid w:val="00CE3BDF"/>
    <w:rsid w:val="00CE3ED1"/>
    <w:rsid w:val="00CE3F1C"/>
    <w:rsid w:val="00CE4E44"/>
    <w:rsid w:val="00CE6611"/>
    <w:rsid w:val="00CE66D9"/>
    <w:rsid w:val="00CE709B"/>
    <w:rsid w:val="00CF014C"/>
    <w:rsid w:val="00CF1911"/>
    <w:rsid w:val="00CF2996"/>
    <w:rsid w:val="00D0187E"/>
    <w:rsid w:val="00D026CF"/>
    <w:rsid w:val="00D02E63"/>
    <w:rsid w:val="00D0555B"/>
    <w:rsid w:val="00D05B17"/>
    <w:rsid w:val="00D10730"/>
    <w:rsid w:val="00D110B5"/>
    <w:rsid w:val="00D13782"/>
    <w:rsid w:val="00D16A39"/>
    <w:rsid w:val="00D172A2"/>
    <w:rsid w:val="00D17F85"/>
    <w:rsid w:val="00D23C8D"/>
    <w:rsid w:val="00D25BBC"/>
    <w:rsid w:val="00D25E75"/>
    <w:rsid w:val="00D3043F"/>
    <w:rsid w:val="00D30DB4"/>
    <w:rsid w:val="00D331F4"/>
    <w:rsid w:val="00D3449C"/>
    <w:rsid w:val="00D4056F"/>
    <w:rsid w:val="00D40C63"/>
    <w:rsid w:val="00D41F18"/>
    <w:rsid w:val="00D43B5B"/>
    <w:rsid w:val="00D468FA"/>
    <w:rsid w:val="00D47A28"/>
    <w:rsid w:val="00D504AD"/>
    <w:rsid w:val="00D52342"/>
    <w:rsid w:val="00D545A2"/>
    <w:rsid w:val="00D622E4"/>
    <w:rsid w:val="00D6273A"/>
    <w:rsid w:val="00D62887"/>
    <w:rsid w:val="00D6695D"/>
    <w:rsid w:val="00D66C34"/>
    <w:rsid w:val="00D73D12"/>
    <w:rsid w:val="00D742B9"/>
    <w:rsid w:val="00D7524C"/>
    <w:rsid w:val="00D75A7A"/>
    <w:rsid w:val="00D761C5"/>
    <w:rsid w:val="00D77949"/>
    <w:rsid w:val="00D818F4"/>
    <w:rsid w:val="00D81D2A"/>
    <w:rsid w:val="00D81DE3"/>
    <w:rsid w:val="00D829A4"/>
    <w:rsid w:val="00D84C7D"/>
    <w:rsid w:val="00D857B5"/>
    <w:rsid w:val="00D86E3E"/>
    <w:rsid w:val="00D86F7B"/>
    <w:rsid w:val="00D918E7"/>
    <w:rsid w:val="00D91918"/>
    <w:rsid w:val="00D91F23"/>
    <w:rsid w:val="00D95DED"/>
    <w:rsid w:val="00D95FD4"/>
    <w:rsid w:val="00D96959"/>
    <w:rsid w:val="00D9791C"/>
    <w:rsid w:val="00DA1BA1"/>
    <w:rsid w:val="00DA2D72"/>
    <w:rsid w:val="00DA3BB2"/>
    <w:rsid w:val="00DA3D5B"/>
    <w:rsid w:val="00DA4D12"/>
    <w:rsid w:val="00DA63A2"/>
    <w:rsid w:val="00DB7283"/>
    <w:rsid w:val="00DC05EF"/>
    <w:rsid w:val="00DC0E8B"/>
    <w:rsid w:val="00DC5E49"/>
    <w:rsid w:val="00DD530D"/>
    <w:rsid w:val="00DD61C4"/>
    <w:rsid w:val="00DE1085"/>
    <w:rsid w:val="00DE3B06"/>
    <w:rsid w:val="00DE4214"/>
    <w:rsid w:val="00DF0CBF"/>
    <w:rsid w:val="00DF12F8"/>
    <w:rsid w:val="00DF4D4A"/>
    <w:rsid w:val="00DF4D9E"/>
    <w:rsid w:val="00DF730E"/>
    <w:rsid w:val="00DF77A6"/>
    <w:rsid w:val="00E00C9D"/>
    <w:rsid w:val="00E00DB8"/>
    <w:rsid w:val="00E01110"/>
    <w:rsid w:val="00E02C79"/>
    <w:rsid w:val="00E05132"/>
    <w:rsid w:val="00E0576E"/>
    <w:rsid w:val="00E0684D"/>
    <w:rsid w:val="00E07079"/>
    <w:rsid w:val="00E0755C"/>
    <w:rsid w:val="00E0794C"/>
    <w:rsid w:val="00E07C24"/>
    <w:rsid w:val="00E11CB4"/>
    <w:rsid w:val="00E13042"/>
    <w:rsid w:val="00E13439"/>
    <w:rsid w:val="00E13A4E"/>
    <w:rsid w:val="00E1426D"/>
    <w:rsid w:val="00E237AE"/>
    <w:rsid w:val="00E243A8"/>
    <w:rsid w:val="00E25251"/>
    <w:rsid w:val="00E253C8"/>
    <w:rsid w:val="00E2652C"/>
    <w:rsid w:val="00E305B5"/>
    <w:rsid w:val="00E30B52"/>
    <w:rsid w:val="00E3166E"/>
    <w:rsid w:val="00E32C85"/>
    <w:rsid w:val="00E34E0D"/>
    <w:rsid w:val="00E401D2"/>
    <w:rsid w:val="00E40725"/>
    <w:rsid w:val="00E4133C"/>
    <w:rsid w:val="00E41CFB"/>
    <w:rsid w:val="00E4256A"/>
    <w:rsid w:val="00E4289A"/>
    <w:rsid w:val="00E42C2F"/>
    <w:rsid w:val="00E45935"/>
    <w:rsid w:val="00E45E49"/>
    <w:rsid w:val="00E47A77"/>
    <w:rsid w:val="00E5230E"/>
    <w:rsid w:val="00E5473A"/>
    <w:rsid w:val="00E5730C"/>
    <w:rsid w:val="00E57D6A"/>
    <w:rsid w:val="00E62A03"/>
    <w:rsid w:val="00E630EB"/>
    <w:rsid w:val="00E65C10"/>
    <w:rsid w:val="00E65DFF"/>
    <w:rsid w:val="00E72A6D"/>
    <w:rsid w:val="00E74209"/>
    <w:rsid w:val="00E760AD"/>
    <w:rsid w:val="00E76A6B"/>
    <w:rsid w:val="00E77544"/>
    <w:rsid w:val="00E77D46"/>
    <w:rsid w:val="00E812E7"/>
    <w:rsid w:val="00E81502"/>
    <w:rsid w:val="00E83031"/>
    <w:rsid w:val="00E830F8"/>
    <w:rsid w:val="00E83751"/>
    <w:rsid w:val="00E87463"/>
    <w:rsid w:val="00E9085E"/>
    <w:rsid w:val="00E934D8"/>
    <w:rsid w:val="00E93A5E"/>
    <w:rsid w:val="00EA07F0"/>
    <w:rsid w:val="00EA0814"/>
    <w:rsid w:val="00EA1891"/>
    <w:rsid w:val="00EA2B64"/>
    <w:rsid w:val="00EA2EBB"/>
    <w:rsid w:val="00EA415D"/>
    <w:rsid w:val="00EA47BB"/>
    <w:rsid w:val="00EA53B4"/>
    <w:rsid w:val="00EA7827"/>
    <w:rsid w:val="00EB1270"/>
    <w:rsid w:val="00EB184D"/>
    <w:rsid w:val="00EB5201"/>
    <w:rsid w:val="00EB7D0F"/>
    <w:rsid w:val="00EC3016"/>
    <w:rsid w:val="00EC3D84"/>
    <w:rsid w:val="00EC3E35"/>
    <w:rsid w:val="00EC5AC3"/>
    <w:rsid w:val="00EC77E3"/>
    <w:rsid w:val="00EC78F0"/>
    <w:rsid w:val="00ED32A5"/>
    <w:rsid w:val="00ED3D2D"/>
    <w:rsid w:val="00ED6F4C"/>
    <w:rsid w:val="00ED76AE"/>
    <w:rsid w:val="00EE01B4"/>
    <w:rsid w:val="00EE1381"/>
    <w:rsid w:val="00EE6AA6"/>
    <w:rsid w:val="00EF0D5E"/>
    <w:rsid w:val="00EF0EB1"/>
    <w:rsid w:val="00EF3244"/>
    <w:rsid w:val="00EF4859"/>
    <w:rsid w:val="00EF4F7F"/>
    <w:rsid w:val="00EF7213"/>
    <w:rsid w:val="00F03167"/>
    <w:rsid w:val="00F0662A"/>
    <w:rsid w:val="00F06EA7"/>
    <w:rsid w:val="00F11627"/>
    <w:rsid w:val="00F221D8"/>
    <w:rsid w:val="00F221F2"/>
    <w:rsid w:val="00F245D8"/>
    <w:rsid w:val="00F2592C"/>
    <w:rsid w:val="00F2657F"/>
    <w:rsid w:val="00F27BD8"/>
    <w:rsid w:val="00F301D5"/>
    <w:rsid w:val="00F310E8"/>
    <w:rsid w:val="00F3118F"/>
    <w:rsid w:val="00F33A00"/>
    <w:rsid w:val="00F353F1"/>
    <w:rsid w:val="00F402AE"/>
    <w:rsid w:val="00F4151A"/>
    <w:rsid w:val="00F419E4"/>
    <w:rsid w:val="00F44425"/>
    <w:rsid w:val="00F47DA1"/>
    <w:rsid w:val="00F51BFC"/>
    <w:rsid w:val="00F55558"/>
    <w:rsid w:val="00F60445"/>
    <w:rsid w:val="00F61163"/>
    <w:rsid w:val="00F6141C"/>
    <w:rsid w:val="00F61B98"/>
    <w:rsid w:val="00F629A0"/>
    <w:rsid w:val="00F64211"/>
    <w:rsid w:val="00F6471B"/>
    <w:rsid w:val="00F65D21"/>
    <w:rsid w:val="00F65F0C"/>
    <w:rsid w:val="00F67273"/>
    <w:rsid w:val="00F6765E"/>
    <w:rsid w:val="00F67C30"/>
    <w:rsid w:val="00F703D6"/>
    <w:rsid w:val="00F75943"/>
    <w:rsid w:val="00F75975"/>
    <w:rsid w:val="00F768B1"/>
    <w:rsid w:val="00F77DE1"/>
    <w:rsid w:val="00F81028"/>
    <w:rsid w:val="00F819A7"/>
    <w:rsid w:val="00F83071"/>
    <w:rsid w:val="00F85753"/>
    <w:rsid w:val="00F861E1"/>
    <w:rsid w:val="00F921D0"/>
    <w:rsid w:val="00F95667"/>
    <w:rsid w:val="00F95BC0"/>
    <w:rsid w:val="00F9769D"/>
    <w:rsid w:val="00FA074D"/>
    <w:rsid w:val="00FA0E54"/>
    <w:rsid w:val="00FA2C9C"/>
    <w:rsid w:val="00FA5034"/>
    <w:rsid w:val="00FA555F"/>
    <w:rsid w:val="00FA70A3"/>
    <w:rsid w:val="00FB2D9F"/>
    <w:rsid w:val="00FB305B"/>
    <w:rsid w:val="00FB5DCA"/>
    <w:rsid w:val="00FB6647"/>
    <w:rsid w:val="00FB68A7"/>
    <w:rsid w:val="00FC0EA9"/>
    <w:rsid w:val="00FC1109"/>
    <w:rsid w:val="00FC1B54"/>
    <w:rsid w:val="00FC2F20"/>
    <w:rsid w:val="00FC32C1"/>
    <w:rsid w:val="00FC3483"/>
    <w:rsid w:val="00FC3603"/>
    <w:rsid w:val="00FD0BCE"/>
    <w:rsid w:val="00FD2FA2"/>
    <w:rsid w:val="00FD41EA"/>
    <w:rsid w:val="00FD49B6"/>
    <w:rsid w:val="00FD4B44"/>
    <w:rsid w:val="00FD7329"/>
    <w:rsid w:val="00FE2EDF"/>
    <w:rsid w:val="00FE471F"/>
    <w:rsid w:val="00FE62E6"/>
    <w:rsid w:val="00FE6E8F"/>
    <w:rsid w:val="00FF0BC9"/>
    <w:rsid w:val="00FF11F2"/>
    <w:rsid w:val="00FF19E4"/>
    <w:rsid w:val="00FF1AFF"/>
    <w:rsid w:val="00FF1E40"/>
    <w:rsid w:val="00FF2188"/>
    <w:rsid w:val="00FF2A11"/>
    <w:rsid w:val="00FF328C"/>
    <w:rsid w:val="00FF4A8F"/>
    <w:rsid w:val="00FF7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085FB7"/>
  <w15:docId w15:val="{5AFE0B2D-DFA6-0848-B093-8FB6C35E8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link w:val="20"/>
    <w:uiPriority w:val="9"/>
    <w:qFormat/>
    <w:rsid w:val="003C7C93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link w:val="a4"/>
    <w:uiPriority w:val="99"/>
    <w:unhideWhenUsed/>
    <w:rsid w:val="00F06EA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EndNoteBibliographyTitle">
    <w:name w:val="EndNote Bibliography Title"/>
    <w:basedOn w:val="a"/>
    <w:link w:val="EndNoteBibliographyTitle0"/>
    <w:rsid w:val="00FA074D"/>
    <w:pPr>
      <w:jc w:val="center"/>
    </w:pPr>
    <w:rPr>
      <w:rFonts w:ascii="DengXian" w:eastAsia="DengXian" w:hAnsi="DengXian"/>
      <w:sz w:val="20"/>
    </w:rPr>
  </w:style>
  <w:style w:type="character" w:customStyle="1" w:styleId="a4">
    <w:name w:val="普通(网站) 字符"/>
    <w:basedOn w:val="a0"/>
    <w:link w:val="a3"/>
    <w:uiPriority w:val="99"/>
    <w:rsid w:val="00FA074D"/>
    <w:rPr>
      <w:rFonts w:ascii="宋体" w:eastAsia="宋体" w:hAnsi="宋体" w:cs="宋体"/>
      <w:kern w:val="0"/>
      <w:sz w:val="24"/>
    </w:rPr>
  </w:style>
  <w:style w:type="character" w:customStyle="1" w:styleId="EndNoteBibliographyTitle0">
    <w:name w:val="EndNote Bibliography Title 字符"/>
    <w:basedOn w:val="a4"/>
    <w:link w:val="EndNoteBibliographyTitle"/>
    <w:rsid w:val="00FA074D"/>
    <w:rPr>
      <w:rFonts w:ascii="DengXian" w:eastAsia="DengXian" w:hAnsi="DengXian" w:cs="宋体"/>
      <w:kern w:val="0"/>
      <w:sz w:val="20"/>
    </w:rPr>
  </w:style>
  <w:style w:type="paragraph" w:customStyle="1" w:styleId="EndNoteBibliography">
    <w:name w:val="EndNote Bibliography"/>
    <w:basedOn w:val="a"/>
    <w:link w:val="EndNoteBibliography0"/>
    <w:rsid w:val="00FA074D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4"/>
    <w:link w:val="EndNoteBibliography"/>
    <w:rsid w:val="00FA074D"/>
    <w:rPr>
      <w:rFonts w:ascii="DengXian" w:eastAsia="DengXian" w:hAnsi="DengXian" w:cs="宋体"/>
      <w:kern w:val="0"/>
      <w:sz w:val="20"/>
    </w:rPr>
  </w:style>
  <w:style w:type="character" w:styleId="a5">
    <w:name w:val="Hyperlink"/>
    <w:basedOn w:val="a0"/>
    <w:uiPriority w:val="99"/>
    <w:unhideWhenUsed/>
    <w:rsid w:val="00513D99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513D99"/>
    <w:rPr>
      <w:color w:val="605E5C"/>
      <w:shd w:val="clear" w:color="auto" w:fill="E1DFDD"/>
    </w:rPr>
  </w:style>
  <w:style w:type="character" w:styleId="a6">
    <w:name w:val="annotation reference"/>
    <w:basedOn w:val="a0"/>
    <w:uiPriority w:val="99"/>
    <w:semiHidden/>
    <w:unhideWhenUsed/>
    <w:rsid w:val="008B7EBB"/>
    <w:rPr>
      <w:sz w:val="21"/>
      <w:szCs w:val="21"/>
    </w:rPr>
  </w:style>
  <w:style w:type="paragraph" w:styleId="a7">
    <w:name w:val="annotation text"/>
    <w:basedOn w:val="a"/>
    <w:link w:val="a8"/>
    <w:uiPriority w:val="99"/>
    <w:semiHidden/>
    <w:unhideWhenUsed/>
    <w:rsid w:val="008B7EBB"/>
    <w:pPr>
      <w:jc w:val="left"/>
    </w:pPr>
  </w:style>
  <w:style w:type="character" w:customStyle="1" w:styleId="a8">
    <w:name w:val="批注文字 字符"/>
    <w:basedOn w:val="a0"/>
    <w:link w:val="a7"/>
    <w:uiPriority w:val="99"/>
    <w:semiHidden/>
    <w:rsid w:val="008B7EBB"/>
  </w:style>
  <w:style w:type="paragraph" w:styleId="a9">
    <w:name w:val="annotation subject"/>
    <w:basedOn w:val="a7"/>
    <w:next w:val="a7"/>
    <w:link w:val="aa"/>
    <w:uiPriority w:val="99"/>
    <w:semiHidden/>
    <w:unhideWhenUsed/>
    <w:rsid w:val="008B7EBB"/>
    <w:rPr>
      <w:b/>
      <w:bCs/>
    </w:rPr>
  </w:style>
  <w:style w:type="character" w:customStyle="1" w:styleId="aa">
    <w:name w:val="批注主题 字符"/>
    <w:basedOn w:val="a8"/>
    <w:link w:val="a9"/>
    <w:uiPriority w:val="99"/>
    <w:semiHidden/>
    <w:rsid w:val="008B7EBB"/>
    <w:rPr>
      <w:b/>
      <w:bCs/>
    </w:rPr>
  </w:style>
  <w:style w:type="paragraph" w:styleId="ab">
    <w:name w:val="List Paragraph"/>
    <w:basedOn w:val="a"/>
    <w:uiPriority w:val="34"/>
    <w:qFormat/>
    <w:rsid w:val="001D4E3D"/>
    <w:pPr>
      <w:ind w:firstLineChars="200" w:firstLine="420"/>
    </w:pPr>
  </w:style>
  <w:style w:type="paragraph" w:styleId="ac">
    <w:name w:val="Revision"/>
    <w:hidden/>
    <w:uiPriority w:val="99"/>
    <w:semiHidden/>
    <w:rsid w:val="009B6024"/>
  </w:style>
  <w:style w:type="character" w:styleId="ad">
    <w:name w:val="line number"/>
    <w:basedOn w:val="a0"/>
    <w:uiPriority w:val="99"/>
    <w:unhideWhenUsed/>
    <w:rsid w:val="00E25251"/>
    <w:rPr>
      <w:rFonts w:eastAsia="Times New Roman"/>
    </w:rPr>
  </w:style>
  <w:style w:type="table" w:styleId="ae">
    <w:name w:val="Table Grid"/>
    <w:basedOn w:val="a1"/>
    <w:uiPriority w:val="39"/>
    <w:rsid w:val="00D752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Balloon Text"/>
    <w:basedOn w:val="a"/>
    <w:link w:val="af0"/>
    <w:uiPriority w:val="99"/>
    <w:semiHidden/>
    <w:unhideWhenUsed/>
    <w:rsid w:val="0005006F"/>
    <w:rPr>
      <w:sz w:val="16"/>
      <w:szCs w:val="16"/>
    </w:rPr>
  </w:style>
  <w:style w:type="character" w:customStyle="1" w:styleId="af0">
    <w:name w:val="批注框文本 字符"/>
    <w:basedOn w:val="a0"/>
    <w:link w:val="af"/>
    <w:uiPriority w:val="99"/>
    <w:semiHidden/>
    <w:rsid w:val="0005006F"/>
    <w:rPr>
      <w:sz w:val="16"/>
      <w:szCs w:val="16"/>
    </w:rPr>
  </w:style>
  <w:style w:type="paragraph" w:styleId="af1">
    <w:name w:val="header"/>
    <w:basedOn w:val="a"/>
    <w:link w:val="af2"/>
    <w:uiPriority w:val="99"/>
    <w:unhideWhenUsed/>
    <w:rsid w:val="004F64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2">
    <w:name w:val="页眉 字符"/>
    <w:basedOn w:val="a0"/>
    <w:link w:val="af1"/>
    <w:uiPriority w:val="99"/>
    <w:rsid w:val="004F64B4"/>
    <w:rPr>
      <w:sz w:val="18"/>
      <w:szCs w:val="18"/>
    </w:rPr>
  </w:style>
  <w:style w:type="paragraph" w:styleId="af3">
    <w:name w:val="footer"/>
    <w:basedOn w:val="a"/>
    <w:link w:val="af4"/>
    <w:uiPriority w:val="99"/>
    <w:unhideWhenUsed/>
    <w:rsid w:val="004F64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4">
    <w:name w:val="页脚 字符"/>
    <w:basedOn w:val="a0"/>
    <w:link w:val="af3"/>
    <w:uiPriority w:val="99"/>
    <w:rsid w:val="004F64B4"/>
    <w:rPr>
      <w:sz w:val="18"/>
      <w:szCs w:val="18"/>
    </w:rPr>
  </w:style>
  <w:style w:type="character" w:customStyle="1" w:styleId="21">
    <w:name w:val="未处理的提及2"/>
    <w:basedOn w:val="a0"/>
    <w:uiPriority w:val="99"/>
    <w:semiHidden/>
    <w:unhideWhenUsed/>
    <w:rsid w:val="006222FF"/>
    <w:rPr>
      <w:color w:val="605E5C"/>
      <w:shd w:val="clear" w:color="auto" w:fill="E1DFDD"/>
    </w:rPr>
  </w:style>
  <w:style w:type="character" w:customStyle="1" w:styleId="3">
    <w:name w:val="未处理的提及3"/>
    <w:basedOn w:val="a0"/>
    <w:uiPriority w:val="99"/>
    <w:semiHidden/>
    <w:unhideWhenUsed/>
    <w:rsid w:val="002F00C5"/>
    <w:rPr>
      <w:color w:val="605E5C"/>
      <w:shd w:val="clear" w:color="auto" w:fill="E1DFDD"/>
    </w:rPr>
  </w:style>
  <w:style w:type="character" w:styleId="af5">
    <w:name w:val="FollowedHyperlink"/>
    <w:basedOn w:val="a0"/>
    <w:uiPriority w:val="99"/>
    <w:semiHidden/>
    <w:unhideWhenUsed/>
    <w:rsid w:val="002F00C5"/>
    <w:rPr>
      <w:color w:val="954F72" w:themeColor="followedHyperlink"/>
      <w:u w:val="single"/>
    </w:rPr>
  </w:style>
  <w:style w:type="paragraph" w:styleId="af6">
    <w:name w:val="footnote text"/>
    <w:basedOn w:val="a"/>
    <w:link w:val="af7"/>
    <w:uiPriority w:val="99"/>
    <w:semiHidden/>
    <w:unhideWhenUsed/>
    <w:rsid w:val="001733C6"/>
    <w:pPr>
      <w:snapToGrid w:val="0"/>
      <w:jc w:val="left"/>
    </w:pPr>
    <w:rPr>
      <w:sz w:val="18"/>
      <w:szCs w:val="18"/>
    </w:rPr>
  </w:style>
  <w:style w:type="character" w:customStyle="1" w:styleId="af7">
    <w:name w:val="脚注文本 字符"/>
    <w:basedOn w:val="a0"/>
    <w:link w:val="af6"/>
    <w:uiPriority w:val="99"/>
    <w:semiHidden/>
    <w:rsid w:val="001733C6"/>
    <w:rPr>
      <w:sz w:val="18"/>
      <w:szCs w:val="18"/>
    </w:rPr>
  </w:style>
  <w:style w:type="character" w:styleId="af8">
    <w:name w:val="footnote reference"/>
    <w:basedOn w:val="a0"/>
    <w:uiPriority w:val="99"/>
    <w:semiHidden/>
    <w:unhideWhenUsed/>
    <w:rsid w:val="001733C6"/>
    <w:rPr>
      <w:vertAlign w:val="superscript"/>
    </w:rPr>
  </w:style>
  <w:style w:type="paragraph" w:customStyle="1" w:styleId="Default">
    <w:name w:val="Default"/>
    <w:rsid w:val="00344CAF"/>
    <w:pPr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lang w:val="en-GB" w:eastAsia="en-GB"/>
    </w:rPr>
  </w:style>
  <w:style w:type="character" w:customStyle="1" w:styleId="20">
    <w:name w:val="标题 2 字符"/>
    <w:basedOn w:val="a0"/>
    <w:link w:val="2"/>
    <w:uiPriority w:val="9"/>
    <w:rsid w:val="003C7C93"/>
    <w:rPr>
      <w:rFonts w:ascii="宋体" w:eastAsia="宋体" w:hAnsi="宋体" w:cs="宋体"/>
      <w:b/>
      <w:bCs/>
      <w:kern w:val="0"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22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97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575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4703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897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352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410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9800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834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694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487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0003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601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865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287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3016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443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115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810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9603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185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18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904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3902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173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9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675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85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4775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289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043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963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4359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194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080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604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358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958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643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909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1899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610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34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50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5918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921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664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32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0514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307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325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576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0963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199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45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669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427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876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546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931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200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0572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947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489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156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6947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546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163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035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747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136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0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19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634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3179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056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81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443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1851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124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272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157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443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5223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015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343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367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154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459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615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678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684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713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44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650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084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5276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469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550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582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176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355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585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006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4443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660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915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814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0939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117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050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381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9690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194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598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423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5006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211878E-0559-4004-95C5-A86A40CC65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7</Pages>
  <Words>828</Words>
  <Characters>4720</Characters>
  <Application>Microsoft Office Word</Application>
  <DocSecurity>0</DocSecurity>
  <Lines>39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 Janet</dc:creator>
  <cp:lastModifiedBy>Janet Y</cp:lastModifiedBy>
  <cp:revision>24</cp:revision>
  <dcterms:created xsi:type="dcterms:W3CDTF">2023-07-06T01:17:00Z</dcterms:created>
  <dcterms:modified xsi:type="dcterms:W3CDTF">2023-07-06T10:00:00Z</dcterms:modified>
</cp:coreProperties>
</file>